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2C6C" w:rsidRPr="00E6194D" w:rsidRDefault="00352C6C" w:rsidP="00352C6C">
      <w:pPr>
        <w:spacing w:after="0" w:line="276" w:lineRule="auto"/>
        <w:ind w:left="709" w:right="379"/>
        <w:rPr>
          <w:rFonts w:cs="Calibri"/>
          <w:b/>
        </w:rPr>
      </w:pPr>
      <w:r w:rsidRPr="00E6194D">
        <w:rPr>
          <w:rFonts w:cs="Calibri"/>
          <w:b/>
        </w:rPr>
        <w:t xml:space="preserve">Supplementary Table 1: Baseline clinical and biochemical characteristics of participants </w:t>
      </w:r>
      <w:r w:rsidR="007D0AF0" w:rsidRPr="00E6194D">
        <w:rPr>
          <w:rFonts w:cs="Calibri"/>
          <w:b/>
        </w:rPr>
        <w:t>with and without the 3-year follow-up</w:t>
      </w:r>
    </w:p>
    <w:tbl>
      <w:tblPr>
        <w:tblStyle w:val="LightShading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4"/>
        <w:gridCol w:w="2126"/>
        <w:gridCol w:w="1853"/>
        <w:gridCol w:w="1134"/>
      </w:tblGrid>
      <w:tr w:rsidR="00E6194D" w:rsidRPr="00E6194D" w:rsidTr="005A76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rPr>
                <w:rFonts w:cs="Calibri"/>
                <w:b w:val="0"/>
                <w:color w:val="auto"/>
              </w:rPr>
            </w:pPr>
          </w:p>
        </w:tc>
        <w:tc>
          <w:tcPr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A46DE2" w:rsidP="00E268B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>With follow-up</w:t>
            </w:r>
          </w:p>
          <w:p w:rsidR="00352C6C" w:rsidRPr="00E6194D" w:rsidRDefault="00D915D2" w:rsidP="00E268B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>N=1510</w:t>
            </w:r>
          </w:p>
        </w:tc>
        <w:tc>
          <w:tcPr>
            <w:tcW w:w="18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6641A6" w:rsidP="00E268B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>Loss to</w:t>
            </w:r>
            <w:r w:rsidR="00D915D2" w:rsidRPr="00E6194D">
              <w:rPr>
                <w:rFonts w:cs="Calibri"/>
                <w:b w:val="0"/>
                <w:color w:val="auto"/>
              </w:rPr>
              <w:t xml:space="preserve"> follow-up</w:t>
            </w:r>
          </w:p>
          <w:p w:rsidR="00352C6C" w:rsidRPr="00E6194D" w:rsidRDefault="00D915D2" w:rsidP="00E268B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>N=547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>P value *</w:t>
            </w:r>
          </w:p>
        </w:tc>
      </w:tr>
      <w:tr w:rsidR="00E6194D" w:rsidRPr="00E6194D" w:rsidTr="005A7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rPr>
                <w:rFonts w:cs="Calibri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>Index age (years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 xml:space="preserve">56.7 </w:t>
            </w:r>
            <w:r w:rsidRPr="00E6194D">
              <w:rPr>
                <w:rFonts w:cs="Calibri"/>
                <w:color w:val="auto"/>
              </w:rPr>
              <w:sym w:font="Symbol" w:char="F0B1"/>
            </w:r>
            <w:r w:rsidR="003353F4" w:rsidRPr="00E6194D">
              <w:rPr>
                <w:rFonts w:cs="Calibri"/>
                <w:color w:val="auto"/>
              </w:rPr>
              <w:t xml:space="preserve"> 10.4</w:t>
            </w:r>
          </w:p>
        </w:tc>
        <w:tc>
          <w:tcPr>
            <w:tcW w:w="18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3353F4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59.1</w:t>
            </w:r>
            <w:r w:rsidR="00352C6C" w:rsidRPr="00E6194D">
              <w:rPr>
                <w:rFonts w:cs="Calibri"/>
                <w:color w:val="auto"/>
              </w:rPr>
              <w:t xml:space="preserve"> </w:t>
            </w:r>
            <w:r w:rsidR="00352C6C" w:rsidRPr="00E6194D">
              <w:rPr>
                <w:rFonts w:cs="Calibri"/>
                <w:color w:val="auto"/>
              </w:rPr>
              <w:sym w:font="Symbol" w:char="F0B1"/>
            </w:r>
            <w:r w:rsidRPr="00E6194D">
              <w:rPr>
                <w:rFonts w:cs="Calibri"/>
                <w:color w:val="auto"/>
              </w:rPr>
              <w:t xml:space="preserve"> 11.8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D54D35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&lt;0.0</w:t>
            </w:r>
            <w:r w:rsidR="003353F4" w:rsidRPr="00E6194D">
              <w:rPr>
                <w:rFonts w:cs="Calibri"/>
                <w:color w:val="auto"/>
              </w:rPr>
              <w:t>1</w:t>
            </w:r>
          </w:p>
        </w:tc>
      </w:tr>
      <w:tr w:rsidR="00E6194D" w:rsidRPr="00E6194D" w:rsidTr="006641A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>Male sex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52C6C" w:rsidRPr="00E6194D" w:rsidRDefault="00D54D35" w:rsidP="00E268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51.8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352C6C" w:rsidRPr="00E6194D" w:rsidRDefault="00D54D35" w:rsidP="00E268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48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52C6C" w:rsidRPr="00E6194D" w:rsidRDefault="00D54D35" w:rsidP="00E268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0.21</w:t>
            </w:r>
          </w:p>
        </w:tc>
      </w:tr>
      <w:tr w:rsidR="00E6194D" w:rsidRPr="00E6194D" w:rsidTr="005A7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>Ethnicity (%)</w:t>
            </w:r>
          </w:p>
          <w:p w:rsidR="00352C6C" w:rsidRPr="00E6194D" w:rsidRDefault="00352C6C" w:rsidP="00E268B3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 xml:space="preserve">        Chinese</w:t>
            </w:r>
          </w:p>
          <w:p w:rsidR="00352C6C" w:rsidRPr="00E6194D" w:rsidRDefault="00352C6C" w:rsidP="00E268B3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 xml:space="preserve">        Malay</w:t>
            </w:r>
          </w:p>
          <w:p w:rsidR="00352C6C" w:rsidRPr="00E6194D" w:rsidRDefault="00352C6C" w:rsidP="00E268B3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 xml:space="preserve">        Asian Indian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352C6C" w:rsidRPr="00E6194D" w:rsidRDefault="00352C6C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53.</w:t>
            </w:r>
            <w:r w:rsidR="00D54D35" w:rsidRPr="00E6194D">
              <w:rPr>
                <w:rFonts w:cs="Calibri"/>
                <w:color w:val="auto"/>
              </w:rPr>
              <w:t>5</w:t>
            </w:r>
          </w:p>
          <w:p w:rsidR="00352C6C" w:rsidRPr="00E6194D" w:rsidRDefault="00D54D35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20.3</w:t>
            </w:r>
          </w:p>
          <w:p w:rsidR="00352C6C" w:rsidRPr="00E6194D" w:rsidRDefault="00D54D35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26.2</w:t>
            </w:r>
          </w:p>
        </w:tc>
        <w:tc>
          <w:tcPr>
            <w:tcW w:w="18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352C6C" w:rsidRPr="00E6194D" w:rsidRDefault="00D54D35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44</w:t>
            </w:r>
            <w:r w:rsidR="00352C6C" w:rsidRPr="00E6194D">
              <w:rPr>
                <w:rFonts w:cs="Calibri"/>
                <w:color w:val="auto"/>
              </w:rPr>
              <w:t>.8</w:t>
            </w:r>
          </w:p>
          <w:p w:rsidR="00352C6C" w:rsidRPr="00E6194D" w:rsidRDefault="00D54D35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28</w:t>
            </w:r>
            <w:r w:rsidR="00352C6C" w:rsidRPr="00E6194D">
              <w:rPr>
                <w:rFonts w:cs="Calibri"/>
                <w:color w:val="auto"/>
              </w:rPr>
              <w:t>.</w:t>
            </w:r>
            <w:r w:rsidRPr="00E6194D">
              <w:rPr>
                <w:rFonts w:cs="Calibri"/>
                <w:color w:val="auto"/>
              </w:rPr>
              <w:t>7</w:t>
            </w:r>
          </w:p>
          <w:p w:rsidR="00352C6C" w:rsidRPr="00E6194D" w:rsidRDefault="00D54D35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26.5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52C6C" w:rsidRPr="00E6194D" w:rsidRDefault="00D54D35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&lt;0.0</w:t>
            </w:r>
            <w:r w:rsidR="00352C6C" w:rsidRPr="00E6194D">
              <w:rPr>
                <w:rFonts w:cs="Calibri"/>
                <w:color w:val="auto"/>
              </w:rPr>
              <w:t>1</w:t>
            </w:r>
          </w:p>
        </w:tc>
      </w:tr>
      <w:tr w:rsidR="00E6194D" w:rsidRPr="00E6194D" w:rsidTr="006641A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>Diabetes duration (years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52C6C" w:rsidRPr="00E6194D" w:rsidRDefault="003353F4" w:rsidP="003353F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11.0</w:t>
            </w:r>
            <w:r w:rsidR="00352C6C" w:rsidRPr="00E6194D">
              <w:rPr>
                <w:rFonts w:cs="Calibri"/>
                <w:color w:val="auto"/>
              </w:rPr>
              <w:t xml:space="preserve"> </w:t>
            </w:r>
            <w:r w:rsidR="00352C6C" w:rsidRPr="00E6194D">
              <w:rPr>
                <w:rFonts w:cs="Calibri"/>
                <w:color w:val="auto"/>
              </w:rPr>
              <w:sym w:font="Symbol" w:char="F0B1"/>
            </w:r>
            <w:r w:rsidR="00352C6C" w:rsidRPr="00E6194D">
              <w:rPr>
                <w:rFonts w:cs="Calibri"/>
                <w:color w:val="auto"/>
              </w:rPr>
              <w:t xml:space="preserve"> 8.</w:t>
            </w:r>
            <w:r w:rsidRPr="00E6194D">
              <w:rPr>
                <w:rFonts w:cs="Calibri"/>
                <w:color w:val="auto"/>
              </w:rPr>
              <w:t>7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352C6C" w:rsidRPr="00E6194D" w:rsidRDefault="00352C6C" w:rsidP="003353F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1</w:t>
            </w:r>
            <w:r w:rsidR="003353F4" w:rsidRPr="00E6194D">
              <w:rPr>
                <w:rFonts w:cs="Calibri"/>
                <w:color w:val="auto"/>
              </w:rPr>
              <w:t>2</w:t>
            </w:r>
            <w:r w:rsidRPr="00E6194D">
              <w:rPr>
                <w:rFonts w:cs="Calibri"/>
                <w:color w:val="auto"/>
              </w:rPr>
              <w:t xml:space="preserve">.2 </w:t>
            </w:r>
            <w:r w:rsidRPr="00E6194D">
              <w:rPr>
                <w:rFonts w:cs="Calibri"/>
                <w:color w:val="auto"/>
              </w:rPr>
              <w:sym w:font="Symbol" w:char="F0B1"/>
            </w:r>
            <w:r w:rsidRPr="00E6194D">
              <w:rPr>
                <w:rFonts w:cs="Calibri"/>
                <w:color w:val="auto"/>
              </w:rPr>
              <w:t xml:space="preserve"> </w:t>
            </w:r>
            <w:r w:rsidR="003353F4" w:rsidRPr="00E6194D">
              <w:rPr>
                <w:rFonts w:cs="Calibri"/>
                <w:color w:val="auto"/>
              </w:rPr>
              <w:t>10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0.01</w:t>
            </w:r>
          </w:p>
        </w:tc>
      </w:tr>
      <w:tr w:rsidR="00E6194D" w:rsidRPr="00E6194D" w:rsidTr="005A7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>Current smoker (%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352552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8.6</w:t>
            </w:r>
          </w:p>
        </w:tc>
        <w:tc>
          <w:tcPr>
            <w:tcW w:w="18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352552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8.8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352552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0.87</w:t>
            </w:r>
          </w:p>
        </w:tc>
      </w:tr>
      <w:tr w:rsidR="00E6194D" w:rsidRPr="00E6194D" w:rsidTr="006641A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vAlign w:val="center"/>
          </w:tcPr>
          <w:p w:rsidR="00D56835" w:rsidRPr="00E6194D" w:rsidRDefault="00D56835" w:rsidP="00E268B3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>CVD history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56835" w:rsidRPr="00E6194D" w:rsidRDefault="00D56835" w:rsidP="00E268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6.9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D56835" w:rsidRPr="00E6194D" w:rsidRDefault="00D56835" w:rsidP="00E268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9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56835" w:rsidRPr="00E6194D" w:rsidRDefault="00D56835" w:rsidP="00E268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0.05</w:t>
            </w:r>
          </w:p>
        </w:tc>
      </w:tr>
      <w:tr w:rsidR="00E6194D" w:rsidRPr="00E6194D" w:rsidTr="005A7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>Body mass index (kg/m2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352C6C" w:rsidP="00CE09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27.</w:t>
            </w:r>
            <w:r w:rsidR="00CE0995" w:rsidRPr="00E6194D">
              <w:rPr>
                <w:rFonts w:cs="Calibri"/>
                <w:color w:val="auto"/>
              </w:rPr>
              <w:t>8</w:t>
            </w:r>
            <w:r w:rsidRPr="00E6194D">
              <w:rPr>
                <w:rFonts w:cs="Calibri"/>
                <w:color w:val="auto"/>
              </w:rPr>
              <w:t xml:space="preserve"> </w:t>
            </w:r>
            <w:r w:rsidRPr="00E6194D">
              <w:rPr>
                <w:rFonts w:cs="Calibri"/>
                <w:color w:val="auto"/>
              </w:rPr>
              <w:sym w:font="Symbol" w:char="F0B1"/>
            </w:r>
            <w:r w:rsidRPr="00E6194D">
              <w:rPr>
                <w:rFonts w:cs="Calibri"/>
                <w:color w:val="auto"/>
              </w:rPr>
              <w:t xml:space="preserve"> 5.</w:t>
            </w:r>
            <w:r w:rsidR="00CE0995" w:rsidRPr="00E6194D">
              <w:rPr>
                <w:rFonts w:cs="Calibri"/>
                <w:color w:val="auto"/>
              </w:rPr>
              <w:t>3</w:t>
            </w:r>
          </w:p>
        </w:tc>
        <w:tc>
          <w:tcPr>
            <w:tcW w:w="18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352C6C" w:rsidP="00CE09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2</w:t>
            </w:r>
            <w:r w:rsidR="00CE0995" w:rsidRPr="00E6194D">
              <w:rPr>
                <w:rFonts w:cs="Calibri"/>
                <w:color w:val="auto"/>
              </w:rPr>
              <w:t>7</w:t>
            </w:r>
            <w:r w:rsidRPr="00E6194D">
              <w:rPr>
                <w:rFonts w:cs="Calibri"/>
                <w:color w:val="auto"/>
              </w:rPr>
              <w:t>.</w:t>
            </w:r>
            <w:r w:rsidR="00CE0995" w:rsidRPr="00E6194D">
              <w:rPr>
                <w:rFonts w:cs="Calibri"/>
                <w:color w:val="auto"/>
              </w:rPr>
              <w:t>6</w:t>
            </w:r>
            <w:r w:rsidRPr="00E6194D">
              <w:rPr>
                <w:rFonts w:cs="Calibri"/>
                <w:color w:val="auto"/>
              </w:rPr>
              <w:t xml:space="preserve"> </w:t>
            </w:r>
            <w:r w:rsidRPr="00E6194D">
              <w:rPr>
                <w:rFonts w:cs="Calibri"/>
                <w:color w:val="auto"/>
              </w:rPr>
              <w:sym w:font="Symbol" w:char="F0B1"/>
            </w:r>
            <w:r w:rsidRPr="00E6194D">
              <w:rPr>
                <w:rFonts w:cs="Calibri"/>
                <w:color w:val="auto"/>
              </w:rPr>
              <w:t xml:space="preserve"> </w:t>
            </w:r>
            <w:r w:rsidR="00CE0995" w:rsidRPr="00E6194D">
              <w:rPr>
                <w:rFonts w:cs="Calibri"/>
                <w:color w:val="auto"/>
              </w:rPr>
              <w:t>5.2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0</w:t>
            </w:r>
            <w:r w:rsidR="00CE0995" w:rsidRPr="00E6194D">
              <w:rPr>
                <w:rFonts w:cs="Calibri"/>
                <w:color w:val="auto"/>
              </w:rPr>
              <w:t>.61</w:t>
            </w:r>
          </w:p>
        </w:tc>
      </w:tr>
      <w:tr w:rsidR="00E6194D" w:rsidRPr="00E6194D" w:rsidTr="006641A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>Fasting glucose (</w:t>
            </w:r>
            <w:proofErr w:type="spellStart"/>
            <w:r w:rsidRPr="00E6194D">
              <w:rPr>
                <w:rFonts w:cs="Calibri"/>
                <w:b w:val="0"/>
                <w:color w:val="auto"/>
              </w:rPr>
              <w:t>mM</w:t>
            </w:r>
            <w:proofErr w:type="spellEnd"/>
            <w:r w:rsidRPr="00E6194D">
              <w:rPr>
                <w:rFonts w:cs="Calibri"/>
                <w:b w:val="0"/>
                <w:color w:val="auto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52C6C" w:rsidRPr="00E6194D" w:rsidRDefault="00CE0995" w:rsidP="00CE09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8.1</w:t>
            </w:r>
            <w:r w:rsidR="00352C6C" w:rsidRPr="00E6194D">
              <w:rPr>
                <w:rFonts w:cs="Calibri"/>
                <w:color w:val="auto"/>
              </w:rPr>
              <w:t xml:space="preserve"> </w:t>
            </w:r>
            <w:r w:rsidR="00352C6C" w:rsidRPr="00E6194D">
              <w:rPr>
                <w:rFonts w:cs="Calibri"/>
                <w:color w:val="auto"/>
              </w:rPr>
              <w:sym w:font="Symbol" w:char="F0B1"/>
            </w:r>
            <w:r w:rsidR="00352C6C" w:rsidRPr="00E6194D">
              <w:rPr>
                <w:rFonts w:cs="Calibri"/>
                <w:color w:val="auto"/>
              </w:rPr>
              <w:t xml:space="preserve"> </w:t>
            </w:r>
            <w:r w:rsidRPr="00E6194D">
              <w:rPr>
                <w:rFonts w:cs="Calibri"/>
                <w:color w:val="auto"/>
              </w:rPr>
              <w:t>2.6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352C6C" w:rsidRPr="00E6194D" w:rsidRDefault="00CE0995" w:rsidP="00CE09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8</w:t>
            </w:r>
            <w:r w:rsidR="00352C6C" w:rsidRPr="00E6194D">
              <w:rPr>
                <w:rFonts w:cs="Calibri"/>
                <w:color w:val="auto"/>
              </w:rPr>
              <w:t xml:space="preserve">.2 </w:t>
            </w:r>
            <w:r w:rsidR="00352C6C" w:rsidRPr="00E6194D">
              <w:rPr>
                <w:rFonts w:cs="Calibri"/>
                <w:color w:val="auto"/>
              </w:rPr>
              <w:sym w:font="Symbol" w:char="F0B1"/>
            </w:r>
            <w:r w:rsidR="00352C6C" w:rsidRPr="00E6194D">
              <w:rPr>
                <w:rFonts w:cs="Calibri"/>
                <w:color w:val="auto"/>
              </w:rPr>
              <w:t xml:space="preserve"> </w:t>
            </w:r>
            <w:r w:rsidRPr="00E6194D">
              <w:rPr>
                <w:rFonts w:cs="Calibri"/>
                <w:color w:val="auto"/>
              </w:rPr>
              <w:t>2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52C6C" w:rsidRPr="00E6194D" w:rsidRDefault="00CE0995" w:rsidP="00E268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0.37</w:t>
            </w:r>
          </w:p>
        </w:tc>
      </w:tr>
      <w:tr w:rsidR="00E6194D" w:rsidRPr="00E6194D" w:rsidTr="005A7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 xml:space="preserve">HbA1c (%)        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352C6C" w:rsidP="00CE09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7.</w:t>
            </w:r>
            <w:r w:rsidR="00CE0995" w:rsidRPr="00E6194D">
              <w:rPr>
                <w:rFonts w:cs="Calibri"/>
                <w:color w:val="auto"/>
              </w:rPr>
              <w:t>8</w:t>
            </w:r>
            <w:r w:rsidRPr="00E6194D">
              <w:rPr>
                <w:rFonts w:cs="Calibri"/>
                <w:color w:val="auto"/>
              </w:rPr>
              <w:t xml:space="preserve"> </w:t>
            </w:r>
            <w:r w:rsidRPr="00E6194D">
              <w:rPr>
                <w:rFonts w:cs="Calibri"/>
                <w:color w:val="auto"/>
              </w:rPr>
              <w:sym w:font="Symbol" w:char="F0B1"/>
            </w:r>
            <w:r w:rsidRPr="00E6194D">
              <w:rPr>
                <w:rFonts w:cs="Calibri"/>
                <w:color w:val="auto"/>
              </w:rPr>
              <w:t xml:space="preserve"> 1.3</w:t>
            </w:r>
          </w:p>
        </w:tc>
        <w:tc>
          <w:tcPr>
            <w:tcW w:w="18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CE0995" w:rsidP="00CE09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7</w:t>
            </w:r>
            <w:r w:rsidR="00352C6C" w:rsidRPr="00E6194D">
              <w:rPr>
                <w:rFonts w:cs="Calibri"/>
                <w:color w:val="auto"/>
              </w:rPr>
              <w:t>.</w:t>
            </w:r>
            <w:r w:rsidRPr="00E6194D">
              <w:rPr>
                <w:rFonts w:cs="Calibri"/>
                <w:color w:val="auto"/>
              </w:rPr>
              <w:t>9</w:t>
            </w:r>
            <w:r w:rsidR="00352C6C" w:rsidRPr="00E6194D">
              <w:rPr>
                <w:rFonts w:cs="Calibri"/>
                <w:color w:val="auto"/>
              </w:rPr>
              <w:t xml:space="preserve"> </w:t>
            </w:r>
            <w:r w:rsidR="00352C6C" w:rsidRPr="00E6194D">
              <w:rPr>
                <w:rFonts w:cs="Calibri"/>
                <w:color w:val="auto"/>
              </w:rPr>
              <w:sym w:font="Symbol" w:char="F0B1"/>
            </w:r>
            <w:r w:rsidR="00352C6C" w:rsidRPr="00E6194D">
              <w:rPr>
                <w:rFonts w:cs="Calibri"/>
                <w:color w:val="auto"/>
              </w:rPr>
              <w:t xml:space="preserve"> 1.</w:t>
            </w:r>
            <w:r w:rsidRPr="00E6194D">
              <w:rPr>
                <w:rFonts w:cs="Calibri"/>
                <w:color w:val="auto"/>
              </w:rPr>
              <w:t>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CE0995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0.1</w:t>
            </w:r>
            <w:r w:rsidR="00352C6C" w:rsidRPr="00E6194D">
              <w:rPr>
                <w:rFonts w:cs="Calibri"/>
                <w:color w:val="auto"/>
              </w:rPr>
              <w:t>1</w:t>
            </w:r>
          </w:p>
        </w:tc>
      </w:tr>
      <w:tr w:rsidR="00E6194D" w:rsidRPr="00E6194D" w:rsidTr="006641A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vAlign w:val="center"/>
          </w:tcPr>
          <w:p w:rsidR="00352C6C" w:rsidRPr="00E6194D" w:rsidRDefault="00352C6C" w:rsidP="00E268B3">
            <w:pPr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>Heart rate (bpm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52C6C" w:rsidRPr="00E6194D" w:rsidRDefault="00352C6C" w:rsidP="00CE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7</w:t>
            </w:r>
            <w:r w:rsidR="00CE0995" w:rsidRPr="00E6194D">
              <w:rPr>
                <w:rFonts w:cs="Calibri"/>
                <w:color w:val="auto"/>
              </w:rPr>
              <w:t>1</w:t>
            </w:r>
            <w:r w:rsidRPr="00E6194D">
              <w:rPr>
                <w:rFonts w:cs="Calibri"/>
                <w:color w:val="auto"/>
              </w:rPr>
              <w:t xml:space="preserve"> </w:t>
            </w:r>
            <w:r w:rsidRPr="00E6194D">
              <w:rPr>
                <w:rFonts w:cs="Calibri"/>
                <w:color w:val="auto"/>
              </w:rPr>
              <w:sym w:font="Symbol" w:char="F0B1"/>
            </w:r>
            <w:r w:rsidRPr="00E6194D">
              <w:rPr>
                <w:rFonts w:cs="Calibri"/>
                <w:color w:val="auto"/>
              </w:rPr>
              <w:t xml:space="preserve"> 11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352C6C" w:rsidRPr="00E6194D" w:rsidRDefault="00352C6C" w:rsidP="00CE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7</w:t>
            </w:r>
            <w:r w:rsidR="00CE0995" w:rsidRPr="00E6194D">
              <w:rPr>
                <w:rFonts w:cs="Calibri"/>
                <w:color w:val="auto"/>
              </w:rPr>
              <w:t>2</w:t>
            </w:r>
            <w:r w:rsidRPr="00E6194D">
              <w:rPr>
                <w:rFonts w:cs="Calibri"/>
                <w:color w:val="auto"/>
              </w:rPr>
              <w:t xml:space="preserve"> </w:t>
            </w:r>
            <w:r w:rsidRPr="00E6194D">
              <w:rPr>
                <w:rFonts w:cs="Calibri"/>
                <w:color w:val="auto"/>
              </w:rPr>
              <w:sym w:font="Symbol" w:char="F0B1"/>
            </w:r>
            <w:r w:rsidRPr="00E6194D">
              <w:rPr>
                <w:rFonts w:cs="Calibri"/>
                <w:color w:val="auto"/>
              </w:rPr>
              <w:t xml:space="preserve"> 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52C6C" w:rsidRPr="00E6194D" w:rsidRDefault="00352C6C" w:rsidP="00CE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0.0</w:t>
            </w:r>
            <w:r w:rsidR="00CE0995" w:rsidRPr="00E6194D">
              <w:rPr>
                <w:rFonts w:cs="Calibri"/>
                <w:color w:val="auto"/>
              </w:rPr>
              <w:t>4</w:t>
            </w:r>
          </w:p>
        </w:tc>
      </w:tr>
      <w:tr w:rsidR="00E6194D" w:rsidRPr="00E6194D" w:rsidTr="005A7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352C6C" w:rsidP="00E268B3">
            <w:pPr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>Blood pressure (mmHg)</w:t>
            </w:r>
          </w:p>
          <w:p w:rsidR="00352C6C" w:rsidRPr="00E6194D" w:rsidRDefault="00352C6C" w:rsidP="00E268B3">
            <w:pPr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 xml:space="preserve">   Systolic pressure</w:t>
            </w:r>
          </w:p>
          <w:p w:rsidR="00352C6C" w:rsidRPr="00E6194D" w:rsidRDefault="00352C6C" w:rsidP="00E268B3">
            <w:pPr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 xml:space="preserve">   Diastolic pressure</w:t>
            </w:r>
          </w:p>
          <w:p w:rsidR="00352C6C" w:rsidRPr="00E6194D" w:rsidRDefault="00352C6C" w:rsidP="00E268B3">
            <w:pPr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 xml:space="preserve">  Mean Arterial Pressure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352C6C" w:rsidP="00E26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352C6C" w:rsidRPr="00E6194D" w:rsidRDefault="00352C6C" w:rsidP="00E26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13</w:t>
            </w:r>
            <w:r w:rsidR="00671980" w:rsidRPr="00E6194D">
              <w:rPr>
                <w:rFonts w:cs="Calibri"/>
                <w:color w:val="auto"/>
              </w:rPr>
              <w:t>9</w:t>
            </w:r>
            <w:r w:rsidRPr="00E6194D">
              <w:rPr>
                <w:rFonts w:cs="Calibri"/>
                <w:color w:val="auto"/>
              </w:rPr>
              <w:t xml:space="preserve"> </w:t>
            </w:r>
            <w:r w:rsidRPr="00E6194D">
              <w:rPr>
                <w:rFonts w:cs="Calibri"/>
                <w:color w:val="auto"/>
              </w:rPr>
              <w:sym w:font="Symbol" w:char="F0B1"/>
            </w:r>
            <w:r w:rsidRPr="00E6194D">
              <w:rPr>
                <w:rFonts w:cs="Calibri"/>
                <w:color w:val="auto"/>
              </w:rPr>
              <w:t xml:space="preserve"> 1</w:t>
            </w:r>
            <w:r w:rsidR="00671980" w:rsidRPr="00E6194D">
              <w:rPr>
                <w:rFonts w:cs="Calibri"/>
                <w:color w:val="auto"/>
              </w:rPr>
              <w:t>8</w:t>
            </w:r>
          </w:p>
          <w:p w:rsidR="00352C6C" w:rsidRPr="00E6194D" w:rsidRDefault="00352C6C" w:rsidP="00E26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 xml:space="preserve">79 </w:t>
            </w:r>
            <w:r w:rsidRPr="00E6194D">
              <w:rPr>
                <w:rFonts w:cs="Calibri"/>
                <w:color w:val="auto"/>
              </w:rPr>
              <w:sym w:font="Symbol" w:char="F0B1"/>
            </w:r>
            <w:r w:rsidRPr="00E6194D">
              <w:rPr>
                <w:rFonts w:cs="Calibri"/>
                <w:color w:val="auto"/>
              </w:rPr>
              <w:t xml:space="preserve"> 9</w:t>
            </w:r>
          </w:p>
          <w:p w:rsidR="00352C6C" w:rsidRPr="00E6194D" w:rsidRDefault="00352C6C" w:rsidP="00671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9</w:t>
            </w:r>
            <w:r w:rsidR="00671980" w:rsidRPr="00E6194D">
              <w:rPr>
                <w:rFonts w:cs="Calibri"/>
                <w:color w:val="auto"/>
              </w:rPr>
              <w:t>9</w:t>
            </w:r>
            <w:r w:rsidRPr="00E6194D">
              <w:rPr>
                <w:rFonts w:cs="Calibri"/>
                <w:color w:val="auto"/>
              </w:rPr>
              <w:t xml:space="preserve"> </w:t>
            </w:r>
            <w:r w:rsidRPr="00E6194D">
              <w:rPr>
                <w:rFonts w:cs="Calibri"/>
                <w:color w:val="auto"/>
              </w:rPr>
              <w:sym w:font="Symbol" w:char="F0B1"/>
            </w:r>
            <w:r w:rsidRPr="00E6194D">
              <w:rPr>
                <w:rFonts w:cs="Calibri"/>
                <w:color w:val="auto"/>
              </w:rPr>
              <w:t xml:space="preserve"> 1</w:t>
            </w:r>
            <w:r w:rsidR="00671980" w:rsidRPr="00E6194D">
              <w:rPr>
                <w:rFonts w:cs="Calibri"/>
                <w:color w:val="auto"/>
              </w:rPr>
              <w:t>1</w:t>
            </w:r>
          </w:p>
        </w:tc>
        <w:tc>
          <w:tcPr>
            <w:tcW w:w="18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352C6C" w:rsidP="00E26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352C6C" w:rsidRPr="00E6194D" w:rsidRDefault="00352C6C" w:rsidP="00E26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1</w:t>
            </w:r>
            <w:r w:rsidR="00671980" w:rsidRPr="00E6194D">
              <w:rPr>
                <w:rFonts w:cs="Calibri"/>
                <w:color w:val="auto"/>
              </w:rPr>
              <w:t>47</w:t>
            </w:r>
            <w:r w:rsidRPr="00E6194D">
              <w:rPr>
                <w:rFonts w:cs="Calibri"/>
                <w:color w:val="auto"/>
              </w:rPr>
              <w:t xml:space="preserve"> </w:t>
            </w:r>
            <w:r w:rsidRPr="00E6194D">
              <w:rPr>
                <w:rFonts w:cs="Calibri"/>
                <w:color w:val="auto"/>
              </w:rPr>
              <w:sym w:font="Symbol" w:char="F0B1"/>
            </w:r>
            <w:r w:rsidRPr="00E6194D">
              <w:rPr>
                <w:rFonts w:cs="Calibri"/>
                <w:color w:val="auto"/>
              </w:rPr>
              <w:t xml:space="preserve"> </w:t>
            </w:r>
            <w:r w:rsidR="00671980" w:rsidRPr="00E6194D">
              <w:rPr>
                <w:rFonts w:cs="Calibri"/>
                <w:color w:val="auto"/>
              </w:rPr>
              <w:t>21</w:t>
            </w:r>
          </w:p>
          <w:p w:rsidR="00352C6C" w:rsidRPr="00E6194D" w:rsidRDefault="00352C6C" w:rsidP="00E26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8</w:t>
            </w:r>
            <w:r w:rsidR="00671980" w:rsidRPr="00E6194D">
              <w:rPr>
                <w:rFonts w:cs="Calibri"/>
                <w:color w:val="auto"/>
              </w:rPr>
              <w:t>0</w:t>
            </w:r>
            <w:r w:rsidRPr="00E6194D">
              <w:rPr>
                <w:rFonts w:cs="Calibri"/>
                <w:color w:val="auto"/>
              </w:rPr>
              <w:t xml:space="preserve"> </w:t>
            </w:r>
            <w:r w:rsidRPr="00E6194D">
              <w:rPr>
                <w:rFonts w:cs="Calibri"/>
                <w:color w:val="auto"/>
              </w:rPr>
              <w:sym w:font="Symbol" w:char="F0B1"/>
            </w:r>
            <w:r w:rsidRPr="00E6194D">
              <w:rPr>
                <w:rFonts w:cs="Calibri"/>
                <w:color w:val="auto"/>
              </w:rPr>
              <w:t xml:space="preserve"> </w:t>
            </w:r>
            <w:r w:rsidR="00671980" w:rsidRPr="00E6194D">
              <w:rPr>
                <w:rFonts w:cs="Calibri"/>
                <w:color w:val="auto"/>
              </w:rPr>
              <w:t>10</w:t>
            </w:r>
          </w:p>
          <w:p w:rsidR="00352C6C" w:rsidRPr="00E6194D" w:rsidRDefault="00352C6C" w:rsidP="00671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10</w:t>
            </w:r>
            <w:r w:rsidR="00671980" w:rsidRPr="00E6194D">
              <w:rPr>
                <w:rFonts w:cs="Calibri"/>
                <w:color w:val="auto"/>
              </w:rPr>
              <w:t>2</w:t>
            </w:r>
            <w:r w:rsidRPr="00E6194D">
              <w:rPr>
                <w:rFonts w:cs="Calibri"/>
                <w:color w:val="auto"/>
              </w:rPr>
              <w:t xml:space="preserve"> </w:t>
            </w:r>
            <w:r w:rsidRPr="00E6194D">
              <w:rPr>
                <w:rFonts w:cs="Calibri"/>
                <w:color w:val="auto"/>
              </w:rPr>
              <w:sym w:font="Symbol" w:char="F0B1"/>
            </w:r>
            <w:r w:rsidRPr="00E6194D">
              <w:rPr>
                <w:rFonts w:cs="Calibri"/>
                <w:color w:val="auto"/>
              </w:rPr>
              <w:t xml:space="preserve"> 1</w:t>
            </w:r>
            <w:r w:rsidR="00671980" w:rsidRPr="00E6194D">
              <w:rPr>
                <w:rFonts w:cs="Calibri"/>
                <w:color w:val="auto"/>
              </w:rPr>
              <w:t>2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352C6C" w:rsidP="00E26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352C6C" w:rsidRPr="00E6194D" w:rsidRDefault="00671980" w:rsidP="00E26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&lt;</w:t>
            </w:r>
            <w:r w:rsidR="00352C6C" w:rsidRPr="00E6194D">
              <w:rPr>
                <w:rFonts w:cs="Calibri"/>
                <w:color w:val="auto"/>
              </w:rPr>
              <w:t>0.01</w:t>
            </w:r>
          </w:p>
          <w:p w:rsidR="00352C6C" w:rsidRPr="00E6194D" w:rsidRDefault="00671980" w:rsidP="00E26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0.06</w:t>
            </w:r>
          </w:p>
          <w:p w:rsidR="00352C6C" w:rsidRPr="00E6194D" w:rsidRDefault="00352C6C" w:rsidP="00671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&lt;0.01</w:t>
            </w:r>
          </w:p>
        </w:tc>
      </w:tr>
      <w:tr w:rsidR="00E6194D" w:rsidRPr="00E6194D" w:rsidTr="006641A6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>Lipids profile (</w:t>
            </w:r>
            <w:proofErr w:type="spellStart"/>
            <w:r w:rsidRPr="00E6194D">
              <w:rPr>
                <w:rFonts w:cs="Calibri"/>
                <w:b w:val="0"/>
                <w:color w:val="auto"/>
              </w:rPr>
              <w:t>mM</w:t>
            </w:r>
            <w:proofErr w:type="spellEnd"/>
            <w:r w:rsidRPr="00E6194D">
              <w:rPr>
                <w:rFonts w:cs="Calibri"/>
                <w:b w:val="0"/>
                <w:color w:val="auto"/>
              </w:rPr>
              <w:t>)</w:t>
            </w:r>
          </w:p>
          <w:p w:rsidR="00352C6C" w:rsidRPr="00E6194D" w:rsidRDefault="00352C6C" w:rsidP="00E268B3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 xml:space="preserve">       HDL Cholesterol </w:t>
            </w:r>
          </w:p>
          <w:p w:rsidR="00352C6C" w:rsidRPr="00E6194D" w:rsidRDefault="00352C6C" w:rsidP="00E268B3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 xml:space="preserve">       LDL Cholesterol</w:t>
            </w:r>
          </w:p>
          <w:p w:rsidR="00352C6C" w:rsidRPr="00E6194D" w:rsidRDefault="00352C6C" w:rsidP="00E268B3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 xml:space="preserve">       Triacylglycerol (IQR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352C6C" w:rsidRPr="00E6194D" w:rsidRDefault="00352C6C" w:rsidP="00E268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1.</w:t>
            </w:r>
            <w:r w:rsidR="007B5C4A" w:rsidRPr="00E6194D">
              <w:rPr>
                <w:rFonts w:cs="Calibri"/>
                <w:color w:val="auto"/>
              </w:rPr>
              <w:t>29</w:t>
            </w:r>
            <w:r w:rsidRPr="00E6194D">
              <w:rPr>
                <w:rFonts w:cs="Calibri"/>
                <w:color w:val="auto"/>
              </w:rPr>
              <w:t xml:space="preserve"> </w:t>
            </w:r>
            <w:r w:rsidRPr="00E6194D">
              <w:rPr>
                <w:rFonts w:cs="Calibri"/>
                <w:color w:val="auto"/>
              </w:rPr>
              <w:sym w:font="Symbol" w:char="F0B1"/>
            </w:r>
            <w:r w:rsidRPr="00E6194D">
              <w:rPr>
                <w:rFonts w:cs="Calibri"/>
                <w:color w:val="auto"/>
              </w:rPr>
              <w:t xml:space="preserve"> 0.36</w:t>
            </w:r>
          </w:p>
          <w:p w:rsidR="00352C6C" w:rsidRPr="00E6194D" w:rsidRDefault="007B5C4A" w:rsidP="00E268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2.75</w:t>
            </w:r>
            <w:r w:rsidR="00352C6C" w:rsidRPr="00E6194D">
              <w:rPr>
                <w:rFonts w:cs="Calibri"/>
                <w:color w:val="auto"/>
              </w:rPr>
              <w:t xml:space="preserve"> </w:t>
            </w:r>
            <w:r w:rsidR="00352C6C" w:rsidRPr="00E6194D">
              <w:rPr>
                <w:rFonts w:cs="Calibri"/>
                <w:color w:val="auto"/>
              </w:rPr>
              <w:sym w:font="Symbol" w:char="F0B1"/>
            </w:r>
            <w:r w:rsidR="00352C6C" w:rsidRPr="00E6194D">
              <w:rPr>
                <w:rFonts w:cs="Calibri"/>
                <w:color w:val="auto"/>
              </w:rPr>
              <w:t xml:space="preserve"> 0.81</w:t>
            </w:r>
          </w:p>
          <w:p w:rsidR="00352C6C" w:rsidRPr="00E6194D" w:rsidRDefault="00352C6C" w:rsidP="00A419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1.3</w:t>
            </w:r>
            <w:r w:rsidR="00A419C4" w:rsidRPr="00E6194D">
              <w:rPr>
                <w:rFonts w:cs="Calibri"/>
                <w:color w:val="auto"/>
              </w:rPr>
              <w:t>9</w:t>
            </w:r>
            <w:r w:rsidRPr="00E6194D">
              <w:rPr>
                <w:rFonts w:cs="Calibri"/>
                <w:color w:val="auto"/>
              </w:rPr>
              <w:t xml:space="preserve"> (1.0</w:t>
            </w:r>
            <w:r w:rsidR="00A419C4" w:rsidRPr="00E6194D">
              <w:rPr>
                <w:rFonts w:cs="Calibri"/>
                <w:color w:val="auto"/>
              </w:rPr>
              <w:t>3</w:t>
            </w:r>
            <w:r w:rsidRPr="00E6194D">
              <w:rPr>
                <w:rFonts w:cs="Calibri"/>
                <w:color w:val="auto"/>
              </w:rPr>
              <w:t>-1.9</w:t>
            </w:r>
            <w:r w:rsidR="00A419C4" w:rsidRPr="00E6194D">
              <w:rPr>
                <w:rFonts w:cs="Calibri"/>
                <w:color w:val="auto"/>
              </w:rPr>
              <w:t>4</w:t>
            </w:r>
            <w:r w:rsidRPr="00E6194D">
              <w:rPr>
                <w:rFonts w:cs="Calibri"/>
                <w:color w:val="auto"/>
              </w:rPr>
              <w:t>)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352C6C" w:rsidRPr="00E6194D" w:rsidRDefault="007B5C4A" w:rsidP="00E268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1.29</w:t>
            </w:r>
            <w:r w:rsidR="00352C6C" w:rsidRPr="00E6194D">
              <w:rPr>
                <w:rFonts w:cs="Calibri"/>
                <w:color w:val="auto"/>
              </w:rPr>
              <w:t xml:space="preserve"> </w:t>
            </w:r>
            <w:r w:rsidR="00352C6C" w:rsidRPr="00E6194D">
              <w:rPr>
                <w:rFonts w:cs="Calibri"/>
                <w:color w:val="auto"/>
              </w:rPr>
              <w:sym w:font="Symbol" w:char="F0B1"/>
            </w:r>
            <w:r w:rsidR="00352C6C" w:rsidRPr="00E6194D">
              <w:rPr>
                <w:rFonts w:cs="Calibri"/>
                <w:color w:val="auto"/>
              </w:rPr>
              <w:t xml:space="preserve"> 0.34</w:t>
            </w:r>
          </w:p>
          <w:p w:rsidR="00352C6C" w:rsidRPr="00E6194D" w:rsidRDefault="00352C6C" w:rsidP="00E268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2.8</w:t>
            </w:r>
            <w:r w:rsidR="007B5C4A" w:rsidRPr="00E6194D">
              <w:rPr>
                <w:rFonts w:cs="Calibri"/>
                <w:color w:val="auto"/>
              </w:rPr>
              <w:t>0</w:t>
            </w:r>
            <w:r w:rsidRPr="00E6194D">
              <w:rPr>
                <w:rFonts w:cs="Calibri"/>
                <w:color w:val="auto"/>
              </w:rPr>
              <w:t xml:space="preserve"> </w:t>
            </w:r>
            <w:r w:rsidRPr="00E6194D">
              <w:rPr>
                <w:rFonts w:cs="Calibri"/>
                <w:color w:val="auto"/>
              </w:rPr>
              <w:sym w:font="Symbol" w:char="F0B1"/>
            </w:r>
            <w:r w:rsidRPr="00E6194D">
              <w:rPr>
                <w:rFonts w:cs="Calibri"/>
                <w:color w:val="auto"/>
              </w:rPr>
              <w:t xml:space="preserve"> 0.</w:t>
            </w:r>
            <w:r w:rsidR="007B5C4A" w:rsidRPr="00E6194D">
              <w:rPr>
                <w:rFonts w:cs="Calibri"/>
                <w:color w:val="auto"/>
              </w:rPr>
              <w:t>90</w:t>
            </w:r>
          </w:p>
          <w:p w:rsidR="00352C6C" w:rsidRPr="00E6194D" w:rsidRDefault="00352C6C" w:rsidP="00A419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1.</w:t>
            </w:r>
            <w:r w:rsidR="00A419C4" w:rsidRPr="00E6194D">
              <w:rPr>
                <w:rFonts w:cs="Calibri"/>
                <w:color w:val="auto"/>
              </w:rPr>
              <w:t>44</w:t>
            </w:r>
            <w:r w:rsidRPr="00E6194D">
              <w:rPr>
                <w:rFonts w:cs="Calibri"/>
                <w:color w:val="auto"/>
              </w:rPr>
              <w:t xml:space="preserve"> (1.</w:t>
            </w:r>
            <w:r w:rsidR="00A419C4" w:rsidRPr="00E6194D">
              <w:rPr>
                <w:rFonts w:cs="Calibri"/>
                <w:color w:val="auto"/>
              </w:rPr>
              <w:t>1</w:t>
            </w:r>
            <w:r w:rsidRPr="00E6194D">
              <w:rPr>
                <w:rFonts w:cs="Calibri"/>
                <w:color w:val="auto"/>
              </w:rPr>
              <w:t>0-2.</w:t>
            </w:r>
            <w:r w:rsidR="00A419C4" w:rsidRPr="00E6194D">
              <w:rPr>
                <w:rFonts w:cs="Calibri"/>
                <w:color w:val="auto"/>
              </w:rPr>
              <w:t>01</w:t>
            </w:r>
            <w:r w:rsidRPr="00E6194D">
              <w:rPr>
                <w:rFonts w:cs="Calibri"/>
                <w:color w:val="auto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352C6C" w:rsidRPr="00E6194D" w:rsidRDefault="00352C6C" w:rsidP="00E268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0.</w:t>
            </w:r>
            <w:r w:rsidR="007B5C4A" w:rsidRPr="00E6194D">
              <w:rPr>
                <w:rFonts w:cs="Calibri"/>
                <w:color w:val="auto"/>
              </w:rPr>
              <w:t>71</w:t>
            </w:r>
          </w:p>
          <w:p w:rsidR="00352C6C" w:rsidRPr="00E6194D" w:rsidRDefault="00352C6C" w:rsidP="00E268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0.</w:t>
            </w:r>
            <w:r w:rsidR="007B5C4A" w:rsidRPr="00E6194D">
              <w:rPr>
                <w:rFonts w:cs="Calibri"/>
                <w:color w:val="auto"/>
              </w:rPr>
              <w:t>24</w:t>
            </w:r>
          </w:p>
          <w:p w:rsidR="00352C6C" w:rsidRPr="00E6194D" w:rsidRDefault="00A419C4" w:rsidP="00A419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0.</w:t>
            </w:r>
            <w:r w:rsidR="00352C6C" w:rsidRPr="00E6194D">
              <w:rPr>
                <w:rFonts w:cs="Calibri"/>
                <w:color w:val="auto"/>
              </w:rPr>
              <w:t>1</w:t>
            </w:r>
            <w:r w:rsidRPr="00E6194D">
              <w:rPr>
                <w:rFonts w:cs="Calibri"/>
                <w:color w:val="auto"/>
              </w:rPr>
              <w:t>0</w:t>
            </w:r>
          </w:p>
        </w:tc>
      </w:tr>
      <w:tr w:rsidR="00E6194D" w:rsidRPr="00E6194D" w:rsidTr="005A7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>Pulse wave velocity (m/s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352C6C" w:rsidP="001874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7.</w:t>
            </w:r>
            <w:r w:rsidR="00187435" w:rsidRPr="00E6194D">
              <w:rPr>
                <w:rFonts w:cs="Calibri"/>
                <w:color w:val="auto"/>
              </w:rPr>
              <w:t>7</w:t>
            </w:r>
            <w:r w:rsidRPr="00E6194D">
              <w:rPr>
                <w:rFonts w:cs="Calibri"/>
                <w:color w:val="auto"/>
              </w:rPr>
              <w:t xml:space="preserve"> </w:t>
            </w:r>
            <w:r w:rsidRPr="00E6194D">
              <w:rPr>
                <w:rFonts w:cs="Calibri"/>
                <w:color w:val="auto"/>
              </w:rPr>
              <w:sym w:font="Symbol" w:char="F0B1"/>
            </w:r>
            <w:r w:rsidRPr="00E6194D">
              <w:rPr>
                <w:rFonts w:cs="Calibri"/>
                <w:color w:val="auto"/>
              </w:rPr>
              <w:t xml:space="preserve"> 2.</w:t>
            </w:r>
            <w:r w:rsidR="00187435" w:rsidRPr="00E6194D">
              <w:rPr>
                <w:rFonts w:cs="Calibri"/>
                <w:color w:val="auto"/>
              </w:rPr>
              <w:t>2</w:t>
            </w:r>
          </w:p>
        </w:tc>
        <w:tc>
          <w:tcPr>
            <w:tcW w:w="18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187435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8.1</w:t>
            </w:r>
            <w:r w:rsidR="00352C6C" w:rsidRPr="00E6194D">
              <w:rPr>
                <w:rFonts w:cs="Calibri"/>
                <w:color w:val="auto"/>
              </w:rPr>
              <w:t xml:space="preserve"> </w:t>
            </w:r>
            <w:r w:rsidR="00352C6C" w:rsidRPr="00E6194D">
              <w:rPr>
                <w:rFonts w:cs="Calibri"/>
                <w:color w:val="auto"/>
              </w:rPr>
              <w:sym w:font="Symbol" w:char="F0B1"/>
            </w:r>
            <w:r w:rsidR="00352C6C" w:rsidRPr="00E6194D">
              <w:rPr>
                <w:rFonts w:cs="Calibri"/>
                <w:color w:val="auto"/>
              </w:rPr>
              <w:t xml:space="preserve"> 2.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352C6C" w:rsidP="001874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&lt;0.01</w:t>
            </w:r>
          </w:p>
        </w:tc>
      </w:tr>
      <w:tr w:rsidR="00E6194D" w:rsidRPr="00E6194D" w:rsidTr="006641A6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>Central PP (mmHg)</w:t>
            </w:r>
          </w:p>
          <w:p w:rsidR="00352C6C" w:rsidRPr="00E6194D" w:rsidRDefault="00352C6C" w:rsidP="00E268B3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>Central PP &gt; 50 mmHg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4</w:t>
            </w:r>
            <w:r w:rsidR="00C748E1" w:rsidRPr="00E6194D">
              <w:rPr>
                <w:rFonts w:cs="Calibri"/>
                <w:color w:val="auto"/>
              </w:rPr>
              <w:t>9</w:t>
            </w:r>
            <w:r w:rsidRPr="00E6194D">
              <w:rPr>
                <w:rFonts w:cs="Calibri"/>
                <w:color w:val="auto"/>
              </w:rPr>
              <w:t xml:space="preserve"> </w:t>
            </w:r>
            <w:r w:rsidRPr="00E6194D">
              <w:rPr>
                <w:rFonts w:cs="Calibri"/>
                <w:color w:val="auto"/>
              </w:rPr>
              <w:sym w:font="Symbol" w:char="F0B1"/>
            </w:r>
            <w:r w:rsidRPr="00E6194D">
              <w:rPr>
                <w:rFonts w:cs="Calibri"/>
                <w:color w:val="auto"/>
              </w:rPr>
              <w:t xml:space="preserve"> 1</w:t>
            </w:r>
            <w:r w:rsidR="00C748E1" w:rsidRPr="00E6194D">
              <w:rPr>
                <w:rFonts w:cs="Calibri"/>
                <w:color w:val="auto"/>
              </w:rPr>
              <w:t>7</w:t>
            </w:r>
          </w:p>
          <w:p w:rsidR="00352C6C" w:rsidRPr="00E6194D" w:rsidRDefault="003F4FEB" w:rsidP="00E268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42.2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5</w:t>
            </w:r>
            <w:r w:rsidR="00C748E1" w:rsidRPr="00E6194D">
              <w:rPr>
                <w:rFonts w:cs="Calibri"/>
                <w:color w:val="auto"/>
              </w:rPr>
              <w:t>4</w:t>
            </w:r>
            <w:r w:rsidRPr="00E6194D">
              <w:rPr>
                <w:rFonts w:cs="Calibri"/>
                <w:color w:val="auto"/>
              </w:rPr>
              <w:t xml:space="preserve"> </w:t>
            </w:r>
            <w:r w:rsidRPr="00E6194D">
              <w:rPr>
                <w:rFonts w:cs="Calibri"/>
                <w:color w:val="auto"/>
              </w:rPr>
              <w:sym w:font="Symbol" w:char="F0B1"/>
            </w:r>
            <w:r w:rsidRPr="00E6194D">
              <w:rPr>
                <w:rFonts w:cs="Calibri"/>
                <w:color w:val="auto"/>
              </w:rPr>
              <w:t xml:space="preserve"> </w:t>
            </w:r>
            <w:r w:rsidR="00C748E1" w:rsidRPr="00E6194D">
              <w:rPr>
                <w:rFonts w:cs="Calibri"/>
                <w:color w:val="auto"/>
              </w:rPr>
              <w:t>20</w:t>
            </w:r>
          </w:p>
          <w:p w:rsidR="00352C6C" w:rsidRPr="00E6194D" w:rsidRDefault="003F4FEB" w:rsidP="00E268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53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&lt;0.001</w:t>
            </w:r>
          </w:p>
          <w:p w:rsidR="00352C6C" w:rsidRPr="00E6194D" w:rsidRDefault="00352C6C" w:rsidP="003F4F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&lt;0.01</w:t>
            </w:r>
          </w:p>
        </w:tc>
      </w:tr>
      <w:tr w:rsidR="00E6194D" w:rsidRPr="00E6194D" w:rsidTr="005A7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>Augmentation index (%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 xml:space="preserve">26 </w:t>
            </w:r>
            <w:r w:rsidRPr="00E6194D">
              <w:rPr>
                <w:rFonts w:cs="Calibri"/>
                <w:color w:val="auto"/>
              </w:rPr>
              <w:sym w:font="Symbol" w:char="F0B1"/>
            </w:r>
            <w:r w:rsidRPr="00E6194D">
              <w:rPr>
                <w:rFonts w:cs="Calibri"/>
                <w:color w:val="auto"/>
              </w:rPr>
              <w:t xml:space="preserve"> 11</w:t>
            </w:r>
          </w:p>
        </w:tc>
        <w:tc>
          <w:tcPr>
            <w:tcW w:w="18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352C6C" w:rsidP="001874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2</w:t>
            </w:r>
            <w:r w:rsidR="00187435" w:rsidRPr="00E6194D">
              <w:rPr>
                <w:rFonts w:cs="Calibri"/>
                <w:color w:val="auto"/>
              </w:rPr>
              <w:t>7</w:t>
            </w:r>
            <w:r w:rsidRPr="00E6194D">
              <w:rPr>
                <w:rFonts w:cs="Calibri"/>
                <w:color w:val="auto"/>
              </w:rPr>
              <w:t xml:space="preserve"> </w:t>
            </w:r>
            <w:r w:rsidRPr="00E6194D">
              <w:rPr>
                <w:rFonts w:cs="Calibri"/>
                <w:color w:val="auto"/>
              </w:rPr>
              <w:sym w:font="Symbol" w:char="F0B1"/>
            </w:r>
            <w:r w:rsidRPr="00E6194D">
              <w:rPr>
                <w:rFonts w:cs="Calibri"/>
                <w:color w:val="auto"/>
              </w:rPr>
              <w:t xml:space="preserve"> 1</w:t>
            </w:r>
            <w:r w:rsidR="00187435" w:rsidRPr="00E6194D">
              <w:rPr>
                <w:rFonts w:cs="Calibri"/>
                <w:color w:val="auto"/>
              </w:rPr>
              <w:t>0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0</w:t>
            </w:r>
            <w:r w:rsidR="00187435" w:rsidRPr="00E6194D">
              <w:rPr>
                <w:rFonts w:cs="Calibri"/>
                <w:color w:val="auto"/>
              </w:rPr>
              <w:t>.0</w:t>
            </w:r>
            <w:r w:rsidRPr="00E6194D">
              <w:rPr>
                <w:rFonts w:cs="Calibri"/>
                <w:color w:val="auto"/>
              </w:rPr>
              <w:t>2</w:t>
            </w:r>
          </w:p>
        </w:tc>
      </w:tr>
      <w:tr w:rsidR="00E6194D" w:rsidRPr="00E6194D" w:rsidTr="006641A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>Baseline renal function</w:t>
            </w:r>
          </w:p>
          <w:p w:rsidR="00352C6C" w:rsidRPr="00E6194D" w:rsidRDefault="00352C6C" w:rsidP="00E268B3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 xml:space="preserve">     </w:t>
            </w:r>
            <w:proofErr w:type="spellStart"/>
            <w:r w:rsidRPr="00E6194D">
              <w:rPr>
                <w:rFonts w:cs="Calibri"/>
                <w:b w:val="0"/>
                <w:color w:val="auto"/>
              </w:rPr>
              <w:t>eGFR</w:t>
            </w:r>
            <w:proofErr w:type="spellEnd"/>
            <w:r w:rsidRPr="00E6194D">
              <w:rPr>
                <w:rFonts w:cs="Calibri"/>
                <w:b w:val="0"/>
                <w:color w:val="auto"/>
              </w:rPr>
              <w:t xml:space="preserve"> (ml/min/1.73m</w:t>
            </w:r>
            <w:r w:rsidRPr="00E6194D">
              <w:rPr>
                <w:rFonts w:cs="Calibri"/>
                <w:b w:val="0"/>
                <w:color w:val="auto"/>
                <w:vertAlign w:val="superscript"/>
              </w:rPr>
              <w:t>2</w:t>
            </w:r>
            <w:r w:rsidRPr="00E6194D">
              <w:rPr>
                <w:rFonts w:cs="Calibri"/>
                <w:b w:val="0"/>
                <w:color w:val="auto"/>
              </w:rPr>
              <w:t>)</w:t>
            </w:r>
          </w:p>
          <w:p w:rsidR="00352C6C" w:rsidRPr="00E6194D" w:rsidRDefault="00352C6C" w:rsidP="00E268B3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 xml:space="preserve">     ACR (µg/mg) IQ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352C6C" w:rsidRPr="00E6194D" w:rsidRDefault="00A46DE2" w:rsidP="00E268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87</w:t>
            </w:r>
            <w:r w:rsidR="00352C6C" w:rsidRPr="00E6194D">
              <w:rPr>
                <w:rFonts w:cs="Calibri"/>
                <w:color w:val="auto"/>
              </w:rPr>
              <w:t xml:space="preserve"> </w:t>
            </w:r>
            <w:r w:rsidR="00352C6C" w:rsidRPr="00E6194D">
              <w:rPr>
                <w:rFonts w:cs="Calibri"/>
                <w:color w:val="auto"/>
              </w:rPr>
              <w:sym w:font="Symbol" w:char="F0B1"/>
            </w:r>
            <w:r w:rsidR="00352C6C" w:rsidRPr="00E6194D">
              <w:rPr>
                <w:rFonts w:cs="Calibri"/>
                <w:color w:val="auto"/>
              </w:rPr>
              <w:t xml:space="preserve"> 22</w:t>
            </w:r>
          </w:p>
          <w:p w:rsidR="00352C6C" w:rsidRPr="00E6194D" w:rsidRDefault="00A46DE2" w:rsidP="00A46D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22</w:t>
            </w:r>
            <w:r w:rsidR="00352C6C" w:rsidRPr="00E6194D">
              <w:rPr>
                <w:rFonts w:cs="Calibri"/>
                <w:color w:val="auto"/>
              </w:rPr>
              <w:t xml:space="preserve"> (6.0-</w:t>
            </w:r>
            <w:r w:rsidRPr="00E6194D">
              <w:rPr>
                <w:rFonts w:cs="Calibri"/>
                <w:color w:val="auto"/>
              </w:rPr>
              <w:t>89</w:t>
            </w:r>
            <w:r w:rsidR="00352C6C" w:rsidRPr="00E6194D">
              <w:rPr>
                <w:rFonts w:cs="Calibri"/>
                <w:color w:val="auto"/>
              </w:rPr>
              <w:t>)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352C6C" w:rsidRPr="00E6194D" w:rsidRDefault="00A46DE2" w:rsidP="00E268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78</w:t>
            </w:r>
            <w:r w:rsidR="00352C6C" w:rsidRPr="00E6194D">
              <w:rPr>
                <w:rFonts w:cs="Calibri"/>
                <w:color w:val="auto"/>
              </w:rPr>
              <w:t xml:space="preserve"> </w:t>
            </w:r>
            <w:r w:rsidR="00352C6C" w:rsidRPr="00E6194D">
              <w:rPr>
                <w:rFonts w:cs="Calibri"/>
                <w:color w:val="auto"/>
              </w:rPr>
              <w:sym w:font="Symbol" w:char="F0B1"/>
            </w:r>
            <w:r w:rsidR="00352C6C" w:rsidRPr="00E6194D">
              <w:rPr>
                <w:rFonts w:cs="Calibri"/>
                <w:color w:val="auto"/>
              </w:rPr>
              <w:t xml:space="preserve"> 3</w:t>
            </w:r>
            <w:r w:rsidRPr="00E6194D">
              <w:rPr>
                <w:rFonts w:cs="Calibri"/>
                <w:color w:val="auto"/>
              </w:rPr>
              <w:t>2</w:t>
            </w:r>
          </w:p>
          <w:p w:rsidR="00352C6C" w:rsidRPr="00E6194D" w:rsidRDefault="00A46DE2" w:rsidP="00A46D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34</w:t>
            </w:r>
            <w:r w:rsidR="00352C6C" w:rsidRPr="00E6194D">
              <w:rPr>
                <w:rFonts w:cs="Calibri"/>
                <w:color w:val="auto"/>
              </w:rPr>
              <w:t xml:space="preserve"> (</w:t>
            </w:r>
            <w:r w:rsidRPr="00E6194D">
              <w:rPr>
                <w:rFonts w:cs="Calibri"/>
                <w:color w:val="auto"/>
              </w:rPr>
              <w:t>9.0</w:t>
            </w:r>
            <w:r w:rsidR="00352C6C" w:rsidRPr="00E6194D">
              <w:rPr>
                <w:rFonts w:cs="Calibri"/>
                <w:color w:val="auto"/>
              </w:rPr>
              <w:t>-</w:t>
            </w:r>
            <w:r w:rsidRPr="00E6194D">
              <w:rPr>
                <w:rFonts w:cs="Calibri"/>
                <w:color w:val="auto"/>
              </w:rPr>
              <w:t>211</w:t>
            </w:r>
            <w:r w:rsidR="00352C6C" w:rsidRPr="00E6194D">
              <w:rPr>
                <w:rFonts w:cs="Calibri"/>
                <w:color w:val="auto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352C6C" w:rsidRPr="00E6194D" w:rsidRDefault="00352C6C" w:rsidP="00E268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&lt;0.01</w:t>
            </w:r>
          </w:p>
          <w:p w:rsidR="00352C6C" w:rsidRPr="00E6194D" w:rsidRDefault="00352C6C" w:rsidP="00A46D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&lt;0.01</w:t>
            </w:r>
          </w:p>
        </w:tc>
      </w:tr>
      <w:tr w:rsidR="00E6194D" w:rsidRPr="00E6194D" w:rsidTr="005A7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>Medications usage (%)</w:t>
            </w:r>
          </w:p>
          <w:p w:rsidR="00352C6C" w:rsidRPr="00E6194D" w:rsidRDefault="00352C6C" w:rsidP="00E268B3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 xml:space="preserve">     Statin        </w:t>
            </w:r>
          </w:p>
          <w:p w:rsidR="00352C6C" w:rsidRPr="00E6194D" w:rsidRDefault="00352C6C" w:rsidP="00E268B3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 xml:space="preserve">     Insulin</w:t>
            </w:r>
          </w:p>
          <w:p w:rsidR="00352C6C" w:rsidRPr="00E6194D" w:rsidRDefault="00352C6C" w:rsidP="00E268B3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 xml:space="preserve">     RAS blocker</w:t>
            </w:r>
          </w:p>
          <w:p w:rsidR="00352C6C" w:rsidRPr="00E6194D" w:rsidRDefault="00352C6C" w:rsidP="00E268B3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 xml:space="preserve">     Calcium channel blocker</w:t>
            </w:r>
          </w:p>
          <w:p w:rsidR="00352C6C" w:rsidRPr="00E6194D" w:rsidRDefault="00352C6C" w:rsidP="00E268B3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 xml:space="preserve">     Beta blocker</w:t>
            </w:r>
          </w:p>
          <w:p w:rsidR="00352C6C" w:rsidRPr="00E6194D" w:rsidRDefault="00352C6C" w:rsidP="00E268B3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E6194D">
              <w:rPr>
                <w:rFonts w:cs="Calibri"/>
                <w:b w:val="0"/>
                <w:color w:val="auto"/>
              </w:rPr>
              <w:t xml:space="preserve">     Diuretics        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352C6C" w:rsidRPr="00E6194D" w:rsidRDefault="00352C6C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80.</w:t>
            </w:r>
            <w:r w:rsidR="00B30AAC" w:rsidRPr="00E6194D">
              <w:rPr>
                <w:rFonts w:cs="Calibri"/>
                <w:color w:val="auto"/>
              </w:rPr>
              <w:t>9</w:t>
            </w:r>
          </w:p>
          <w:p w:rsidR="00352C6C" w:rsidRPr="00E6194D" w:rsidRDefault="00B30AAC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27.3</w:t>
            </w:r>
          </w:p>
          <w:p w:rsidR="00352C6C" w:rsidRPr="00E6194D" w:rsidRDefault="00B30AAC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59</w:t>
            </w:r>
            <w:r w:rsidR="00352C6C" w:rsidRPr="00E6194D">
              <w:rPr>
                <w:rFonts w:cs="Calibri"/>
                <w:color w:val="auto"/>
              </w:rPr>
              <w:t>.6</w:t>
            </w:r>
          </w:p>
          <w:p w:rsidR="00352C6C" w:rsidRPr="00E6194D" w:rsidRDefault="00B30AAC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20</w:t>
            </w:r>
            <w:r w:rsidR="00352C6C" w:rsidRPr="00E6194D">
              <w:rPr>
                <w:rFonts w:cs="Calibri"/>
                <w:color w:val="auto"/>
              </w:rPr>
              <w:t>.</w:t>
            </w:r>
            <w:r w:rsidRPr="00E6194D">
              <w:rPr>
                <w:rFonts w:cs="Calibri"/>
                <w:color w:val="auto"/>
              </w:rPr>
              <w:t>9</w:t>
            </w:r>
          </w:p>
          <w:p w:rsidR="00352C6C" w:rsidRPr="00E6194D" w:rsidRDefault="00352C6C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1</w:t>
            </w:r>
            <w:r w:rsidR="00B30AAC" w:rsidRPr="00E6194D">
              <w:rPr>
                <w:rFonts w:cs="Calibri"/>
                <w:color w:val="auto"/>
              </w:rPr>
              <w:t>5.4</w:t>
            </w:r>
          </w:p>
          <w:p w:rsidR="00352C6C" w:rsidRPr="00E6194D" w:rsidRDefault="00352C6C" w:rsidP="00B30A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1</w:t>
            </w:r>
            <w:r w:rsidR="00B30AAC" w:rsidRPr="00E6194D">
              <w:rPr>
                <w:rFonts w:cs="Calibri"/>
                <w:color w:val="auto"/>
              </w:rPr>
              <w:t>3</w:t>
            </w:r>
            <w:r w:rsidRPr="00E6194D">
              <w:rPr>
                <w:rFonts w:cs="Calibri"/>
                <w:color w:val="auto"/>
              </w:rPr>
              <w:t>.</w:t>
            </w:r>
            <w:r w:rsidR="00B30AAC" w:rsidRPr="00E6194D">
              <w:rPr>
                <w:rFonts w:cs="Calibri"/>
                <w:color w:val="auto"/>
              </w:rPr>
              <w:t>9</w:t>
            </w:r>
          </w:p>
        </w:tc>
        <w:tc>
          <w:tcPr>
            <w:tcW w:w="18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352C6C" w:rsidRPr="00E6194D" w:rsidRDefault="00352C6C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8</w:t>
            </w:r>
            <w:r w:rsidR="00B30AAC" w:rsidRPr="00E6194D">
              <w:rPr>
                <w:rFonts w:cs="Calibri"/>
                <w:color w:val="auto"/>
              </w:rPr>
              <w:t>1</w:t>
            </w:r>
            <w:r w:rsidRPr="00E6194D">
              <w:rPr>
                <w:rFonts w:cs="Calibri"/>
                <w:color w:val="auto"/>
              </w:rPr>
              <w:t>.</w:t>
            </w:r>
            <w:r w:rsidR="00B30AAC" w:rsidRPr="00E6194D">
              <w:rPr>
                <w:rFonts w:cs="Calibri"/>
                <w:color w:val="auto"/>
              </w:rPr>
              <w:t>1</w:t>
            </w:r>
          </w:p>
          <w:p w:rsidR="00352C6C" w:rsidRPr="00E6194D" w:rsidRDefault="00B30AAC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3</w:t>
            </w:r>
            <w:r w:rsidR="00352C6C" w:rsidRPr="00E6194D">
              <w:rPr>
                <w:rFonts w:cs="Calibri"/>
                <w:color w:val="auto"/>
              </w:rPr>
              <w:t>2.</w:t>
            </w:r>
            <w:r w:rsidRPr="00E6194D">
              <w:rPr>
                <w:rFonts w:cs="Calibri"/>
                <w:color w:val="auto"/>
              </w:rPr>
              <w:t>7</w:t>
            </w:r>
          </w:p>
          <w:p w:rsidR="00352C6C" w:rsidRPr="00E6194D" w:rsidRDefault="00B30AAC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6</w:t>
            </w:r>
            <w:r w:rsidR="00352C6C" w:rsidRPr="00E6194D">
              <w:rPr>
                <w:rFonts w:cs="Calibri"/>
                <w:color w:val="auto"/>
              </w:rPr>
              <w:t>2.</w:t>
            </w:r>
            <w:r w:rsidRPr="00E6194D">
              <w:rPr>
                <w:rFonts w:cs="Calibri"/>
                <w:color w:val="auto"/>
              </w:rPr>
              <w:t>0</w:t>
            </w:r>
          </w:p>
          <w:p w:rsidR="00352C6C" w:rsidRPr="00E6194D" w:rsidRDefault="00B30AAC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27.2</w:t>
            </w:r>
          </w:p>
          <w:p w:rsidR="00352C6C" w:rsidRPr="00E6194D" w:rsidRDefault="00352C6C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2</w:t>
            </w:r>
            <w:r w:rsidR="00B30AAC" w:rsidRPr="00E6194D">
              <w:rPr>
                <w:rFonts w:cs="Calibri"/>
                <w:color w:val="auto"/>
              </w:rPr>
              <w:t>4</w:t>
            </w:r>
            <w:r w:rsidRPr="00E6194D">
              <w:rPr>
                <w:rFonts w:cs="Calibri"/>
                <w:color w:val="auto"/>
              </w:rPr>
              <w:t>.5</w:t>
            </w:r>
          </w:p>
          <w:p w:rsidR="00352C6C" w:rsidRPr="00E6194D" w:rsidRDefault="00352C6C" w:rsidP="00B30A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2</w:t>
            </w:r>
            <w:r w:rsidR="00B30AAC" w:rsidRPr="00E6194D">
              <w:rPr>
                <w:rFonts w:cs="Calibri"/>
                <w:color w:val="auto"/>
              </w:rPr>
              <w:t>0</w:t>
            </w:r>
            <w:r w:rsidRPr="00E6194D">
              <w:rPr>
                <w:rFonts w:cs="Calibri"/>
                <w:color w:val="auto"/>
              </w:rPr>
              <w:t>.</w:t>
            </w:r>
            <w:r w:rsidR="00B30AAC" w:rsidRPr="00E6194D">
              <w:rPr>
                <w:rFonts w:cs="Calibri"/>
                <w:color w:val="auto"/>
              </w:rPr>
              <w:t>7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52C6C" w:rsidRPr="00E6194D" w:rsidRDefault="00352C6C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352C6C" w:rsidRPr="00E6194D" w:rsidRDefault="00B30AAC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0.9</w:t>
            </w:r>
            <w:r w:rsidR="00352C6C" w:rsidRPr="00E6194D">
              <w:rPr>
                <w:rFonts w:cs="Calibri"/>
                <w:color w:val="auto"/>
              </w:rPr>
              <w:t>3</w:t>
            </w:r>
          </w:p>
          <w:p w:rsidR="00352C6C" w:rsidRPr="00E6194D" w:rsidRDefault="00352C6C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0.0</w:t>
            </w:r>
            <w:r w:rsidR="00B30AAC" w:rsidRPr="00E6194D">
              <w:rPr>
                <w:rFonts w:cs="Calibri"/>
                <w:color w:val="auto"/>
              </w:rPr>
              <w:t>2</w:t>
            </w:r>
          </w:p>
          <w:p w:rsidR="00352C6C" w:rsidRPr="00E6194D" w:rsidRDefault="00352C6C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0.</w:t>
            </w:r>
            <w:r w:rsidR="00B30AAC" w:rsidRPr="00E6194D">
              <w:rPr>
                <w:rFonts w:cs="Calibri"/>
                <w:color w:val="auto"/>
              </w:rPr>
              <w:t>33</w:t>
            </w:r>
          </w:p>
          <w:p w:rsidR="00352C6C" w:rsidRPr="00E6194D" w:rsidRDefault="00352C6C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0.0</w:t>
            </w:r>
            <w:r w:rsidR="00B30AAC" w:rsidRPr="00E6194D">
              <w:rPr>
                <w:rFonts w:cs="Calibri"/>
                <w:color w:val="auto"/>
              </w:rPr>
              <w:t>2</w:t>
            </w:r>
          </w:p>
          <w:p w:rsidR="00352C6C" w:rsidRPr="00E6194D" w:rsidRDefault="00B30AAC" w:rsidP="00E268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&lt;0.0</w:t>
            </w:r>
            <w:r w:rsidR="00352C6C" w:rsidRPr="00E6194D">
              <w:rPr>
                <w:rFonts w:cs="Calibri"/>
                <w:color w:val="auto"/>
              </w:rPr>
              <w:t>1</w:t>
            </w:r>
          </w:p>
          <w:p w:rsidR="00352C6C" w:rsidRPr="00E6194D" w:rsidRDefault="00352C6C" w:rsidP="00B30A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6194D">
              <w:rPr>
                <w:rFonts w:cs="Calibri"/>
                <w:color w:val="auto"/>
              </w:rPr>
              <w:t>&lt;0.01</w:t>
            </w:r>
          </w:p>
        </w:tc>
      </w:tr>
    </w:tbl>
    <w:p w:rsidR="00352C6C" w:rsidRDefault="00352C6C" w:rsidP="005A763A">
      <w:pPr>
        <w:ind w:left="567" w:right="662"/>
      </w:pPr>
      <w:r w:rsidRPr="00E6194D">
        <w:t xml:space="preserve">* Student t test, Mann-Whitney U test or </w:t>
      </w:r>
      <w:r w:rsidRPr="00E6194D">
        <w:sym w:font="Symbol" w:char="F063"/>
      </w:r>
      <w:r w:rsidRPr="00E6194D">
        <w:t>2 test where appropriate. PP, pulse pressure; ACR, urinary albumin-to-creatinine ratio; RAS, renin-angiotensin system</w:t>
      </w:r>
    </w:p>
    <w:p w:rsidR="00352C6C" w:rsidRDefault="00352C6C">
      <w:pPr>
        <w:rPr>
          <w:rFonts w:cs="Calibri"/>
          <w:b/>
        </w:rPr>
      </w:pPr>
      <w:r>
        <w:rPr>
          <w:rFonts w:cs="Calibri"/>
          <w:b/>
        </w:rPr>
        <w:br w:type="page"/>
      </w:r>
    </w:p>
    <w:p w:rsidR="00352C6C" w:rsidRDefault="00352C6C" w:rsidP="005705C8">
      <w:pPr>
        <w:spacing w:after="0" w:line="276" w:lineRule="auto"/>
        <w:ind w:left="709" w:right="379"/>
        <w:rPr>
          <w:rFonts w:cs="Calibri"/>
          <w:b/>
        </w:rPr>
      </w:pPr>
    </w:p>
    <w:p w:rsidR="00BA5578" w:rsidRPr="00BD7058" w:rsidRDefault="00AC71B4" w:rsidP="005705C8">
      <w:pPr>
        <w:spacing w:after="0" w:line="276" w:lineRule="auto"/>
        <w:ind w:left="709" w:right="379"/>
        <w:rPr>
          <w:rFonts w:cs="Calibri"/>
          <w:b/>
        </w:rPr>
      </w:pPr>
      <w:r>
        <w:rPr>
          <w:rFonts w:cs="Calibri"/>
          <w:b/>
        </w:rPr>
        <w:t xml:space="preserve">Supplementary </w:t>
      </w:r>
      <w:r w:rsidR="00BA5578" w:rsidRPr="00BD7058">
        <w:rPr>
          <w:rFonts w:cs="Calibri"/>
          <w:b/>
        </w:rPr>
        <w:t>Table</w:t>
      </w:r>
      <w:r>
        <w:rPr>
          <w:rFonts w:cs="Calibri"/>
          <w:b/>
        </w:rPr>
        <w:t xml:space="preserve"> </w:t>
      </w:r>
      <w:r w:rsidR="00352C6C">
        <w:rPr>
          <w:rFonts w:cs="Calibri"/>
          <w:b/>
        </w:rPr>
        <w:t>2</w:t>
      </w:r>
      <w:r w:rsidR="00BA5578" w:rsidRPr="00BD7058">
        <w:rPr>
          <w:rFonts w:cs="Calibri"/>
          <w:b/>
        </w:rPr>
        <w:t xml:space="preserve">: </w:t>
      </w:r>
      <w:r w:rsidR="00BD7058" w:rsidRPr="00BD7058">
        <w:rPr>
          <w:rFonts w:cs="Calibri"/>
          <w:b/>
        </w:rPr>
        <w:t>Participant baseline c</w:t>
      </w:r>
      <w:r w:rsidR="00BA5578" w:rsidRPr="00BD7058">
        <w:rPr>
          <w:rFonts w:cs="Calibri"/>
          <w:b/>
        </w:rPr>
        <w:t>linical and biochemical</w:t>
      </w:r>
      <w:r w:rsidR="00BD7058" w:rsidRPr="00BD7058">
        <w:rPr>
          <w:rFonts w:cs="Calibri"/>
          <w:b/>
        </w:rPr>
        <w:t xml:space="preserve"> characteristics</w:t>
      </w:r>
      <w:r w:rsidR="004363A5">
        <w:rPr>
          <w:rFonts w:cs="Calibri"/>
          <w:b/>
        </w:rPr>
        <w:t xml:space="preserve"> stratified by progressive CKD</w:t>
      </w:r>
    </w:p>
    <w:tbl>
      <w:tblPr>
        <w:tblStyle w:val="LightShading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4"/>
        <w:gridCol w:w="2126"/>
        <w:gridCol w:w="1701"/>
        <w:gridCol w:w="1134"/>
      </w:tblGrid>
      <w:tr w:rsidR="00DC6602" w:rsidRPr="00AE6810" w:rsidTr="00AE6A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Pr="00BA5578" w:rsidRDefault="00DC6602" w:rsidP="00D9017B">
            <w:pPr>
              <w:spacing w:line="276" w:lineRule="auto"/>
              <w:rPr>
                <w:rFonts w:cs="Calibri"/>
                <w:b w:val="0"/>
                <w:color w:val="auto"/>
              </w:rPr>
            </w:pPr>
          </w:p>
        </w:tc>
        <w:tc>
          <w:tcPr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Default="00DC6602" w:rsidP="00D9017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>Non-</w:t>
            </w:r>
            <w:proofErr w:type="spellStart"/>
            <w:r>
              <w:rPr>
                <w:rFonts w:cs="Calibri"/>
                <w:b w:val="0"/>
                <w:color w:val="auto"/>
              </w:rPr>
              <w:t>progressor</w:t>
            </w:r>
            <w:proofErr w:type="spellEnd"/>
          </w:p>
          <w:p w:rsidR="00DC6602" w:rsidRPr="00BA5578" w:rsidRDefault="00BA495F" w:rsidP="004363A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>N=1342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Default="00DC6602" w:rsidP="00D9017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>C</w:t>
            </w:r>
            <w:r w:rsidR="004363A5">
              <w:rPr>
                <w:rFonts w:cs="Calibri"/>
                <w:b w:val="0"/>
                <w:color w:val="auto"/>
              </w:rPr>
              <w:t xml:space="preserve">KD </w:t>
            </w:r>
            <w:proofErr w:type="spellStart"/>
            <w:r w:rsidR="004363A5">
              <w:rPr>
                <w:rFonts w:cs="Calibri"/>
                <w:b w:val="0"/>
                <w:color w:val="auto"/>
              </w:rPr>
              <w:t>progressors</w:t>
            </w:r>
            <w:proofErr w:type="spellEnd"/>
          </w:p>
          <w:p w:rsidR="00DC6602" w:rsidRPr="00BA5578" w:rsidRDefault="00DC6602" w:rsidP="00D9017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>N=102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Pr="00BA5578" w:rsidRDefault="00A977D9" w:rsidP="00D9017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>P value *</w:t>
            </w:r>
          </w:p>
        </w:tc>
      </w:tr>
      <w:tr w:rsidR="00DC6602" w:rsidRPr="00AE6810" w:rsidTr="00AE6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Pr="00BA5578" w:rsidRDefault="00DC6602" w:rsidP="00D9017B">
            <w:pPr>
              <w:spacing w:line="276" w:lineRule="auto"/>
              <w:rPr>
                <w:rFonts w:cs="Calibri"/>
              </w:rPr>
            </w:pPr>
            <w:r>
              <w:rPr>
                <w:rFonts w:cs="Calibri"/>
                <w:b w:val="0"/>
                <w:color w:val="auto"/>
              </w:rPr>
              <w:t>Index a</w:t>
            </w:r>
            <w:r w:rsidRPr="00BA5578">
              <w:rPr>
                <w:rFonts w:cs="Calibri"/>
                <w:b w:val="0"/>
                <w:color w:val="auto"/>
              </w:rPr>
              <w:t>ge (years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Pr="00BA5578" w:rsidRDefault="00DC6602" w:rsidP="00292F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 xml:space="preserve">56.7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</w:rPr>
              <w:t xml:space="preserve"> 10.3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Pr="00BA5578" w:rsidRDefault="00DC6602" w:rsidP="00292F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 xml:space="preserve">56.6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</w:rPr>
              <w:t xml:space="preserve"> 10.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Pr="00BA5578" w:rsidRDefault="00DC6602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92</w:t>
            </w:r>
          </w:p>
        </w:tc>
      </w:tr>
      <w:tr w:rsidR="00DC6602" w:rsidRPr="00AE6810" w:rsidTr="00AE6A9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vAlign w:val="center"/>
          </w:tcPr>
          <w:p w:rsidR="00DC6602" w:rsidRPr="00BA5578" w:rsidRDefault="00DC6602" w:rsidP="00D9017B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BA5578">
              <w:rPr>
                <w:rFonts w:cs="Calibri"/>
                <w:b w:val="0"/>
                <w:color w:val="auto"/>
              </w:rPr>
              <w:t>Male sex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C6602" w:rsidRPr="00BA5578" w:rsidRDefault="004363A5" w:rsidP="00292F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51.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6602" w:rsidRPr="00BA5578" w:rsidRDefault="004363A5" w:rsidP="00292F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60.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C6602" w:rsidRPr="00BA5578" w:rsidRDefault="00DC6602" w:rsidP="00292F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.06</w:t>
            </w:r>
          </w:p>
        </w:tc>
      </w:tr>
      <w:tr w:rsidR="00DC6602" w:rsidRPr="00AE6810" w:rsidTr="00AE6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Pr="00BA5578" w:rsidRDefault="00DC6602" w:rsidP="00D9017B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BA5578">
              <w:rPr>
                <w:rFonts w:cs="Calibri"/>
                <w:b w:val="0"/>
                <w:color w:val="auto"/>
              </w:rPr>
              <w:t>Ethnicity (%)</w:t>
            </w:r>
          </w:p>
          <w:p w:rsidR="00DC6602" w:rsidRPr="00BA5578" w:rsidRDefault="00DC6602" w:rsidP="00D9017B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BA5578">
              <w:rPr>
                <w:rFonts w:cs="Calibri"/>
                <w:b w:val="0"/>
                <w:color w:val="auto"/>
              </w:rPr>
              <w:t xml:space="preserve">        Chinese</w:t>
            </w:r>
          </w:p>
          <w:p w:rsidR="00DC6602" w:rsidRPr="00BA5578" w:rsidRDefault="00DC6602" w:rsidP="00D9017B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BA5578">
              <w:rPr>
                <w:rFonts w:cs="Calibri"/>
                <w:b w:val="0"/>
                <w:color w:val="auto"/>
              </w:rPr>
              <w:t xml:space="preserve">        Malay</w:t>
            </w:r>
          </w:p>
          <w:p w:rsidR="00DC6602" w:rsidRPr="00BA5578" w:rsidRDefault="00DC6602" w:rsidP="00292FB5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BA5578">
              <w:rPr>
                <w:rFonts w:cs="Calibri"/>
                <w:b w:val="0"/>
                <w:color w:val="auto"/>
              </w:rPr>
              <w:t xml:space="preserve">        Asian Indian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363A5" w:rsidRDefault="004363A5" w:rsidP="00D163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</w:p>
          <w:p w:rsidR="00DC6602" w:rsidRDefault="004363A5" w:rsidP="00D163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53.4</w:t>
            </w:r>
          </w:p>
          <w:p w:rsidR="00DC6602" w:rsidRDefault="004363A5" w:rsidP="00D163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19.2</w:t>
            </w:r>
          </w:p>
          <w:p w:rsidR="00DC6602" w:rsidRPr="00BA5578" w:rsidRDefault="004363A5" w:rsidP="00D163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</w:rPr>
              <w:t>27.5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363A5" w:rsidRDefault="004363A5" w:rsidP="00D163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</w:p>
          <w:p w:rsidR="00DC6602" w:rsidRDefault="004363A5" w:rsidP="00D163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57.8</w:t>
            </w:r>
          </w:p>
          <w:p w:rsidR="00DC6602" w:rsidRDefault="004363A5" w:rsidP="00D163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32.4</w:t>
            </w:r>
          </w:p>
          <w:p w:rsidR="00DC6602" w:rsidRPr="00BA5578" w:rsidRDefault="004363A5" w:rsidP="00D163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</w:rPr>
              <w:t>9.80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C6602" w:rsidRPr="00BA5578" w:rsidRDefault="00DC6602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&lt;0.001</w:t>
            </w:r>
          </w:p>
        </w:tc>
      </w:tr>
      <w:tr w:rsidR="00DC6602" w:rsidRPr="00AE6810" w:rsidTr="00AE6A9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vAlign w:val="center"/>
          </w:tcPr>
          <w:p w:rsidR="00DC6602" w:rsidRPr="00BA5578" w:rsidRDefault="00DC6602" w:rsidP="00BA5578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BA5578">
              <w:rPr>
                <w:rFonts w:cs="Calibri"/>
                <w:b w:val="0"/>
                <w:color w:val="auto"/>
              </w:rPr>
              <w:t>Diabetes duration (years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C6602" w:rsidRPr="00BA5578" w:rsidRDefault="00DC6602" w:rsidP="004363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0.7</w:t>
            </w:r>
            <w:r w:rsidR="004363A5">
              <w:rPr>
                <w:rFonts w:cs="Calibri"/>
                <w:color w:val="auto"/>
              </w:rPr>
              <w:t xml:space="preserve"> </w:t>
            </w:r>
            <w:r w:rsidR="004363A5">
              <w:rPr>
                <w:rFonts w:cs="Calibri"/>
              </w:rPr>
              <w:sym w:font="Symbol" w:char="F0B1"/>
            </w:r>
            <w:r w:rsidR="004363A5">
              <w:rPr>
                <w:rFonts w:cs="Calibri"/>
                <w:color w:val="auto"/>
              </w:rPr>
              <w:t xml:space="preserve"> </w:t>
            </w:r>
            <w:r>
              <w:rPr>
                <w:rFonts w:cs="Calibri"/>
                <w:color w:val="auto"/>
              </w:rPr>
              <w:t>8.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6602" w:rsidRPr="00BA5578" w:rsidRDefault="00DC6602" w:rsidP="004363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3.</w:t>
            </w:r>
            <w:r w:rsidR="004363A5">
              <w:rPr>
                <w:rFonts w:cs="Calibri"/>
                <w:color w:val="auto"/>
              </w:rPr>
              <w:t xml:space="preserve">2 </w:t>
            </w:r>
            <w:r w:rsidR="004363A5">
              <w:rPr>
                <w:rFonts w:cs="Calibri"/>
              </w:rPr>
              <w:sym w:font="Symbol" w:char="F0B1"/>
            </w:r>
            <w:r w:rsidR="004363A5">
              <w:rPr>
                <w:rFonts w:cs="Calibri"/>
                <w:color w:val="auto"/>
              </w:rPr>
              <w:t xml:space="preserve">  </w:t>
            </w:r>
            <w:r>
              <w:rPr>
                <w:rFonts w:cs="Calibri"/>
                <w:color w:val="auto"/>
              </w:rPr>
              <w:t>9.</w:t>
            </w:r>
            <w:r w:rsidR="004363A5">
              <w:rPr>
                <w:rFonts w:cs="Calibri"/>
                <w:color w:val="auto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C6602" w:rsidRPr="00BA5578" w:rsidRDefault="00DC6602" w:rsidP="00BA55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.01</w:t>
            </w:r>
          </w:p>
        </w:tc>
      </w:tr>
      <w:tr w:rsidR="00DC6602" w:rsidRPr="00AE6810" w:rsidTr="00AE6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Pr="00BA5578" w:rsidRDefault="00DC6602" w:rsidP="00BA5578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BA5578">
              <w:rPr>
                <w:rFonts w:cs="Calibri"/>
                <w:b w:val="0"/>
                <w:color w:val="auto"/>
              </w:rPr>
              <w:t>Current smoker (%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Pr="00BA5578" w:rsidRDefault="00DC6602" w:rsidP="004363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8.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Pr="00BA5578" w:rsidRDefault="004363A5" w:rsidP="004363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3.7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Pr="00BA5578" w:rsidRDefault="00DC6602" w:rsidP="004363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.05</w:t>
            </w:r>
          </w:p>
        </w:tc>
      </w:tr>
      <w:tr w:rsidR="00AE6A90" w:rsidRPr="00AE6810" w:rsidTr="00AE6A9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vAlign w:val="center"/>
          </w:tcPr>
          <w:p w:rsidR="00AE6A90" w:rsidRPr="00AE6A90" w:rsidRDefault="00AE6A90" w:rsidP="00BA5578">
            <w:pPr>
              <w:spacing w:line="276" w:lineRule="auto"/>
              <w:rPr>
                <w:rFonts w:cs="Calibri"/>
                <w:b w:val="0"/>
              </w:rPr>
            </w:pPr>
            <w:r w:rsidRPr="00AE6A90">
              <w:rPr>
                <w:rFonts w:cs="Calibri"/>
                <w:b w:val="0"/>
              </w:rPr>
              <w:t>CVD history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E6A90" w:rsidRDefault="00AE6A90" w:rsidP="004363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6.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E6A90" w:rsidRDefault="00AE6A90" w:rsidP="004363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6.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E6A90" w:rsidRDefault="00AE6A90" w:rsidP="004363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98</w:t>
            </w:r>
          </w:p>
        </w:tc>
      </w:tr>
      <w:tr w:rsidR="00DC6602" w:rsidRPr="00AE6810" w:rsidTr="00AE6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Pr="005738BD" w:rsidRDefault="00DC6602" w:rsidP="00BA5578">
            <w:pPr>
              <w:spacing w:line="276" w:lineRule="auto"/>
              <w:rPr>
                <w:rFonts w:cs="Calibri"/>
                <w:b w:val="0"/>
              </w:rPr>
            </w:pPr>
            <w:r w:rsidRPr="005738BD">
              <w:rPr>
                <w:rFonts w:cs="Calibri"/>
                <w:b w:val="0"/>
              </w:rPr>
              <w:t>Body mass index (kg/m2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Pr="00BA5578" w:rsidRDefault="00DC6602" w:rsidP="00292F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 xml:space="preserve">27.6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</w:rPr>
              <w:t xml:space="preserve"> 5.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Pr="00BA5578" w:rsidRDefault="00DC6602" w:rsidP="00292F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 xml:space="preserve">28.2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</w:rPr>
              <w:t xml:space="preserve"> 4.6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Pr="00BA5578" w:rsidRDefault="00DC6602" w:rsidP="00BA55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27</w:t>
            </w:r>
          </w:p>
        </w:tc>
      </w:tr>
      <w:tr w:rsidR="00DC6602" w:rsidRPr="00AE6810" w:rsidTr="00AE6A9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vAlign w:val="center"/>
          </w:tcPr>
          <w:p w:rsidR="00DC6602" w:rsidRPr="00BA5578" w:rsidRDefault="00DC6602" w:rsidP="00BA5578">
            <w:pPr>
              <w:spacing w:line="276" w:lineRule="auto"/>
              <w:rPr>
                <w:rFonts w:cs="Calibri"/>
                <w:b w:val="0"/>
              </w:rPr>
            </w:pPr>
            <w:r w:rsidRPr="00BA5578">
              <w:rPr>
                <w:rFonts w:cs="Calibri"/>
                <w:b w:val="0"/>
              </w:rPr>
              <w:t>Fasting glucose (</w:t>
            </w:r>
            <w:proofErr w:type="spellStart"/>
            <w:r w:rsidRPr="00BA5578">
              <w:rPr>
                <w:rFonts w:cs="Calibri"/>
                <w:b w:val="0"/>
              </w:rPr>
              <w:t>mM</w:t>
            </w:r>
            <w:proofErr w:type="spellEnd"/>
            <w:r w:rsidRPr="00BA5578">
              <w:rPr>
                <w:rFonts w:cs="Calibri"/>
                <w:b w:val="0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C6602" w:rsidRPr="00BA5578" w:rsidRDefault="00DC6602" w:rsidP="005075A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 xml:space="preserve">8.0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</w:rPr>
              <w:t xml:space="preserve"> 2.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6602" w:rsidRPr="00BA5578" w:rsidRDefault="00DC6602" w:rsidP="005075A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 xml:space="preserve">9.2 </w:t>
            </w:r>
            <w:r>
              <w:rPr>
                <w:rFonts w:cs="Calibri"/>
              </w:rPr>
              <w:sym w:font="Symbol" w:char="F0B1"/>
            </w:r>
            <w:r w:rsidR="004363A5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C6602" w:rsidRPr="00BA5578" w:rsidRDefault="00DC6602" w:rsidP="00BA55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&lt;0.001</w:t>
            </w:r>
          </w:p>
        </w:tc>
      </w:tr>
      <w:tr w:rsidR="00DC6602" w:rsidRPr="00AE6810" w:rsidTr="00AE6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Pr="00BA5578" w:rsidRDefault="00DC6602" w:rsidP="00BA5578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BA5578">
              <w:rPr>
                <w:rFonts w:cs="Calibri"/>
                <w:b w:val="0"/>
                <w:color w:val="auto"/>
              </w:rPr>
              <w:t xml:space="preserve">HbA1c (%)        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Pr="00BA5578" w:rsidRDefault="00DC6602" w:rsidP="005075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 xml:space="preserve">7.7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</w:rPr>
              <w:t xml:space="preserve"> </w:t>
            </w:r>
            <w:r>
              <w:rPr>
                <w:rFonts w:cs="Calibri"/>
                <w:color w:val="auto"/>
              </w:rPr>
              <w:t>1.3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Pr="00BA5578" w:rsidRDefault="00DC6602" w:rsidP="005075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 xml:space="preserve">8.4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  <w:color w:val="auto"/>
              </w:rPr>
              <w:t xml:space="preserve"> 1.5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Pr="00BA5578" w:rsidRDefault="00DC6602" w:rsidP="00BA55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&lt;0.001</w:t>
            </w:r>
          </w:p>
        </w:tc>
      </w:tr>
      <w:tr w:rsidR="00DC6602" w:rsidRPr="00AE6810" w:rsidTr="00AE6A9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vAlign w:val="center"/>
          </w:tcPr>
          <w:p w:rsidR="00DC6602" w:rsidRPr="00BA5578" w:rsidRDefault="00DC6602" w:rsidP="009608E0">
            <w:pPr>
              <w:rPr>
                <w:rFonts w:cs="Calibri"/>
                <w:b w:val="0"/>
              </w:rPr>
            </w:pPr>
            <w:r>
              <w:rPr>
                <w:rFonts w:cs="Calibri"/>
                <w:b w:val="0"/>
              </w:rPr>
              <w:t>Heart rate (bpm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C6602" w:rsidRPr="00BA5578" w:rsidRDefault="00DC6602" w:rsidP="00960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 xml:space="preserve">70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</w:rPr>
              <w:t xml:space="preserve"> 1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6602" w:rsidRPr="00BA5578" w:rsidRDefault="00DC6602" w:rsidP="00960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 xml:space="preserve">74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</w:rPr>
              <w:t xml:space="preserve"> 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C6602" w:rsidRPr="00BA5578" w:rsidRDefault="00DC6602" w:rsidP="00960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001</w:t>
            </w:r>
          </w:p>
        </w:tc>
      </w:tr>
      <w:tr w:rsidR="00DC6602" w:rsidRPr="00AE6810" w:rsidTr="00AE6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Pr="00BA5578" w:rsidRDefault="00DC6602" w:rsidP="009608E0">
            <w:pPr>
              <w:rPr>
                <w:rFonts w:cs="Calibri"/>
                <w:b w:val="0"/>
                <w:color w:val="auto"/>
              </w:rPr>
            </w:pPr>
            <w:r w:rsidRPr="00BA5578">
              <w:rPr>
                <w:rFonts w:cs="Calibri"/>
                <w:b w:val="0"/>
                <w:color w:val="auto"/>
              </w:rPr>
              <w:t>Blood pressure</w:t>
            </w:r>
            <w:r>
              <w:rPr>
                <w:rFonts w:cs="Calibri"/>
                <w:b w:val="0"/>
                <w:color w:val="auto"/>
              </w:rPr>
              <w:t xml:space="preserve"> (mmHg)</w:t>
            </w:r>
          </w:p>
          <w:p w:rsidR="00DC6602" w:rsidRPr="00BA5578" w:rsidRDefault="00DC6602" w:rsidP="009608E0">
            <w:pPr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 xml:space="preserve">   Systolic pressure</w:t>
            </w:r>
          </w:p>
          <w:p w:rsidR="00DC6602" w:rsidRDefault="00DC6602" w:rsidP="009608E0">
            <w:pPr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 xml:space="preserve">   Diastolic pressure</w:t>
            </w:r>
          </w:p>
          <w:p w:rsidR="00DC6602" w:rsidRPr="00BA5578" w:rsidRDefault="00DC6602" w:rsidP="009608E0">
            <w:pPr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 xml:space="preserve">  Mean Arterial Pressure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363A5" w:rsidRDefault="004363A5" w:rsidP="00960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DC6602" w:rsidRDefault="00DC6602" w:rsidP="00960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 xml:space="preserve">138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  <w:color w:val="auto"/>
              </w:rPr>
              <w:t xml:space="preserve"> 17</w:t>
            </w:r>
          </w:p>
          <w:p w:rsidR="00DC6602" w:rsidRDefault="00DC6602" w:rsidP="00960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 xml:space="preserve">79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  <w:color w:val="auto"/>
              </w:rPr>
              <w:t xml:space="preserve"> 9</w:t>
            </w:r>
          </w:p>
          <w:p w:rsidR="00DC6602" w:rsidRPr="00BA5578" w:rsidRDefault="00DC6602" w:rsidP="00960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 xml:space="preserve">98 </w:t>
            </w:r>
            <w:r>
              <w:rPr>
                <w:rFonts w:cs="Calibri"/>
              </w:rPr>
              <w:sym w:font="Symbol" w:char="F0B1"/>
            </w:r>
            <w:r w:rsidR="004363A5">
              <w:rPr>
                <w:rFonts w:cs="Calibri"/>
                <w:color w:val="auto"/>
              </w:rPr>
              <w:t xml:space="preserve"> 10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363A5" w:rsidRDefault="004363A5" w:rsidP="00960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DC6602" w:rsidRDefault="00DC6602" w:rsidP="00960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 xml:space="preserve">154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</w:rPr>
              <w:t xml:space="preserve"> </w:t>
            </w:r>
            <w:r>
              <w:rPr>
                <w:rFonts w:cs="Calibri"/>
                <w:color w:val="auto"/>
              </w:rPr>
              <w:t>19</w:t>
            </w:r>
          </w:p>
          <w:p w:rsidR="00DC6602" w:rsidRDefault="00DC6602" w:rsidP="00960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 xml:space="preserve">83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</w:rPr>
              <w:t xml:space="preserve"> </w:t>
            </w:r>
            <w:r>
              <w:rPr>
                <w:rFonts w:cs="Calibri"/>
                <w:color w:val="auto"/>
              </w:rPr>
              <w:t>9</w:t>
            </w:r>
          </w:p>
          <w:p w:rsidR="00DC6602" w:rsidRPr="00BA5578" w:rsidRDefault="00DC6602" w:rsidP="00960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 xml:space="preserve">107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  <w:color w:val="auto"/>
              </w:rPr>
              <w:t xml:space="preserve"> 10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363A5" w:rsidRDefault="004363A5" w:rsidP="00960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DC6602" w:rsidRDefault="00DC6602" w:rsidP="00960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&lt;0.001</w:t>
            </w:r>
          </w:p>
          <w:p w:rsidR="00DC6602" w:rsidRDefault="00DC6602" w:rsidP="00960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&lt;0.001</w:t>
            </w:r>
          </w:p>
          <w:p w:rsidR="00DC6602" w:rsidRPr="00BA5578" w:rsidRDefault="00DC6602" w:rsidP="00960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&lt;0.001</w:t>
            </w:r>
          </w:p>
        </w:tc>
      </w:tr>
      <w:tr w:rsidR="00DC6602" w:rsidRPr="00AE6810" w:rsidTr="00AE6A90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vAlign w:val="center"/>
          </w:tcPr>
          <w:p w:rsidR="00DC6602" w:rsidRPr="00BA5578" w:rsidRDefault="00DC6602" w:rsidP="00BA5578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BA5578">
              <w:rPr>
                <w:rFonts w:cs="Calibri"/>
                <w:b w:val="0"/>
                <w:color w:val="auto"/>
              </w:rPr>
              <w:t>Lipids profile</w:t>
            </w:r>
            <w:r>
              <w:rPr>
                <w:rFonts w:cs="Calibri"/>
                <w:b w:val="0"/>
                <w:color w:val="auto"/>
              </w:rPr>
              <w:t xml:space="preserve"> (</w:t>
            </w:r>
            <w:proofErr w:type="spellStart"/>
            <w:r>
              <w:rPr>
                <w:rFonts w:cs="Calibri"/>
                <w:b w:val="0"/>
                <w:color w:val="auto"/>
              </w:rPr>
              <w:t>mM</w:t>
            </w:r>
            <w:proofErr w:type="spellEnd"/>
            <w:r>
              <w:rPr>
                <w:rFonts w:cs="Calibri"/>
                <w:b w:val="0"/>
                <w:color w:val="auto"/>
              </w:rPr>
              <w:t>)</w:t>
            </w:r>
          </w:p>
          <w:p w:rsidR="00DC6602" w:rsidRPr="00BA5578" w:rsidRDefault="00DC6602" w:rsidP="00BA5578">
            <w:pPr>
              <w:spacing w:line="276" w:lineRule="auto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 xml:space="preserve">       </w:t>
            </w:r>
            <w:r w:rsidRPr="00BA5578">
              <w:rPr>
                <w:rFonts w:cs="Calibri"/>
                <w:b w:val="0"/>
                <w:color w:val="auto"/>
              </w:rPr>
              <w:t xml:space="preserve">HDL Cholesterol </w:t>
            </w:r>
          </w:p>
          <w:p w:rsidR="00DC6602" w:rsidRDefault="00DC6602" w:rsidP="00BD7058">
            <w:pPr>
              <w:spacing w:line="276" w:lineRule="auto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 xml:space="preserve">       LDL Cholesterol</w:t>
            </w:r>
          </w:p>
          <w:p w:rsidR="00DC6602" w:rsidRPr="00BA5578" w:rsidRDefault="00DC6602" w:rsidP="00BD7058">
            <w:pPr>
              <w:spacing w:line="276" w:lineRule="auto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 xml:space="preserve">       Triacylglycerol (IQR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C6602" w:rsidRDefault="00DC6602" w:rsidP="005236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DC6602" w:rsidRDefault="00DC6602" w:rsidP="005236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 xml:space="preserve">1.30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</w:rPr>
              <w:t xml:space="preserve"> </w:t>
            </w:r>
            <w:r>
              <w:rPr>
                <w:rFonts w:cs="Calibri"/>
                <w:color w:val="auto"/>
              </w:rPr>
              <w:t>0.36</w:t>
            </w:r>
          </w:p>
          <w:p w:rsidR="00DC6602" w:rsidRDefault="00DC6602" w:rsidP="005236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 xml:space="preserve">2.74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</w:rPr>
              <w:t xml:space="preserve"> </w:t>
            </w:r>
            <w:r>
              <w:rPr>
                <w:rFonts w:cs="Calibri"/>
                <w:color w:val="auto"/>
              </w:rPr>
              <w:t>0.81</w:t>
            </w:r>
          </w:p>
          <w:p w:rsidR="00DC6602" w:rsidRPr="00BA5578" w:rsidRDefault="00DC6602" w:rsidP="008D46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.37 (1.02-1.9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6602" w:rsidRDefault="00DC6602" w:rsidP="00BA55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DC6602" w:rsidRDefault="00DC6602" w:rsidP="00BA55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 xml:space="preserve">1.26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  <w:color w:val="auto"/>
              </w:rPr>
              <w:t xml:space="preserve"> 0.34</w:t>
            </w:r>
          </w:p>
          <w:p w:rsidR="00DC6602" w:rsidRDefault="00DC6602" w:rsidP="00BA55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 xml:space="preserve">2.81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  <w:color w:val="auto"/>
              </w:rPr>
              <w:t xml:space="preserve"> 0.84</w:t>
            </w:r>
          </w:p>
          <w:p w:rsidR="00DC6602" w:rsidRPr="00BA5578" w:rsidRDefault="00DC6602" w:rsidP="008D46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.62 (1.20-2.4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C6602" w:rsidRDefault="00DC6602" w:rsidP="006D08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DC6602" w:rsidRDefault="00DC6602" w:rsidP="006D08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.35</w:t>
            </w:r>
          </w:p>
          <w:p w:rsidR="00DC6602" w:rsidRDefault="00DC6602" w:rsidP="008A52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.45</w:t>
            </w:r>
          </w:p>
          <w:p w:rsidR="00DC6602" w:rsidRPr="00BA5578" w:rsidRDefault="00DC6602" w:rsidP="008A52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&lt;0.001</w:t>
            </w:r>
          </w:p>
        </w:tc>
      </w:tr>
      <w:tr w:rsidR="00DC6602" w:rsidRPr="00AE6810" w:rsidTr="00AE6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Pr="00992E68" w:rsidRDefault="00DC6602" w:rsidP="00BD7058">
            <w:pPr>
              <w:spacing w:line="276" w:lineRule="auto"/>
              <w:rPr>
                <w:rFonts w:cs="Calibri"/>
                <w:b w:val="0"/>
              </w:rPr>
            </w:pPr>
            <w:r w:rsidRPr="00992E68">
              <w:rPr>
                <w:rFonts w:cs="Calibri"/>
                <w:b w:val="0"/>
              </w:rPr>
              <w:t>Pulse wave velocity (m/s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Default="00DC6602" w:rsidP="004363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7.</w:t>
            </w:r>
            <w:r w:rsidR="004363A5">
              <w:rPr>
                <w:rFonts w:cs="Calibri"/>
              </w:rPr>
              <w:t>6</w:t>
            </w:r>
            <w:r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</w:rPr>
              <w:t xml:space="preserve"> 2.</w:t>
            </w:r>
            <w:r w:rsidR="004363A5">
              <w:rPr>
                <w:rFonts w:cs="Calibri"/>
              </w:rPr>
              <w:t>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Default="00DC6602" w:rsidP="004363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9</w:t>
            </w:r>
            <w:r w:rsidR="004363A5">
              <w:rPr>
                <w:rFonts w:cs="Calibri"/>
              </w:rPr>
              <w:t>.2</w:t>
            </w:r>
            <w:r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</w:rPr>
              <w:t xml:space="preserve"> 2.</w:t>
            </w:r>
            <w:r w:rsidR="004363A5">
              <w:rPr>
                <w:rFonts w:cs="Calibri"/>
              </w:rPr>
              <w:t>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Default="00DC6602" w:rsidP="00BA55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&lt;0.001</w:t>
            </w:r>
          </w:p>
        </w:tc>
      </w:tr>
      <w:tr w:rsidR="00DC6602" w:rsidRPr="00AE6810" w:rsidTr="00AE6A90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vAlign w:val="center"/>
          </w:tcPr>
          <w:p w:rsidR="00DC6602" w:rsidRDefault="009D3B14" w:rsidP="005140E6">
            <w:pPr>
              <w:spacing w:line="276" w:lineRule="auto"/>
              <w:rPr>
                <w:rFonts w:cs="Calibri"/>
                <w:b w:val="0"/>
              </w:rPr>
            </w:pPr>
            <w:r>
              <w:rPr>
                <w:rFonts w:cs="Calibri"/>
                <w:b w:val="0"/>
              </w:rPr>
              <w:t>Central</w:t>
            </w:r>
            <w:r w:rsidR="00DC6602" w:rsidRPr="00BD7058">
              <w:rPr>
                <w:rFonts w:cs="Calibri"/>
                <w:b w:val="0"/>
              </w:rPr>
              <w:t xml:space="preserve"> PP (mmHg)</w:t>
            </w:r>
          </w:p>
          <w:p w:rsidR="00DC6602" w:rsidRPr="00BD7058" w:rsidRDefault="009D3B14" w:rsidP="005140E6">
            <w:pPr>
              <w:spacing w:line="276" w:lineRule="auto"/>
              <w:rPr>
                <w:rFonts w:cs="Calibri"/>
                <w:b w:val="0"/>
              </w:rPr>
            </w:pPr>
            <w:r>
              <w:rPr>
                <w:rFonts w:cs="Calibri"/>
                <w:b w:val="0"/>
              </w:rPr>
              <w:t>Central</w:t>
            </w:r>
            <w:r w:rsidR="00DC6602">
              <w:rPr>
                <w:rFonts w:cs="Calibri"/>
                <w:b w:val="0"/>
              </w:rPr>
              <w:t xml:space="preserve"> PP </w:t>
            </w:r>
            <w:r w:rsidR="00DC6602" w:rsidRPr="00BD7058">
              <w:rPr>
                <w:rFonts w:cs="Calibri"/>
                <w:b w:val="0"/>
              </w:rPr>
              <w:t>&gt; 50 mmHg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C6602" w:rsidRDefault="00DC6602" w:rsidP="00BA55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 xml:space="preserve">48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</w:rPr>
              <w:t xml:space="preserve"> 15</w:t>
            </w:r>
          </w:p>
          <w:p w:rsidR="00DC6602" w:rsidRPr="00BD7058" w:rsidRDefault="009D3B14" w:rsidP="00BA55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39.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6602" w:rsidRDefault="00DC6602" w:rsidP="00BA55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 xml:space="preserve">57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</w:rPr>
              <w:t xml:space="preserve"> 18</w:t>
            </w:r>
          </w:p>
          <w:p w:rsidR="00DC6602" w:rsidRPr="00BD7058" w:rsidRDefault="009D3B14" w:rsidP="00BA55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64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C6602" w:rsidRDefault="00DC6602" w:rsidP="00BA55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&lt;0.001</w:t>
            </w:r>
          </w:p>
          <w:p w:rsidR="00DC6602" w:rsidRPr="00BD7058" w:rsidRDefault="00DC6602" w:rsidP="00CF23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&lt;0.001</w:t>
            </w:r>
          </w:p>
        </w:tc>
      </w:tr>
      <w:tr w:rsidR="00DC6602" w:rsidRPr="00AE6810" w:rsidTr="00AE6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Pr="00BD7058" w:rsidRDefault="00DC6602" w:rsidP="00BA5578">
            <w:pPr>
              <w:spacing w:line="276" w:lineRule="auto"/>
              <w:rPr>
                <w:rFonts w:cs="Calibri"/>
                <w:b w:val="0"/>
              </w:rPr>
            </w:pPr>
            <w:r w:rsidRPr="00BD7058">
              <w:rPr>
                <w:rFonts w:cs="Calibri"/>
                <w:b w:val="0"/>
              </w:rPr>
              <w:t>Augmentation index (%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Pr="00BD7058" w:rsidRDefault="00DC6602" w:rsidP="005140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 xml:space="preserve">26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</w:rPr>
              <w:t xml:space="preserve"> 1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Pr="00BD7058" w:rsidRDefault="00DC6602" w:rsidP="005140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 xml:space="preserve">29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</w:rPr>
              <w:t xml:space="preserve"> 12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Pr="00BD7058" w:rsidRDefault="00DC6602" w:rsidP="00BA55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002</w:t>
            </w:r>
          </w:p>
        </w:tc>
      </w:tr>
      <w:tr w:rsidR="00DC6602" w:rsidRPr="00AE6810" w:rsidTr="00AE6A9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vAlign w:val="center"/>
          </w:tcPr>
          <w:p w:rsidR="00DC6602" w:rsidRPr="00BA5578" w:rsidRDefault="00DC6602" w:rsidP="00BA5578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BA5578">
              <w:rPr>
                <w:rFonts w:cs="Calibri"/>
                <w:b w:val="0"/>
                <w:color w:val="auto"/>
              </w:rPr>
              <w:t>Baseline renal function</w:t>
            </w:r>
          </w:p>
          <w:p w:rsidR="00DC6602" w:rsidRPr="00BA5578" w:rsidRDefault="00DC6602" w:rsidP="00BA5578">
            <w:pPr>
              <w:spacing w:line="276" w:lineRule="auto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 xml:space="preserve">   </w:t>
            </w:r>
            <w:r w:rsidRPr="00BA5578">
              <w:rPr>
                <w:rFonts w:cs="Calibri"/>
                <w:b w:val="0"/>
                <w:color w:val="auto"/>
              </w:rPr>
              <w:t xml:space="preserve">  </w:t>
            </w:r>
            <w:proofErr w:type="spellStart"/>
            <w:r w:rsidRPr="00BA5578">
              <w:rPr>
                <w:rFonts w:cs="Calibri"/>
                <w:b w:val="0"/>
                <w:color w:val="auto"/>
              </w:rPr>
              <w:t>eGFR</w:t>
            </w:r>
            <w:proofErr w:type="spellEnd"/>
            <w:r w:rsidRPr="00BA5578">
              <w:rPr>
                <w:rFonts w:cs="Calibri"/>
                <w:b w:val="0"/>
                <w:color w:val="auto"/>
              </w:rPr>
              <w:t xml:space="preserve"> (ml/min/1.73m</w:t>
            </w:r>
            <w:r w:rsidRPr="00BA5578">
              <w:rPr>
                <w:rFonts w:cs="Calibri"/>
                <w:b w:val="0"/>
                <w:color w:val="auto"/>
                <w:vertAlign w:val="superscript"/>
              </w:rPr>
              <w:t>2</w:t>
            </w:r>
            <w:r w:rsidRPr="00BA5578">
              <w:rPr>
                <w:rFonts w:cs="Calibri"/>
                <w:b w:val="0"/>
                <w:color w:val="auto"/>
              </w:rPr>
              <w:t>)</w:t>
            </w:r>
          </w:p>
          <w:p w:rsidR="00DC6602" w:rsidRPr="00BA5578" w:rsidRDefault="00DC6602" w:rsidP="00BA5578">
            <w:pPr>
              <w:spacing w:line="276" w:lineRule="auto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 xml:space="preserve">     </w:t>
            </w:r>
            <w:r w:rsidRPr="00BA5578">
              <w:rPr>
                <w:rFonts w:cs="Calibri"/>
                <w:b w:val="0"/>
                <w:color w:val="auto"/>
              </w:rPr>
              <w:t>ACR (µg/mg)</w:t>
            </w:r>
            <w:r>
              <w:rPr>
                <w:rFonts w:cs="Calibri"/>
                <w:b w:val="0"/>
                <w:color w:val="auto"/>
              </w:rPr>
              <w:t xml:space="preserve"> IQ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C6602" w:rsidRDefault="00DC6602" w:rsidP="001401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DC6602" w:rsidRDefault="00DC6602" w:rsidP="001401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 xml:space="preserve">90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</w:rPr>
              <w:t xml:space="preserve"> 22</w:t>
            </w:r>
          </w:p>
          <w:p w:rsidR="00DC6602" w:rsidRPr="00BA5578" w:rsidRDefault="00DC6602" w:rsidP="002D09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8 (6.0-6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6602" w:rsidRDefault="00DC6602" w:rsidP="00BA55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DC6602" w:rsidRDefault="00DC6602" w:rsidP="00BA55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 xml:space="preserve">67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</w:rPr>
              <w:t xml:space="preserve"> 31</w:t>
            </w:r>
          </w:p>
          <w:p w:rsidR="00DC6602" w:rsidRPr="00BA5578" w:rsidRDefault="00DC6602" w:rsidP="002D09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626 (206-191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C6602" w:rsidRDefault="00DC6602" w:rsidP="00BA55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DC6602" w:rsidRDefault="00DC6602" w:rsidP="00BA55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&lt;0.001</w:t>
            </w:r>
          </w:p>
          <w:p w:rsidR="00DC6602" w:rsidRPr="00BA5578" w:rsidRDefault="00DC6602" w:rsidP="00BA55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&lt;0.001</w:t>
            </w:r>
          </w:p>
        </w:tc>
      </w:tr>
      <w:tr w:rsidR="00DC6602" w:rsidRPr="00BB2ADF" w:rsidTr="00AE6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Pr="00BA5578" w:rsidRDefault="00DC6602" w:rsidP="00BA5578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BA5578">
              <w:rPr>
                <w:rFonts w:cs="Calibri"/>
                <w:b w:val="0"/>
                <w:color w:val="auto"/>
              </w:rPr>
              <w:t>Medications usage (%)</w:t>
            </w:r>
          </w:p>
          <w:p w:rsidR="00DC6602" w:rsidRDefault="00DC6602" w:rsidP="00BA5578">
            <w:pPr>
              <w:spacing w:line="276" w:lineRule="auto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 xml:space="preserve">  </w:t>
            </w:r>
            <w:r w:rsidR="009D3B14">
              <w:rPr>
                <w:rFonts w:cs="Calibri"/>
                <w:b w:val="0"/>
                <w:color w:val="auto"/>
              </w:rPr>
              <w:t xml:space="preserve">   </w:t>
            </w:r>
            <w:r>
              <w:rPr>
                <w:rFonts w:cs="Calibri"/>
                <w:b w:val="0"/>
                <w:color w:val="auto"/>
              </w:rPr>
              <w:t>Statin</w:t>
            </w:r>
            <w:r w:rsidRPr="00BA5578">
              <w:rPr>
                <w:rFonts w:cs="Calibri"/>
                <w:b w:val="0"/>
                <w:color w:val="auto"/>
              </w:rPr>
              <w:t xml:space="preserve">       </w:t>
            </w:r>
            <w:r>
              <w:rPr>
                <w:rFonts w:cs="Calibri"/>
                <w:b w:val="0"/>
                <w:color w:val="auto"/>
              </w:rPr>
              <w:t xml:space="preserve"> </w:t>
            </w:r>
          </w:p>
          <w:p w:rsidR="00DC6602" w:rsidRDefault="00DC6602" w:rsidP="00BA5578">
            <w:pPr>
              <w:spacing w:line="276" w:lineRule="auto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 xml:space="preserve">  </w:t>
            </w:r>
            <w:r w:rsidR="009D3B14">
              <w:rPr>
                <w:rFonts w:cs="Calibri"/>
                <w:b w:val="0"/>
                <w:color w:val="auto"/>
              </w:rPr>
              <w:t xml:space="preserve">   </w:t>
            </w:r>
            <w:r w:rsidRPr="00BA5578">
              <w:rPr>
                <w:rFonts w:cs="Calibri"/>
                <w:b w:val="0"/>
                <w:color w:val="auto"/>
              </w:rPr>
              <w:t>Insulin</w:t>
            </w:r>
          </w:p>
          <w:p w:rsidR="00DC6602" w:rsidRDefault="00DC6602" w:rsidP="00BA5578">
            <w:pPr>
              <w:spacing w:line="276" w:lineRule="auto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 xml:space="preserve">  </w:t>
            </w:r>
            <w:r w:rsidR="009D3B14">
              <w:rPr>
                <w:rFonts w:cs="Calibri"/>
                <w:b w:val="0"/>
                <w:color w:val="auto"/>
              </w:rPr>
              <w:t xml:space="preserve">   </w:t>
            </w:r>
            <w:r>
              <w:rPr>
                <w:rFonts w:cs="Calibri"/>
                <w:b w:val="0"/>
                <w:color w:val="auto"/>
              </w:rPr>
              <w:t>RAS blocker</w:t>
            </w:r>
          </w:p>
          <w:p w:rsidR="00DC6602" w:rsidRDefault="00DC6602" w:rsidP="00CB3292">
            <w:pPr>
              <w:spacing w:line="276" w:lineRule="auto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 xml:space="preserve">  </w:t>
            </w:r>
            <w:r w:rsidR="009D3B14">
              <w:rPr>
                <w:rFonts w:cs="Calibri"/>
                <w:b w:val="0"/>
                <w:color w:val="auto"/>
              </w:rPr>
              <w:t xml:space="preserve">   </w:t>
            </w:r>
            <w:r>
              <w:rPr>
                <w:rFonts w:cs="Calibri"/>
                <w:b w:val="0"/>
                <w:color w:val="auto"/>
              </w:rPr>
              <w:t>Calcium channel blocker</w:t>
            </w:r>
          </w:p>
          <w:p w:rsidR="00DC6602" w:rsidRDefault="00DC6602" w:rsidP="00CB3292">
            <w:pPr>
              <w:spacing w:line="276" w:lineRule="auto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 xml:space="preserve">  </w:t>
            </w:r>
            <w:r w:rsidR="009D3B14">
              <w:rPr>
                <w:rFonts w:cs="Calibri"/>
                <w:b w:val="0"/>
                <w:color w:val="auto"/>
              </w:rPr>
              <w:t xml:space="preserve">   </w:t>
            </w:r>
            <w:r>
              <w:rPr>
                <w:rFonts w:cs="Calibri"/>
                <w:b w:val="0"/>
                <w:color w:val="auto"/>
              </w:rPr>
              <w:t>Beta blocker</w:t>
            </w:r>
          </w:p>
          <w:p w:rsidR="00DC6602" w:rsidRPr="00BA5578" w:rsidRDefault="00DC6602" w:rsidP="006F568E">
            <w:pPr>
              <w:spacing w:line="276" w:lineRule="auto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 xml:space="preserve">  </w:t>
            </w:r>
            <w:r w:rsidR="009D3B14">
              <w:rPr>
                <w:rFonts w:cs="Calibri"/>
                <w:b w:val="0"/>
                <w:color w:val="auto"/>
              </w:rPr>
              <w:t xml:space="preserve">   </w:t>
            </w:r>
            <w:r>
              <w:rPr>
                <w:rFonts w:cs="Calibri"/>
                <w:b w:val="0"/>
                <w:color w:val="auto"/>
              </w:rPr>
              <w:t xml:space="preserve">Diuretics        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Default="00DC6602" w:rsidP="00363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DC6602" w:rsidRDefault="00DC6602" w:rsidP="006767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80.3</w:t>
            </w:r>
          </w:p>
          <w:p w:rsidR="00DC6602" w:rsidRDefault="009D3B14" w:rsidP="00363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24.6</w:t>
            </w:r>
          </w:p>
          <w:p w:rsidR="00DC6602" w:rsidRDefault="009D3B14" w:rsidP="00363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57.6</w:t>
            </w:r>
          </w:p>
          <w:p w:rsidR="00DC6602" w:rsidRDefault="009D3B14" w:rsidP="00363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7.5</w:t>
            </w:r>
          </w:p>
          <w:p w:rsidR="00DC6602" w:rsidRDefault="009D3B14" w:rsidP="00363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3.3</w:t>
            </w:r>
          </w:p>
          <w:p w:rsidR="00DC6602" w:rsidRPr="00BA5578" w:rsidRDefault="009D3B14" w:rsidP="006F56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0.6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Default="00DC6602" w:rsidP="00BA55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DC6602" w:rsidRDefault="009D3B14" w:rsidP="00BA55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89.2</w:t>
            </w:r>
          </w:p>
          <w:p w:rsidR="00DC6602" w:rsidRDefault="009D3B14" w:rsidP="00BA55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52.5</w:t>
            </w:r>
          </w:p>
          <w:p w:rsidR="00DC6602" w:rsidRDefault="009D3B14" w:rsidP="00BA55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82.4</w:t>
            </w:r>
          </w:p>
          <w:p w:rsidR="00DC6602" w:rsidRDefault="009D3B14" w:rsidP="00BA55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50.0</w:t>
            </w:r>
          </w:p>
          <w:p w:rsidR="00DC6602" w:rsidRDefault="009D3B14" w:rsidP="00BA55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26.5</w:t>
            </w:r>
          </w:p>
          <w:p w:rsidR="00DC6602" w:rsidRPr="00BA5578" w:rsidRDefault="009D3B14" w:rsidP="006F56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42.2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C6602" w:rsidRDefault="00DC6602" w:rsidP="00BA55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DC6602" w:rsidRDefault="00DC6602" w:rsidP="00BA55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.03</w:t>
            </w:r>
          </w:p>
          <w:p w:rsidR="00DC6602" w:rsidRDefault="00DC6602" w:rsidP="00BA55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&lt;0.001</w:t>
            </w:r>
          </w:p>
          <w:p w:rsidR="00DC6602" w:rsidRDefault="00DC6602" w:rsidP="00BA55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&lt;0.001</w:t>
            </w:r>
          </w:p>
          <w:p w:rsidR="00DC6602" w:rsidRDefault="00DC6602" w:rsidP="00BA55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&lt;0.001</w:t>
            </w:r>
          </w:p>
          <w:p w:rsidR="00DC6602" w:rsidRDefault="00DC6602" w:rsidP="00BA55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&lt;0.001</w:t>
            </w:r>
          </w:p>
          <w:p w:rsidR="00DC6602" w:rsidRPr="00BA5578" w:rsidRDefault="00DC6602" w:rsidP="00BA55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&lt;0.001</w:t>
            </w:r>
          </w:p>
        </w:tc>
      </w:tr>
    </w:tbl>
    <w:p w:rsidR="00725033" w:rsidRDefault="00A977D9" w:rsidP="002347DB">
      <w:pPr>
        <w:ind w:left="709" w:right="662"/>
      </w:pPr>
      <w:r>
        <w:t>*</w:t>
      </w:r>
      <w:r w:rsidR="002347DB">
        <w:t xml:space="preserve"> Student</w:t>
      </w:r>
      <w:r w:rsidR="00425381">
        <w:t xml:space="preserve"> t test</w:t>
      </w:r>
      <w:r w:rsidR="002347DB">
        <w:t xml:space="preserve">, </w:t>
      </w:r>
      <w:r w:rsidR="00CB3292">
        <w:t>Mann-Whitney U</w:t>
      </w:r>
      <w:r w:rsidR="00F178BF">
        <w:t xml:space="preserve"> test</w:t>
      </w:r>
      <w:r w:rsidR="002347DB">
        <w:t xml:space="preserve"> or </w:t>
      </w:r>
      <w:r w:rsidR="002347DB">
        <w:sym w:font="Symbol" w:char="F063"/>
      </w:r>
      <w:r w:rsidR="002347DB">
        <w:t>2 test</w:t>
      </w:r>
      <w:r w:rsidR="00F178BF">
        <w:t xml:space="preserve"> where appropriate</w:t>
      </w:r>
      <w:r w:rsidR="00BD7058">
        <w:t>. PP, pulse pressure</w:t>
      </w:r>
      <w:r w:rsidR="002347DB">
        <w:t>; ACR, urinary albumin-to-creatinine ratio; RAS, renin-angiotensin system</w:t>
      </w:r>
    </w:p>
    <w:p w:rsidR="00195DFC" w:rsidRDefault="00195DFC" w:rsidP="00BD7058">
      <w:pPr>
        <w:ind w:left="142"/>
      </w:pPr>
    </w:p>
    <w:p w:rsidR="0009460A" w:rsidRDefault="0009460A" w:rsidP="00195DFC">
      <w:pPr>
        <w:spacing w:line="276" w:lineRule="auto"/>
        <w:ind w:left="142" w:right="-613"/>
        <w:rPr>
          <w:rFonts w:cs="Calibri"/>
          <w:b/>
        </w:rPr>
      </w:pPr>
    </w:p>
    <w:p w:rsidR="0015620D" w:rsidRDefault="0015620D">
      <w:pPr>
        <w:rPr>
          <w:rFonts w:cs="Calibri"/>
          <w:b/>
        </w:rPr>
      </w:pPr>
      <w:r>
        <w:rPr>
          <w:rFonts w:cs="Calibri"/>
          <w:b/>
        </w:rPr>
        <w:lastRenderedPageBreak/>
        <w:br w:type="page"/>
      </w:r>
    </w:p>
    <w:p w:rsidR="00FB2BA2" w:rsidRDefault="00FB2BA2" w:rsidP="00195DFC">
      <w:pPr>
        <w:spacing w:line="276" w:lineRule="auto"/>
        <w:ind w:left="142" w:right="-613"/>
        <w:rPr>
          <w:rFonts w:cs="Calibri"/>
          <w:b/>
        </w:rPr>
      </w:pPr>
    </w:p>
    <w:p w:rsidR="0015620D" w:rsidRDefault="0015620D" w:rsidP="00195DFC">
      <w:pPr>
        <w:spacing w:line="276" w:lineRule="auto"/>
        <w:ind w:left="142" w:right="-613"/>
        <w:rPr>
          <w:rFonts w:cs="Calibri"/>
          <w:b/>
        </w:rPr>
      </w:pPr>
    </w:p>
    <w:p w:rsidR="00195DFC" w:rsidRPr="00BD7058" w:rsidRDefault="00AC71B4" w:rsidP="005705C8">
      <w:pPr>
        <w:spacing w:after="0" w:line="276" w:lineRule="auto"/>
        <w:ind w:left="142" w:right="-46"/>
        <w:rPr>
          <w:rFonts w:cs="Calibri"/>
          <w:b/>
        </w:rPr>
      </w:pPr>
      <w:r>
        <w:rPr>
          <w:rFonts w:cs="Calibri"/>
          <w:b/>
        </w:rPr>
        <w:t xml:space="preserve">Supplementary </w:t>
      </w:r>
      <w:r w:rsidR="00195DFC" w:rsidRPr="00BD7058">
        <w:rPr>
          <w:rFonts w:cs="Calibri"/>
          <w:b/>
        </w:rPr>
        <w:t>Table</w:t>
      </w:r>
      <w:r w:rsidR="0033248D">
        <w:rPr>
          <w:rFonts w:cs="Calibri"/>
          <w:b/>
        </w:rPr>
        <w:t xml:space="preserve"> 3</w:t>
      </w:r>
      <w:r w:rsidR="00195DFC" w:rsidRPr="00BD7058">
        <w:rPr>
          <w:rFonts w:cs="Calibri"/>
          <w:b/>
        </w:rPr>
        <w:t>: Participant baseline clin</w:t>
      </w:r>
      <w:bookmarkStart w:id="0" w:name="_GoBack"/>
      <w:bookmarkEnd w:id="0"/>
      <w:r w:rsidR="00195DFC" w:rsidRPr="00BD7058">
        <w:rPr>
          <w:rFonts w:cs="Calibri"/>
          <w:b/>
        </w:rPr>
        <w:t>ical and biochemical characteristics</w:t>
      </w:r>
      <w:r w:rsidR="002347DB">
        <w:rPr>
          <w:rFonts w:cs="Calibri"/>
          <w:b/>
        </w:rPr>
        <w:t xml:space="preserve"> stratified by</w:t>
      </w:r>
      <w:r w:rsidR="00CA4F4E">
        <w:rPr>
          <w:rFonts w:cs="Calibri"/>
          <w:b/>
        </w:rPr>
        <w:t xml:space="preserve"> </w:t>
      </w:r>
      <w:r w:rsidR="00195DFC">
        <w:rPr>
          <w:rFonts w:cs="Calibri"/>
          <w:b/>
        </w:rPr>
        <w:t>PWV change</w:t>
      </w:r>
      <w:r w:rsidR="002347DB">
        <w:rPr>
          <w:rFonts w:cs="Calibri"/>
          <w:b/>
        </w:rPr>
        <w:t xml:space="preserve"> in 3-year follow-up</w:t>
      </w:r>
    </w:p>
    <w:tbl>
      <w:tblPr>
        <w:tblStyle w:val="LightShading1"/>
        <w:tblW w:w="86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2268"/>
        <w:gridCol w:w="2126"/>
        <w:gridCol w:w="1134"/>
      </w:tblGrid>
      <w:tr w:rsidR="00195DFC" w:rsidRPr="00AE6810" w:rsidTr="00B74A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95DFC" w:rsidRPr="00BA5578" w:rsidRDefault="00195DFC" w:rsidP="00D9017B">
            <w:pPr>
              <w:spacing w:line="276" w:lineRule="auto"/>
              <w:rPr>
                <w:rFonts w:cs="Calibri"/>
                <w:b w:val="0"/>
                <w:color w:val="auto"/>
              </w:rPr>
            </w:pPr>
          </w:p>
        </w:tc>
        <w:tc>
          <w:tcPr>
            <w:tcW w:w="22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95DFC" w:rsidRDefault="002347DB" w:rsidP="00195D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>PWV progression</w:t>
            </w:r>
          </w:p>
          <w:p w:rsidR="006B5240" w:rsidRPr="00BA5578" w:rsidRDefault="006B5240" w:rsidP="00195D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>N=</w:t>
            </w:r>
            <w:r w:rsidR="007F7AD8">
              <w:rPr>
                <w:rFonts w:cs="Calibri"/>
                <w:b w:val="0"/>
                <w:color w:val="auto"/>
              </w:rPr>
              <w:t>715</w:t>
            </w:r>
          </w:p>
        </w:tc>
        <w:tc>
          <w:tcPr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95DFC" w:rsidRDefault="00195DFC" w:rsidP="006B524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 xml:space="preserve">PWV </w:t>
            </w:r>
            <w:r w:rsidR="002347DB">
              <w:rPr>
                <w:rFonts w:cs="Calibri"/>
                <w:b w:val="0"/>
                <w:color w:val="auto"/>
              </w:rPr>
              <w:t>regression</w:t>
            </w:r>
          </w:p>
          <w:p w:rsidR="006B5240" w:rsidRPr="00BA5578" w:rsidRDefault="006B5240" w:rsidP="006B524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>N=</w:t>
            </w:r>
            <w:r w:rsidR="007F7AD8">
              <w:rPr>
                <w:rFonts w:cs="Calibri"/>
                <w:b w:val="0"/>
                <w:color w:val="auto"/>
              </w:rPr>
              <w:t>729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95DFC" w:rsidRPr="00BA5578" w:rsidRDefault="00A977D9" w:rsidP="00D9017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>P value *</w:t>
            </w:r>
          </w:p>
        </w:tc>
      </w:tr>
      <w:tr w:rsidR="00195DFC" w:rsidRPr="00AE6810" w:rsidTr="00B74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95DFC" w:rsidRPr="00BA5578" w:rsidRDefault="00195DFC" w:rsidP="00D9017B">
            <w:pPr>
              <w:spacing w:line="276" w:lineRule="auto"/>
              <w:rPr>
                <w:rFonts w:cs="Calibri"/>
              </w:rPr>
            </w:pPr>
            <w:r>
              <w:rPr>
                <w:rFonts w:cs="Calibri"/>
                <w:b w:val="0"/>
                <w:color w:val="auto"/>
              </w:rPr>
              <w:t>Index a</w:t>
            </w:r>
            <w:r w:rsidRPr="00BA5578">
              <w:rPr>
                <w:rFonts w:cs="Calibri"/>
                <w:b w:val="0"/>
                <w:color w:val="auto"/>
              </w:rPr>
              <w:t>ge (years)</w:t>
            </w: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95DFC" w:rsidRPr="00BA5578" w:rsidRDefault="0009460A" w:rsidP="000946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 xml:space="preserve">56.0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</w:rPr>
              <w:t xml:space="preserve"> </w:t>
            </w:r>
            <w:r w:rsidR="007F7AD8">
              <w:rPr>
                <w:rFonts w:cs="Calibri"/>
              </w:rPr>
              <w:t>10.3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95DFC" w:rsidRPr="00BA5578" w:rsidRDefault="001826D1" w:rsidP="000946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57.</w:t>
            </w:r>
            <w:r w:rsidR="0009460A">
              <w:rPr>
                <w:rFonts w:cs="Calibri"/>
              </w:rPr>
              <w:t xml:space="preserve">3 </w:t>
            </w:r>
            <w:r w:rsidR="0009460A">
              <w:rPr>
                <w:rFonts w:cs="Calibri"/>
              </w:rPr>
              <w:sym w:font="Symbol" w:char="F0B1"/>
            </w:r>
            <w:r w:rsidR="0009460A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10.</w:t>
            </w:r>
            <w:r w:rsidR="0009460A">
              <w:rPr>
                <w:rFonts w:cs="Calibri"/>
              </w:rPr>
              <w:t>3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95DFC" w:rsidRPr="00BA5578" w:rsidRDefault="007F7AD8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</w:t>
            </w:r>
            <w:r w:rsidR="0009460A">
              <w:rPr>
                <w:rFonts w:cs="Calibri"/>
              </w:rPr>
              <w:t>.02</w:t>
            </w:r>
          </w:p>
        </w:tc>
      </w:tr>
      <w:tr w:rsidR="00195DFC" w:rsidRPr="00AE6810" w:rsidTr="00B74AD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vAlign w:val="center"/>
          </w:tcPr>
          <w:p w:rsidR="00195DFC" w:rsidRPr="00BA5578" w:rsidRDefault="00195DFC" w:rsidP="00D9017B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BA5578">
              <w:rPr>
                <w:rFonts w:cs="Calibri"/>
                <w:b w:val="0"/>
                <w:color w:val="auto"/>
              </w:rPr>
              <w:t>Male sex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95DFC" w:rsidRPr="00BA5578" w:rsidRDefault="00FB2BA2" w:rsidP="000946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51.6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95DFC" w:rsidRPr="00BA5578" w:rsidRDefault="00FB2BA2" w:rsidP="000946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51.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95DFC" w:rsidRPr="00BA5578" w:rsidRDefault="00CB649A" w:rsidP="00D901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</w:t>
            </w:r>
            <w:r w:rsidR="0009460A">
              <w:rPr>
                <w:rFonts w:cs="Calibri"/>
                <w:color w:val="auto"/>
              </w:rPr>
              <w:t>.93</w:t>
            </w:r>
          </w:p>
        </w:tc>
      </w:tr>
      <w:tr w:rsidR="00195DFC" w:rsidRPr="00AE6810" w:rsidTr="00B74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95DFC" w:rsidRPr="00BA5578" w:rsidRDefault="00195DFC" w:rsidP="00D9017B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BA5578">
              <w:rPr>
                <w:rFonts w:cs="Calibri"/>
                <w:b w:val="0"/>
                <w:color w:val="auto"/>
              </w:rPr>
              <w:t>Ethnicity (%)</w:t>
            </w:r>
          </w:p>
          <w:p w:rsidR="00195DFC" w:rsidRPr="00BA5578" w:rsidRDefault="00195DFC" w:rsidP="00D9017B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BA5578">
              <w:rPr>
                <w:rFonts w:cs="Calibri"/>
                <w:b w:val="0"/>
                <w:color w:val="auto"/>
              </w:rPr>
              <w:t xml:space="preserve">        Chinese</w:t>
            </w:r>
          </w:p>
          <w:p w:rsidR="00195DFC" w:rsidRPr="00BA5578" w:rsidRDefault="00195DFC" w:rsidP="00D9017B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BA5578">
              <w:rPr>
                <w:rFonts w:cs="Calibri"/>
                <w:b w:val="0"/>
                <w:color w:val="auto"/>
              </w:rPr>
              <w:t xml:space="preserve">        Malay</w:t>
            </w:r>
          </w:p>
          <w:p w:rsidR="00195DFC" w:rsidRPr="00BA5578" w:rsidRDefault="00195DFC" w:rsidP="0009460A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BA5578">
              <w:rPr>
                <w:rFonts w:cs="Calibri"/>
                <w:b w:val="0"/>
                <w:color w:val="auto"/>
              </w:rPr>
              <w:t xml:space="preserve">        Asian Indian</w:t>
            </w: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071C75" w:rsidRDefault="00071C75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195DFC" w:rsidRDefault="00FB2BA2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55.1</w:t>
            </w:r>
          </w:p>
          <w:p w:rsidR="00071C75" w:rsidRDefault="00FB2BA2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20.0</w:t>
            </w:r>
          </w:p>
          <w:p w:rsidR="00071C75" w:rsidRPr="00BA5578" w:rsidRDefault="00071C75" w:rsidP="00FB2B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24.9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87AA1" w:rsidRDefault="00B87AA1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195DFC" w:rsidRDefault="00FB2BA2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52.3</w:t>
            </w:r>
          </w:p>
          <w:p w:rsidR="00B87AA1" w:rsidRDefault="0009460A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20.3</w:t>
            </w:r>
          </w:p>
          <w:p w:rsidR="00B87AA1" w:rsidRPr="00BA5578" w:rsidRDefault="0009460A" w:rsidP="00FB2B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27.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95DFC" w:rsidRPr="00BA5578" w:rsidRDefault="00B87AA1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</w:t>
            </w:r>
            <w:r w:rsidR="0009460A">
              <w:rPr>
                <w:rFonts w:cs="Calibri"/>
                <w:color w:val="auto"/>
              </w:rPr>
              <w:t>.49</w:t>
            </w:r>
          </w:p>
        </w:tc>
      </w:tr>
      <w:tr w:rsidR="00195DFC" w:rsidRPr="00AE6810" w:rsidTr="00B74AD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vAlign w:val="center"/>
          </w:tcPr>
          <w:p w:rsidR="00195DFC" w:rsidRPr="00BA5578" w:rsidRDefault="00195DFC" w:rsidP="00D9017B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BA5578">
              <w:rPr>
                <w:rFonts w:cs="Calibri"/>
                <w:b w:val="0"/>
                <w:color w:val="auto"/>
              </w:rPr>
              <w:t>Diabetes duration (years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9327A4" w:rsidRPr="00BA5578" w:rsidRDefault="001D5202" w:rsidP="00293E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0.</w:t>
            </w:r>
            <w:r w:rsidR="00293E4C">
              <w:rPr>
                <w:rFonts w:cs="Calibri"/>
                <w:color w:val="auto"/>
              </w:rPr>
              <w:t xml:space="preserve">5 </w:t>
            </w:r>
            <w:r w:rsidR="00293E4C">
              <w:rPr>
                <w:rFonts w:cs="Calibri"/>
              </w:rPr>
              <w:sym w:font="Symbol" w:char="F0B1"/>
            </w:r>
            <w:r w:rsidR="00293E4C">
              <w:rPr>
                <w:rFonts w:cs="Calibri"/>
                <w:color w:val="auto"/>
              </w:rPr>
              <w:t xml:space="preserve"> </w:t>
            </w:r>
            <w:r>
              <w:rPr>
                <w:rFonts w:cs="Calibri"/>
                <w:color w:val="auto"/>
              </w:rPr>
              <w:t>8.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D5202" w:rsidRPr="00BA5578" w:rsidRDefault="001D5202" w:rsidP="00293E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</w:t>
            </w:r>
            <w:r w:rsidR="00293E4C">
              <w:rPr>
                <w:rFonts w:cs="Calibri"/>
                <w:color w:val="auto"/>
              </w:rPr>
              <w:t xml:space="preserve">1.3 </w:t>
            </w:r>
            <w:r w:rsidR="00293E4C">
              <w:rPr>
                <w:rFonts w:cs="Calibri"/>
              </w:rPr>
              <w:sym w:font="Symbol" w:char="F0B1"/>
            </w:r>
            <w:r w:rsidR="00293E4C">
              <w:rPr>
                <w:rFonts w:cs="Calibri"/>
              </w:rPr>
              <w:t xml:space="preserve"> </w:t>
            </w:r>
            <w:r>
              <w:rPr>
                <w:rFonts w:cs="Calibri"/>
                <w:color w:val="auto"/>
              </w:rPr>
              <w:t>8.</w:t>
            </w:r>
            <w:r w:rsidR="00293E4C">
              <w:rPr>
                <w:rFonts w:cs="Calibri"/>
                <w:color w:val="auto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95DFC" w:rsidRPr="00BA5578" w:rsidRDefault="001D5202" w:rsidP="00293E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.07</w:t>
            </w:r>
          </w:p>
        </w:tc>
      </w:tr>
      <w:tr w:rsidR="00195DFC" w:rsidRPr="00AE6810" w:rsidTr="00B74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95DFC" w:rsidRPr="00BA5578" w:rsidRDefault="00195DFC" w:rsidP="00D9017B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BA5578">
              <w:rPr>
                <w:rFonts w:cs="Calibri"/>
                <w:b w:val="0"/>
                <w:color w:val="auto"/>
              </w:rPr>
              <w:t>Current smoker (%)</w:t>
            </w: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95DFC" w:rsidRPr="00BA5578" w:rsidRDefault="00FB2BA2" w:rsidP="00293E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0.2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95DFC" w:rsidRPr="00BA5578" w:rsidRDefault="008D1931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6</w:t>
            </w:r>
            <w:r w:rsidR="00FB2BA2">
              <w:rPr>
                <w:rFonts w:cs="Calibri"/>
                <w:color w:val="auto"/>
              </w:rPr>
              <w:t>.9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95DFC" w:rsidRPr="00BA5578" w:rsidRDefault="00293E4C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.02</w:t>
            </w:r>
          </w:p>
        </w:tc>
      </w:tr>
      <w:tr w:rsidR="001E461B" w:rsidRPr="00AE6810" w:rsidTr="00B74AD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vAlign w:val="center"/>
          </w:tcPr>
          <w:p w:rsidR="001E461B" w:rsidRPr="001E461B" w:rsidRDefault="001E461B" w:rsidP="00D9017B">
            <w:pPr>
              <w:spacing w:line="276" w:lineRule="auto"/>
              <w:rPr>
                <w:rFonts w:cs="Calibri"/>
                <w:b w:val="0"/>
              </w:rPr>
            </w:pPr>
            <w:r w:rsidRPr="001E461B">
              <w:rPr>
                <w:rFonts w:cs="Calibri"/>
                <w:b w:val="0"/>
              </w:rPr>
              <w:t>CVD history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E461B" w:rsidRDefault="001E461B" w:rsidP="00293E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6.7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E461B" w:rsidRDefault="001E461B" w:rsidP="00D901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6.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E461B" w:rsidRDefault="001E461B" w:rsidP="00D901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91</w:t>
            </w:r>
          </w:p>
        </w:tc>
      </w:tr>
      <w:tr w:rsidR="00195DFC" w:rsidRPr="00AE6810" w:rsidTr="001E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95DFC" w:rsidRPr="005738BD" w:rsidRDefault="00195DFC" w:rsidP="00D9017B">
            <w:pPr>
              <w:spacing w:line="276" w:lineRule="auto"/>
              <w:rPr>
                <w:rFonts w:cs="Calibri"/>
                <w:b w:val="0"/>
              </w:rPr>
            </w:pPr>
            <w:r w:rsidRPr="005738BD">
              <w:rPr>
                <w:rFonts w:cs="Calibri"/>
                <w:b w:val="0"/>
              </w:rPr>
              <w:t>Body mass index (kg/m2)</w:t>
            </w: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1E4C" w:rsidRPr="00BA5578" w:rsidRDefault="00EF1E4C" w:rsidP="00293E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2</w:t>
            </w:r>
            <w:r w:rsidR="00293E4C">
              <w:rPr>
                <w:rFonts w:cs="Calibri"/>
              </w:rPr>
              <w:t xml:space="preserve">7.8 </w:t>
            </w:r>
            <w:r w:rsidR="00293E4C">
              <w:rPr>
                <w:rFonts w:cs="Calibri"/>
              </w:rPr>
              <w:sym w:font="Symbol" w:char="F0B1"/>
            </w:r>
            <w:r w:rsidR="00293E4C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5.</w:t>
            </w:r>
            <w:r w:rsidR="00293E4C">
              <w:rPr>
                <w:rFonts w:cs="Calibri"/>
              </w:rPr>
              <w:t>3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1E4C" w:rsidRPr="00BA5578" w:rsidRDefault="00EF1E4C" w:rsidP="00293E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27.</w:t>
            </w:r>
            <w:r w:rsidR="00293E4C">
              <w:rPr>
                <w:rFonts w:cs="Calibri"/>
              </w:rPr>
              <w:t xml:space="preserve">5 </w:t>
            </w:r>
            <w:r w:rsidR="00293E4C">
              <w:rPr>
                <w:rFonts w:cs="Calibri"/>
              </w:rPr>
              <w:sym w:font="Symbol" w:char="F0B1"/>
            </w:r>
            <w:r w:rsidR="00293E4C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4.8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95DFC" w:rsidRPr="00BA5578" w:rsidRDefault="00EF1E4C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</w:t>
            </w:r>
            <w:r w:rsidR="00293E4C">
              <w:rPr>
                <w:rFonts w:cs="Calibri"/>
              </w:rPr>
              <w:t>.21</w:t>
            </w:r>
          </w:p>
        </w:tc>
      </w:tr>
      <w:tr w:rsidR="00195DFC" w:rsidRPr="00AE6810" w:rsidTr="00B74AD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vAlign w:val="center"/>
          </w:tcPr>
          <w:p w:rsidR="00195DFC" w:rsidRPr="00BA5578" w:rsidRDefault="00195DFC" w:rsidP="00D9017B">
            <w:pPr>
              <w:spacing w:line="276" w:lineRule="auto"/>
              <w:rPr>
                <w:rFonts w:cs="Calibri"/>
                <w:b w:val="0"/>
              </w:rPr>
            </w:pPr>
            <w:r w:rsidRPr="00BA5578">
              <w:rPr>
                <w:rFonts w:cs="Calibri"/>
                <w:b w:val="0"/>
              </w:rPr>
              <w:t>Fasting glucose (</w:t>
            </w:r>
            <w:proofErr w:type="spellStart"/>
            <w:r w:rsidRPr="00BA5578">
              <w:rPr>
                <w:rFonts w:cs="Calibri"/>
                <w:b w:val="0"/>
              </w:rPr>
              <w:t>mM</w:t>
            </w:r>
            <w:proofErr w:type="spellEnd"/>
            <w:r w:rsidRPr="00BA5578">
              <w:rPr>
                <w:rFonts w:cs="Calibri"/>
                <w:b w:val="0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95DFC" w:rsidRPr="00BA5578" w:rsidRDefault="00AD32DD" w:rsidP="00293E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8.</w:t>
            </w:r>
            <w:r w:rsidR="00293E4C">
              <w:rPr>
                <w:rFonts w:cs="Calibri"/>
              </w:rPr>
              <w:t xml:space="preserve">1 </w:t>
            </w:r>
            <w:r w:rsidR="00293E4C">
              <w:rPr>
                <w:rFonts w:cs="Calibri"/>
              </w:rPr>
              <w:sym w:font="Symbol" w:char="F0B1"/>
            </w:r>
            <w:r w:rsidR="00293E4C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2.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95DFC" w:rsidRPr="00BA5578" w:rsidRDefault="00A20B93" w:rsidP="00293E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8.0</w:t>
            </w:r>
            <w:r w:rsidR="00293E4C">
              <w:rPr>
                <w:rFonts w:cs="Calibri"/>
              </w:rPr>
              <w:t xml:space="preserve"> </w:t>
            </w:r>
            <w:r w:rsidR="00293E4C">
              <w:rPr>
                <w:rFonts w:cs="Calibri"/>
              </w:rPr>
              <w:sym w:font="Symbol" w:char="F0B1"/>
            </w:r>
            <w:r w:rsidR="00293E4C">
              <w:rPr>
                <w:rFonts w:cs="Calibri"/>
              </w:rPr>
              <w:t xml:space="preserve"> 2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95DFC" w:rsidRPr="00BA5578" w:rsidRDefault="00AD32DD" w:rsidP="00D901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</w:t>
            </w:r>
            <w:r w:rsidR="00293E4C">
              <w:rPr>
                <w:rFonts w:cs="Calibri"/>
              </w:rPr>
              <w:t>.53</w:t>
            </w:r>
          </w:p>
        </w:tc>
      </w:tr>
      <w:tr w:rsidR="00195DFC" w:rsidRPr="00AE6810" w:rsidTr="001E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95DFC" w:rsidRPr="00BA5578" w:rsidRDefault="00195DFC" w:rsidP="00D9017B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BA5578">
              <w:rPr>
                <w:rFonts w:cs="Calibri"/>
                <w:b w:val="0"/>
                <w:color w:val="auto"/>
              </w:rPr>
              <w:t xml:space="preserve">HbA1c (%)        </w:t>
            </w: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95DFC" w:rsidRPr="00BA5578" w:rsidRDefault="00C31A15" w:rsidP="00293E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7.</w:t>
            </w:r>
            <w:r w:rsidR="00347886">
              <w:rPr>
                <w:rFonts w:cs="Calibri"/>
                <w:color w:val="auto"/>
              </w:rPr>
              <w:t>75</w:t>
            </w:r>
            <w:r w:rsidR="00293E4C">
              <w:rPr>
                <w:rFonts w:cs="Calibri"/>
                <w:color w:val="auto"/>
              </w:rPr>
              <w:t xml:space="preserve"> </w:t>
            </w:r>
            <w:r w:rsidR="00293E4C">
              <w:rPr>
                <w:rFonts w:cs="Calibri"/>
              </w:rPr>
              <w:sym w:font="Symbol" w:char="F0B1"/>
            </w:r>
            <w:r w:rsidR="00293E4C">
              <w:rPr>
                <w:rFonts w:cs="Calibri"/>
                <w:color w:val="auto"/>
              </w:rPr>
              <w:t xml:space="preserve"> </w:t>
            </w:r>
            <w:r>
              <w:rPr>
                <w:rFonts w:cs="Calibri"/>
                <w:color w:val="auto"/>
              </w:rPr>
              <w:t>1.3</w:t>
            </w:r>
            <w:r w:rsidR="00347886">
              <w:rPr>
                <w:rFonts w:cs="Calibri"/>
                <w:color w:val="auto"/>
              </w:rPr>
              <w:t>4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95DFC" w:rsidRPr="00BA5578" w:rsidRDefault="0063058C" w:rsidP="00347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7.</w:t>
            </w:r>
            <w:r w:rsidR="00347886">
              <w:rPr>
                <w:rFonts w:cs="Calibri"/>
                <w:color w:val="auto"/>
              </w:rPr>
              <w:t>75</w:t>
            </w:r>
            <w:r w:rsidR="00293E4C">
              <w:rPr>
                <w:rFonts w:cs="Calibri"/>
                <w:color w:val="auto"/>
              </w:rPr>
              <w:t xml:space="preserve"> </w:t>
            </w:r>
            <w:r w:rsidR="00293E4C">
              <w:rPr>
                <w:rFonts w:cs="Calibri"/>
              </w:rPr>
              <w:sym w:font="Symbol" w:char="F0B1"/>
            </w:r>
            <w:r w:rsidR="00293E4C">
              <w:rPr>
                <w:rFonts w:cs="Calibri"/>
                <w:color w:val="auto"/>
              </w:rPr>
              <w:t xml:space="preserve"> </w:t>
            </w:r>
            <w:r>
              <w:rPr>
                <w:rFonts w:cs="Calibri"/>
                <w:color w:val="auto"/>
              </w:rPr>
              <w:t>1.</w:t>
            </w:r>
            <w:r w:rsidR="00347886">
              <w:rPr>
                <w:rFonts w:cs="Calibri"/>
                <w:color w:val="auto"/>
              </w:rPr>
              <w:t>29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95DFC" w:rsidRPr="00BA5578" w:rsidRDefault="0063058C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</w:t>
            </w:r>
            <w:r w:rsidR="00293E4C">
              <w:rPr>
                <w:rFonts w:cs="Calibri"/>
                <w:color w:val="auto"/>
              </w:rPr>
              <w:t>.96</w:t>
            </w:r>
          </w:p>
        </w:tc>
      </w:tr>
      <w:tr w:rsidR="00195DFC" w:rsidRPr="00AE6810" w:rsidTr="00B74AD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vAlign w:val="center"/>
          </w:tcPr>
          <w:p w:rsidR="00195DFC" w:rsidRPr="00BA5578" w:rsidRDefault="00195DFC" w:rsidP="00D9017B">
            <w:pPr>
              <w:spacing w:line="276" w:lineRule="auto"/>
              <w:rPr>
                <w:rFonts w:cs="Calibri"/>
                <w:b w:val="0"/>
              </w:rPr>
            </w:pPr>
            <w:r>
              <w:rPr>
                <w:rFonts w:cs="Calibri"/>
                <w:b w:val="0"/>
              </w:rPr>
              <w:t>Heart rate (bpm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95DFC" w:rsidRPr="00BA5578" w:rsidRDefault="00293E4C" w:rsidP="00293E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 xml:space="preserve">70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</w:rPr>
              <w:t xml:space="preserve"> 1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95DFC" w:rsidRPr="00BA5578" w:rsidRDefault="009C00EA" w:rsidP="00293E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7</w:t>
            </w:r>
            <w:r w:rsidR="00293E4C">
              <w:rPr>
                <w:rFonts w:cs="Calibri"/>
              </w:rPr>
              <w:t xml:space="preserve">1 </w:t>
            </w:r>
            <w:r w:rsidR="00293E4C">
              <w:rPr>
                <w:rFonts w:cs="Calibri"/>
              </w:rPr>
              <w:sym w:font="Symbol" w:char="F0B1"/>
            </w:r>
            <w:r w:rsidR="00293E4C">
              <w:rPr>
                <w:rFonts w:cs="Calibri"/>
              </w:rPr>
              <w:t xml:space="preserve"> 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95DFC" w:rsidRPr="00BA5578" w:rsidRDefault="009C00EA" w:rsidP="00D901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</w:t>
            </w:r>
            <w:r w:rsidR="00293E4C">
              <w:rPr>
                <w:rFonts w:cs="Calibri"/>
              </w:rPr>
              <w:t>.39</w:t>
            </w:r>
          </w:p>
        </w:tc>
      </w:tr>
      <w:tr w:rsidR="00195DFC" w:rsidRPr="00AE6810" w:rsidTr="001E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95DFC" w:rsidRPr="00BA5578" w:rsidRDefault="00195DFC" w:rsidP="00D9017B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BA5578">
              <w:rPr>
                <w:rFonts w:cs="Calibri"/>
                <w:b w:val="0"/>
                <w:color w:val="auto"/>
              </w:rPr>
              <w:t>Blood pressure</w:t>
            </w:r>
            <w:r>
              <w:rPr>
                <w:rFonts w:cs="Calibri"/>
                <w:b w:val="0"/>
                <w:color w:val="auto"/>
              </w:rPr>
              <w:t xml:space="preserve"> (mmHg)</w:t>
            </w:r>
          </w:p>
          <w:p w:rsidR="00195DFC" w:rsidRPr="00BA5578" w:rsidRDefault="00195DFC" w:rsidP="00D9017B">
            <w:pPr>
              <w:spacing w:line="276" w:lineRule="auto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 xml:space="preserve">        Systolic pressure</w:t>
            </w:r>
          </w:p>
          <w:p w:rsidR="00195DFC" w:rsidRDefault="00195DFC" w:rsidP="00D9017B">
            <w:pPr>
              <w:spacing w:line="276" w:lineRule="auto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 xml:space="preserve">        Diastolic pressure</w:t>
            </w:r>
          </w:p>
          <w:p w:rsidR="00195DFC" w:rsidRPr="00BA5578" w:rsidRDefault="00195DFC" w:rsidP="00D9017B">
            <w:pPr>
              <w:spacing w:line="276" w:lineRule="auto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 xml:space="preserve">        Mean Arterial Pressure</w:t>
            </w: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8460C" w:rsidRDefault="0018460C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195DFC" w:rsidRDefault="0018460C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38</w:t>
            </w:r>
            <w:r w:rsidR="00293E4C">
              <w:rPr>
                <w:rFonts w:cs="Calibri"/>
                <w:color w:val="auto"/>
              </w:rPr>
              <w:t xml:space="preserve"> </w:t>
            </w:r>
            <w:r w:rsidR="00293E4C">
              <w:rPr>
                <w:rFonts w:cs="Calibri"/>
              </w:rPr>
              <w:sym w:font="Symbol" w:char="F0B1"/>
            </w:r>
            <w:r w:rsidR="00293E4C">
              <w:rPr>
                <w:rFonts w:cs="Calibri"/>
                <w:color w:val="auto"/>
              </w:rPr>
              <w:t xml:space="preserve"> </w:t>
            </w:r>
            <w:r>
              <w:rPr>
                <w:rFonts w:cs="Calibri"/>
                <w:color w:val="auto"/>
              </w:rPr>
              <w:t>1</w:t>
            </w:r>
            <w:r w:rsidR="00293E4C">
              <w:rPr>
                <w:rFonts w:cs="Calibri"/>
                <w:color w:val="auto"/>
              </w:rPr>
              <w:t>8</w:t>
            </w:r>
          </w:p>
          <w:p w:rsidR="0018460C" w:rsidRDefault="00293E4C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 xml:space="preserve">79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  <w:color w:val="auto"/>
              </w:rPr>
              <w:t xml:space="preserve"> </w:t>
            </w:r>
            <w:r w:rsidR="0018460C">
              <w:rPr>
                <w:rFonts w:cs="Calibri"/>
                <w:color w:val="auto"/>
              </w:rPr>
              <w:t>9</w:t>
            </w:r>
          </w:p>
          <w:p w:rsidR="0018460C" w:rsidRPr="00BA5578" w:rsidRDefault="0018460C" w:rsidP="00293E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9</w:t>
            </w:r>
            <w:r w:rsidR="00293E4C">
              <w:rPr>
                <w:rFonts w:cs="Calibri"/>
                <w:color w:val="auto"/>
              </w:rPr>
              <w:t xml:space="preserve">9 </w:t>
            </w:r>
            <w:r w:rsidR="00293E4C">
              <w:rPr>
                <w:rFonts w:cs="Calibri"/>
              </w:rPr>
              <w:sym w:font="Symbol" w:char="F0B1"/>
            </w:r>
            <w:r w:rsidR="00293E4C">
              <w:rPr>
                <w:rFonts w:cs="Calibri"/>
              </w:rPr>
              <w:t xml:space="preserve"> </w:t>
            </w:r>
            <w:r>
              <w:rPr>
                <w:rFonts w:cs="Calibri"/>
                <w:color w:val="auto"/>
              </w:rPr>
              <w:t>10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8460C" w:rsidRDefault="0018460C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195DFC" w:rsidRDefault="00293E4C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 xml:space="preserve">140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</w:rPr>
              <w:t xml:space="preserve"> </w:t>
            </w:r>
            <w:r w:rsidR="00A20B93">
              <w:rPr>
                <w:rFonts w:cs="Calibri"/>
                <w:color w:val="auto"/>
              </w:rPr>
              <w:t>18</w:t>
            </w:r>
          </w:p>
          <w:p w:rsidR="0018460C" w:rsidRDefault="0018460C" w:rsidP="001846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79</w:t>
            </w:r>
            <w:r w:rsidR="00293E4C">
              <w:rPr>
                <w:rFonts w:cs="Calibri"/>
                <w:color w:val="auto"/>
              </w:rPr>
              <w:t xml:space="preserve"> </w:t>
            </w:r>
            <w:r w:rsidR="00293E4C">
              <w:rPr>
                <w:rFonts w:cs="Calibri"/>
              </w:rPr>
              <w:sym w:font="Symbol" w:char="F0B1"/>
            </w:r>
            <w:r w:rsidR="00293E4C">
              <w:rPr>
                <w:rFonts w:cs="Calibri"/>
                <w:color w:val="auto"/>
              </w:rPr>
              <w:t xml:space="preserve"> </w:t>
            </w:r>
            <w:r>
              <w:rPr>
                <w:rFonts w:cs="Calibri"/>
                <w:color w:val="auto"/>
              </w:rPr>
              <w:t>9</w:t>
            </w:r>
          </w:p>
          <w:p w:rsidR="0018460C" w:rsidRPr="00BA5578" w:rsidRDefault="0018460C" w:rsidP="00293E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99</w:t>
            </w:r>
            <w:r w:rsidR="00293E4C">
              <w:rPr>
                <w:rFonts w:cs="Calibri"/>
                <w:color w:val="auto"/>
              </w:rPr>
              <w:t xml:space="preserve"> </w:t>
            </w:r>
            <w:r w:rsidR="00293E4C">
              <w:rPr>
                <w:rFonts w:cs="Calibri"/>
              </w:rPr>
              <w:sym w:font="Symbol" w:char="F0B1"/>
            </w:r>
            <w:r w:rsidR="00293E4C">
              <w:rPr>
                <w:rFonts w:cs="Calibri"/>
                <w:color w:val="auto"/>
              </w:rPr>
              <w:t xml:space="preserve"> </w:t>
            </w:r>
            <w:r>
              <w:rPr>
                <w:rFonts w:cs="Calibri"/>
                <w:color w:val="auto"/>
              </w:rPr>
              <w:t>1</w:t>
            </w:r>
            <w:r w:rsidR="00293E4C">
              <w:rPr>
                <w:rFonts w:cs="Calibri"/>
                <w:color w:val="auto"/>
              </w:rPr>
              <w:t>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8460C" w:rsidRDefault="0018460C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195DFC" w:rsidRDefault="0018460C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.1</w:t>
            </w:r>
            <w:r w:rsidR="00293E4C">
              <w:rPr>
                <w:rFonts w:cs="Calibri"/>
                <w:color w:val="auto"/>
              </w:rPr>
              <w:t>1</w:t>
            </w:r>
          </w:p>
          <w:p w:rsidR="0018460C" w:rsidRDefault="0018460C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.7</w:t>
            </w:r>
            <w:r w:rsidR="00293E4C">
              <w:rPr>
                <w:rFonts w:cs="Calibri"/>
                <w:color w:val="auto"/>
              </w:rPr>
              <w:t>4</w:t>
            </w:r>
          </w:p>
          <w:p w:rsidR="0018460C" w:rsidRPr="00BA5578" w:rsidRDefault="00293E4C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.26</w:t>
            </w:r>
          </w:p>
        </w:tc>
      </w:tr>
      <w:tr w:rsidR="00195DFC" w:rsidRPr="00AE6810" w:rsidTr="00B74AD2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vAlign w:val="center"/>
          </w:tcPr>
          <w:p w:rsidR="00195DFC" w:rsidRPr="00BA5578" w:rsidRDefault="00195DFC" w:rsidP="00D9017B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BA5578">
              <w:rPr>
                <w:rFonts w:cs="Calibri"/>
                <w:b w:val="0"/>
                <w:color w:val="auto"/>
              </w:rPr>
              <w:t>Lipids profile</w:t>
            </w:r>
            <w:r>
              <w:rPr>
                <w:rFonts w:cs="Calibri"/>
                <w:b w:val="0"/>
                <w:color w:val="auto"/>
              </w:rPr>
              <w:t xml:space="preserve"> (</w:t>
            </w:r>
            <w:proofErr w:type="spellStart"/>
            <w:r>
              <w:rPr>
                <w:rFonts w:cs="Calibri"/>
                <w:b w:val="0"/>
                <w:color w:val="auto"/>
              </w:rPr>
              <w:t>mM</w:t>
            </w:r>
            <w:proofErr w:type="spellEnd"/>
            <w:r>
              <w:rPr>
                <w:rFonts w:cs="Calibri"/>
                <w:b w:val="0"/>
                <w:color w:val="auto"/>
              </w:rPr>
              <w:t>)</w:t>
            </w:r>
          </w:p>
          <w:p w:rsidR="00195DFC" w:rsidRPr="00BA5578" w:rsidRDefault="00195DFC" w:rsidP="00D9017B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BA5578">
              <w:rPr>
                <w:rFonts w:cs="Calibri"/>
                <w:b w:val="0"/>
                <w:color w:val="auto"/>
              </w:rPr>
              <w:t xml:space="preserve">        HDL Cholesterol </w:t>
            </w:r>
          </w:p>
          <w:p w:rsidR="00195DFC" w:rsidRDefault="00195DFC" w:rsidP="00D9017B">
            <w:pPr>
              <w:spacing w:line="276" w:lineRule="auto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 xml:space="preserve">        LDL Cholesterol</w:t>
            </w:r>
          </w:p>
          <w:p w:rsidR="00195DFC" w:rsidRPr="00BA5578" w:rsidRDefault="00195DFC" w:rsidP="00D9017B">
            <w:pPr>
              <w:spacing w:line="276" w:lineRule="auto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 xml:space="preserve">        Triacylglycerol (IQR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D38BB" w:rsidRDefault="005D38BB" w:rsidP="00DE32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DE328E" w:rsidRDefault="00293E4C" w:rsidP="00DE32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 xml:space="preserve">1.30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</w:rPr>
              <w:t xml:space="preserve"> </w:t>
            </w:r>
            <w:r w:rsidR="00DE328E">
              <w:rPr>
                <w:rFonts w:cs="Calibri"/>
                <w:color w:val="auto"/>
              </w:rPr>
              <w:t>0.37</w:t>
            </w:r>
          </w:p>
          <w:p w:rsidR="00DE328E" w:rsidRDefault="00293E4C" w:rsidP="00DE32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 xml:space="preserve">2.76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</w:rPr>
              <w:t xml:space="preserve"> </w:t>
            </w:r>
            <w:r w:rsidR="00DE328E">
              <w:rPr>
                <w:rFonts w:cs="Calibri"/>
                <w:color w:val="auto"/>
              </w:rPr>
              <w:t>0.81</w:t>
            </w:r>
          </w:p>
          <w:p w:rsidR="005D38BB" w:rsidRPr="00BA5578" w:rsidRDefault="005D38BB" w:rsidP="00DE32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.37</w:t>
            </w:r>
            <w:r w:rsidR="00293E4C">
              <w:rPr>
                <w:rFonts w:cs="Calibri"/>
                <w:color w:val="auto"/>
              </w:rPr>
              <w:t xml:space="preserve"> (1.02- </w:t>
            </w:r>
            <w:r>
              <w:rPr>
                <w:rFonts w:cs="Calibri"/>
                <w:color w:val="auto"/>
              </w:rPr>
              <w:t>1.91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D38BB" w:rsidRDefault="005D38BB" w:rsidP="00D901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195DFC" w:rsidRDefault="00293E4C" w:rsidP="00D901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 xml:space="preserve">1.29 </w:t>
            </w:r>
            <w:r>
              <w:rPr>
                <w:rFonts w:cs="Calibri"/>
              </w:rPr>
              <w:sym w:font="Symbol" w:char="F0B1"/>
            </w:r>
            <w:r w:rsidR="00DE328E">
              <w:rPr>
                <w:rFonts w:cs="Calibri"/>
                <w:color w:val="auto"/>
              </w:rPr>
              <w:t>0.35</w:t>
            </w:r>
          </w:p>
          <w:p w:rsidR="00DE328E" w:rsidRDefault="00293E4C" w:rsidP="00D901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 xml:space="preserve">2.74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</w:rPr>
              <w:t xml:space="preserve"> </w:t>
            </w:r>
            <w:r>
              <w:rPr>
                <w:rFonts w:cs="Calibri"/>
                <w:color w:val="auto"/>
              </w:rPr>
              <w:t>0.82</w:t>
            </w:r>
          </w:p>
          <w:p w:rsidR="005D38BB" w:rsidRPr="00BA5578" w:rsidRDefault="005D38BB" w:rsidP="00D901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.40</w:t>
            </w:r>
            <w:r w:rsidR="00293E4C">
              <w:rPr>
                <w:rFonts w:cs="Calibri"/>
                <w:color w:val="auto"/>
              </w:rPr>
              <w:t xml:space="preserve"> (1.03- </w:t>
            </w:r>
            <w:r>
              <w:rPr>
                <w:rFonts w:cs="Calibri"/>
                <w:color w:val="auto"/>
              </w:rPr>
              <w:t>1.9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23BD1" w:rsidRDefault="00823BD1" w:rsidP="00D901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195DFC" w:rsidRDefault="00293E4C" w:rsidP="00D901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.51</w:t>
            </w:r>
          </w:p>
          <w:p w:rsidR="00DE328E" w:rsidRDefault="00293E4C" w:rsidP="00D901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.61</w:t>
            </w:r>
          </w:p>
          <w:p w:rsidR="00293E4C" w:rsidRPr="00BA5578" w:rsidRDefault="00823BD1" w:rsidP="00D901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.38</w:t>
            </w:r>
          </w:p>
        </w:tc>
      </w:tr>
      <w:tr w:rsidR="00195DFC" w:rsidRPr="00AE6810" w:rsidTr="001E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95DFC" w:rsidRDefault="006B5240" w:rsidP="006B5240">
            <w:pPr>
              <w:spacing w:line="276" w:lineRule="auto"/>
              <w:rPr>
                <w:rFonts w:cs="Calibri"/>
                <w:b w:val="0"/>
              </w:rPr>
            </w:pPr>
            <w:r>
              <w:rPr>
                <w:rFonts w:cs="Calibri"/>
                <w:b w:val="0"/>
              </w:rPr>
              <w:t>Baseline PWV</w:t>
            </w:r>
            <w:r w:rsidR="00195DFC" w:rsidRPr="00992E68">
              <w:rPr>
                <w:rFonts w:cs="Calibri"/>
                <w:b w:val="0"/>
              </w:rPr>
              <w:t xml:space="preserve"> (m/s)</w:t>
            </w:r>
          </w:p>
          <w:p w:rsidR="006B5240" w:rsidRDefault="006B5240" w:rsidP="006B5240">
            <w:pPr>
              <w:spacing w:line="276" w:lineRule="auto"/>
              <w:rPr>
                <w:rFonts w:cs="Calibri"/>
                <w:b w:val="0"/>
              </w:rPr>
            </w:pPr>
            <w:r>
              <w:rPr>
                <w:rFonts w:cs="Calibri"/>
                <w:b w:val="0"/>
              </w:rPr>
              <w:t>Follow-up PWV (m/s)</w:t>
            </w:r>
          </w:p>
          <w:p w:rsidR="006B5240" w:rsidRPr="00992E68" w:rsidRDefault="006B5240" w:rsidP="00823BD1">
            <w:pPr>
              <w:spacing w:line="276" w:lineRule="auto"/>
              <w:rPr>
                <w:rFonts w:cs="Calibri"/>
                <w:b w:val="0"/>
              </w:rPr>
            </w:pPr>
            <w:r>
              <w:rPr>
                <w:rFonts w:cs="Calibri"/>
                <w:b w:val="0"/>
              </w:rPr>
              <w:t>Change in PWV (m/s)</w:t>
            </w: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95DFC" w:rsidRDefault="00823BD1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 xml:space="preserve">7.0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</w:rPr>
              <w:t xml:space="preserve"> </w:t>
            </w:r>
            <w:r w:rsidR="00AB3D67">
              <w:rPr>
                <w:rFonts w:cs="Calibri"/>
              </w:rPr>
              <w:t>1.7</w:t>
            </w:r>
          </w:p>
          <w:p w:rsidR="00AB3D67" w:rsidRDefault="00AB3D67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8.5</w:t>
            </w:r>
            <w:r w:rsidR="00823BD1">
              <w:rPr>
                <w:rFonts w:cs="Calibri"/>
              </w:rPr>
              <w:t xml:space="preserve"> </w:t>
            </w:r>
            <w:r w:rsidR="00823BD1">
              <w:rPr>
                <w:rFonts w:cs="Calibri"/>
              </w:rPr>
              <w:sym w:font="Symbol" w:char="F0B1"/>
            </w:r>
            <w:r w:rsidR="00823BD1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2.</w:t>
            </w:r>
            <w:r w:rsidR="00823BD1">
              <w:rPr>
                <w:rFonts w:cs="Calibri"/>
              </w:rPr>
              <w:t>4</w:t>
            </w:r>
          </w:p>
          <w:p w:rsidR="00AB3D67" w:rsidRDefault="00B74AD2" w:rsidP="00B74A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1.16 (0.56-2.21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95DFC" w:rsidRDefault="00823BD1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 xml:space="preserve">8.4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</w:rPr>
              <w:t xml:space="preserve"> </w:t>
            </w:r>
            <w:r w:rsidR="00AB3D67">
              <w:rPr>
                <w:rFonts w:cs="Calibri"/>
              </w:rPr>
              <w:t>2.</w:t>
            </w:r>
            <w:r>
              <w:rPr>
                <w:rFonts w:cs="Calibri"/>
              </w:rPr>
              <w:t>3</w:t>
            </w:r>
          </w:p>
          <w:p w:rsidR="00AB3D67" w:rsidRDefault="00AB3D67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6.9</w:t>
            </w:r>
            <w:r w:rsidR="00823BD1">
              <w:rPr>
                <w:rFonts w:cs="Calibri"/>
              </w:rPr>
              <w:t xml:space="preserve"> </w:t>
            </w:r>
            <w:r w:rsidR="00823BD1">
              <w:rPr>
                <w:rFonts w:cs="Calibri"/>
              </w:rPr>
              <w:sym w:font="Symbol" w:char="F0B1"/>
            </w:r>
            <w:r w:rsidR="00823BD1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1.</w:t>
            </w:r>
            <w:r w:rsidR="00823BD1">
              <w:rPr>
                <w:rFonts w:cs="Calibri"/>
              </w:rPr>
              <w:t>7</w:t>
            </w:r>
          </w:p>
          <w:p w:rsidR="00AB3D67" w:rsidRDefault="00E53C89" w:rsidP="00B74A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-1.</w:t>
            </w:r>
            <w:r w:rsidR="00B74AD2">
              <w:rPr>
                <w:rFonts w:cs="Calibri"/>
              </w:rPr>
              <w:t>04 (-2.03- -0.47)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95DFC" w:rsidRDefault="00AB3D67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&lt;0.001</w:t>
            </w:r>
          </w:p>
          <w:p w:rsidR="00AB3D67" w:rsidRDefault="00AB3D67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&lt;0.001</w:t>
            </w:r>
          </w:p>
          <w:p w:rsidR="00AB3D67" w:rsidRDefault="00E53C89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&lt;0.001</w:t>
            </w:r>
          </w:p>
        </w:tc>
      </w:tr>
      <w:tr w:rsidR="00195DFC" w:rsidRPr="00AE6810" w:rsidTr="00B74AD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vAlign w:val="center"/>
          </w:tcPr>
          <w:p w:rsidR="00195DFC" w:rsidRPr="00BA5578" w:rsidRDefault="00195DFC" w:rsidP="00D9017B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BA5578">
              <w:rPr>
                <w:rFonts w:cs="Calibri"/>
                <w:b w:val="0"/>
                <w:color w:val="auto"/>
              </w:rPr>
              <w:t>Baseline renal function</w:t>
            </w:r>
          </w:p>
          <w:p w:rsidR="00195DFC" w:rsidRPr="00BA5578" w:rsidRDefault="00195DFC" w:rsidP="00D9017B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BA5578">
              <w:rPr>
                <w:rFonts w:cs="Calibri"/>
                <w:b w:val="0"/>
                <w:color w:val="auto"/>
              </w:rPr>
              <w:t xml:space="preserve">        </w:t>
            </w:r>
            <w:proofErr w:type="spellStart"/>
            <w:r w:rsidRPr="00BA5578">
              <w:rPr>
                <w:rFonts w:cs="Calibri"/>
                <w:b w:val="0"/>
                <w:color w:val="auto"/>
              </w:rPr>
              <w:t>eGFR</w:t>
            </w:r>
            <w:proofErr w:type="spellEnd"/>
            <w:r w:rsidRPr="00BA5578">
              <w:rPr>
                <w:rFonts w:cs="Calibri"/>
                <w:b w:val="0"/>
                <w:color w:val="auto"/>
              </w:rPr>
              <w:t xml:space="preserve"> (ml/min/1.73m</w:t>
            </w:r>
            <w:r w:rsidRPr="00BA5578">
              <w:rPr>
                <w:rFonts w:cs="Calibri"/>
                <w:b w:val="0"/>
                <w:color w:val="auto"/>
                <w:vertAlign w:val="superscript"/>
              </w:rPr>
              <w:t>2</w:t>
            </w:r>
            <w:r w:rsidRPr="00BA5578">
              <w:rPr>
                <w:rFonts w:cs="Calibri"/>
                <w:b w:val="0"/>
                <w:color w:val="auto"/>
              </w:rPr>
              <w:t>)</w:t>
            </w:r>
          </w:p>
          <w:p w:rsidR="00195DFC" w:rsidRPr="00BA5578" w:rsidRDefault="00431B51" w:rsidP="00D9017B">
            <w:pPr>
              <w:spacing w:line="276" w:lineRule="auto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 xml:space="preserve">        </w:t>
            </w:r>
            <w:r w:rsidR="00195DFC" w:rsidRPr="00BA5578">
              <w:rPr>
                <w:rFonts w:cs="Calibri"/>
                <w:b w:val="0"/>
                <w:color w:val="auto"/>
              </w:rPr>
              <w:t>ACR (µg/mg)</w:t>
            </w:r>
            <w:r w:rsidR="00195DFC">
              <w:rPr>
                <w:rFonts w:cs="Calibri"/>
                <w:b w:val="0"/>
                <w:color w:val="auto"/>
              </w:rPr>
              <w:t xml:space="preserve"> IQR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C38FD" w:rsidRDefault="007C38FD" w:rsidP="00D901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195DFC" w:rsidRDefault="004410FC" w:rsidP="00D901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 xml:space="preserve">89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</w:rPr>
              <w:t xml:space="preserve"> 24</w:t>
            </w:r>
          </w:p>
          <w:p w:rsidR="007C38FD" w:rsidRPr="00BA5578" w:rsidRDefault="007C38FD" w:rsidP="00D901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20.0</w:t>
            </w:r>
            <w:r w:rsidR="00FB2BA2">
              <w:rPr>
                <w:rFonts w:cs="Calibri"/>
                <w:color w:val="auto"/>
              </w:rPr>
              <w:t xml:space="preserve"> (6.00-</w:t>
            </w:r>
            <w:r>
              <w:rPr>
                <w:rFonts w:cs="Calibri"/>
                <w:color w:val="auto"/>
              </w:rPr>
              <w:t>83.0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C38FD" w:rsidRDefault="007C38FD" w:rsidP="00D901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195DFC" w:rsidRDefault="004410FC" w:rsidP="00D901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 xml:space="preserve">88 </w:t>
            </w:r>
            <w:r>
              <w:rPr>
                <w:rFonts w:cs="Calibri"/>
              </w:rPr>
              <w:sym w:font="Symbol" w:char="F0B1"/>
            </w:r>
            <w:r>
              <w:rPr>
                <w:rFonts w:cs="Calibri"/>
              </w:rPr>
              <w:t xml:space="preserve"> 24</w:t>
            </w:r>
          </w:p>
          <w:p w:rsidR="007C38FD" w:rsidRPr="00BA5578" w:rsidRDefault="007C38FD" w:rsidP="00D901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23.0</w:t>
            </w:r>
            <w:r w:rsidR="00FB2BA2">
              <w:rPr>
                <w:rFonts w:cs="Calibri"/>
                <w:color w:val="auto"/>
              </w:rPr>
              <w:t xml:space="preserve"> (6.00- </w:t>
            </w:r>
            <w:r>
              <w:rPr>
                <w:rFonts w:cs="Calibri"/>
                <w:color w:val="auto"/>
              </w:rPr>
              <w:t>85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71352" w:rsidRDefault="00171352" w:rsidP="00D901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195DFC" w:rsidRDefault="004410FC" w:rsidP="00D901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.19</w:t>
            </w:r>
          </w:p>
          <w:p w:rsidR="00171352" w:rsidRPr="00BA5578" w:rsidRDefault="00171352" w:rsidP="00D901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.46</w:t>
            </w:r>
          </w:p>
        </w:tc>
      </w:tr>
      <w:tr w:rsidR="00195DFC" w:rsidRPr="00BB2ADF" w:rsidTr="001E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95DFC" w:rsidRPr="00BA5578" w:rsidRDefault="00195DFC" w:rsidP="00D9017B">
            <w:pPr>
              <w:spacing w:line="276" w:lineRule="auto"/>
              <w:rPr>
                <w:rFonts w:cs="Calibri"/>
                <w:b w:val="0"/>
                <w:color w:val="auto"/>
              </w:rPr>
            </w:pPr>
            <w:r w:rsidRPr="00BA5578">
              <w:rPr>
                <w:rFonts w:cs="Calibri"/>
                <w:b w:val="0"/>
                <w:color w:val="auto"/>
              </w:rPr>
              <w:t>Medications usage (%)</w:t>
            </w:r>
          </w:p>
          <w:p w:rsidR="00195DFC" w:rsidRDefault="00195DFC" w:rsidP="00D9017B">
            <w:pPr>
              <w:spacing w:line="276" w:lineRule="auto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 xml:space="preserve">        Statin</w:t>
            </w:r>
            <w:r w:rsidRPr="00BA5578">
              <w:rPr>
                <w:rFonts w:cs="Calibri"/>
                <w:b w:val="0"/>
                <w:color w:val="auto"/>
              </w:rPr>
              <w:t xml:space="preserve">       </w:t>
            </w:r>
            <w:r>
              <w:rPr>
                <w:rFonts w:cs="Calibri"/>
                <w:b w:val="0"/>
                <w:color w:val="auto"/>
              </w:rPr>
              <w:t xml:space="preserve"> </w:t>
            </w:r>
          </w:p>
          <w:p w:rsidR="00195DFC" w:rsidRDefault="00195DFC" w:rsidP="00D9017B">
            <w:pPr>
              <w:spacing w:line="276" w:lineRule="auto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 xml:space="preserve">        </w:t>
            </w:r>
            <w:r w:rsidRPr="00BA5578">
              <w:rPr>
                <w:rFonts w:cs="Calibri"/>
                <w:b w:val="0"/>
                <w:color w:val="auto"/>
              </w:rPr>
              <w:t>Insulin</w:t>
            </w:r>
          </w:p>
          <w:p w:rsidR="00195DFC" w:rsidRDefault="00195DFC" w:rsidP="00D9017B">
            <w:pPr>
              <w:spacing w:line="276" w:lineRule="auto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 xml:space="preserve">        RAS blocker</w:t>
            </w:r>
          </w:p>
          <w:p w:rsidR="00195DFC" w:rsidRDefault="00195DFC" w:rsidP="00D9017B">
            <w:pPr>
              <w:spacing w:line="276" w:lineRule="auto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 xml:space="preserve">        Calcium channel blocker</w:t>
            </w:r>
          </w:p>
          <w:p w:rsidR="00195DFC" w:rsidRDefault="00195DFC" w:rsidP="00D9017B">
            <w:pPr>
              <w:spacing w:line="276" w:lineRule="auto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 xml:space="preserve">        Beta blocker</w:t>
            </w:r>
          </w:p>
          <w:p w:rsidR="00195DFC" w:rsidRPr="00BA5578" w:rsidRDefault="00195DFC" w:rsidP="00D9017B">
            <w:pPr>
              <w:spacing w:line="276" w:lineRule="auto"/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 xml:space="preserve">        Diuretics        </w:t>
            </w: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0C1B10" w:rsidRDefault="000C1B10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195DFC" w:rsidRDefault="00106C98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80.6</w:t>
            </w:r>
          </w:p>
          <w:p w:rsidR="00106C98" w:rsidRDefault="00D9017B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26.1</w:t>
            </w:r>
          </w:p>
          <w:p w:rsidR="000C1B10" w:rsidRDefault="000C1B10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55.4</w:t>
            </w:r>
          </w:p>
          <w:p w:rsidR="005D74D7" w:rsidRDefault="005D74D7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9.9</w:t>
            </w:r>
          </w:p>
          <w:p w:rsidR="005D74D7" w:rsidRDefault="005D74D7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4.0</w:t>
            </w:r>
          </w:p>
          <w:p w:rsidR="00012CB3" w:rsidRPr="00BA5578" w:rsidRDefault="00012CB3" w:rsidP="001713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1.6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0C1B10" w:rsidRDefault="000C1B10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195DFC" w:rsidRDefault="00106C98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81.3</w:t>
            </w:r>
          </w:p>
          <w:p w:rsidR="00106C98" w:rsidRDefault="00D9017B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27.1</w:t>
            </w:r>
          </w:p>
          <w:p w:rsidR="000C1B10" w:rsidRDefault="000C1B10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63.1</w:t>
            </w:r>
          </w:p>
          <w:p w:rsidR="005D74D7" w:rsidRDefault="005D74D7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9.9</w:t>
            </w:r>
          </w:p>
          <w:p w:rsidR="005D74D7" w:rsidRDefault="005D74D7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4.5</w:t>
            </w:r>
          </w:p>
          <w:p w:rsidR="00012CB3" w:rsidRPr="00BA5578" w:rsidRDefault="00012CB3" w:rsidP="001713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4.0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0C1B10" w:rsidRDefault="000C1B10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</w:p>
          <w:p w:rsidR="00195DFC" w:rsidRDefault="00106C98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.75</w:t>
            </w:r>
          </w:p>
          <w:p w:rsidR="00106C98" w:rsidRDefault="00D9017B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.6</w:t>
            </w:r>
            <w:r w:rsidR="00171352">
              <w:rPr>
                <w:rFonts w:cs="Calibri"/>
                <w:color w:val="auto"/>
              </w:rPr>
              <w:t>6</w:t>
            </w:r>
          </w:p>
          <w:p w:rsidR="000C1B10" w:rsidRDefault="000C1B10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0.003</w:t>
            </w:r>
          </w:p>
          <w:p w:rsidR="005D74D7" w:rsidRDefault="00171352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0.99</w:t>
            </w:r>
          </w:p>
          <w:p w:rsidR="005D74D7" w:rsidRDefault="00171352" w:rsidP="00D901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0.76</w:t>
            </w:r>
          </w:p>
          <w:p w:rsidR="00012CB3" w:rsidRPr="0066126F" w:rsidRDefault="00012CB3" w:rsidP="001713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0.1</w:t>
            </w:r>
            <w:r w:rsidR="00171352">
              <w:rPr>
                <w:rFonts w:cs="Calibri"/>
                <w:color w:val="auto"/>
                <w:lang w:val="en-US"/>
              </w:rPr>
              <w:t>8</w:t>
            </w:r>
          </w:p>
        </w:tc>
      </w:tr>
    </w:tbl>
    <w:p w:rsidR="00731352" w:rsidRDefault="00A977D9" w:rsidP="005A763A">
      <w:pPr>
        <w:ind w:left="142" w:right="95"/>
      </w:pPr>
      <w:r>
        <w:t>*</w:t>
      </w:r>
      <w:r w:rsidR="005D2F5E">
        <w:t xml:space="preserve"> Student</w:t>
      </w:r>
      <w:r w:rsidR="00195DFC">
        <w:t xml:space="preserve"> t test</w:t>
      </w:r>
      <w:r w:rsidR="005D2F5E">
        <w:t>,</w:t>
      </w:r>
      <w:r w:rsidR="00195DFC">
        <w:t xml:space="preserve"> Mann-Whitney U test </w:t>
      </w:r>
      <w:r w:rsidR="005D2F5E">
        <w:t xml:space="preserve">or </w:t>
      </w:r>
      <w:r w:rsidR="005D2F5E">
        <w:sym w:font="Symbol" w:char="F063"/>
      </w:r>
      <w:r w:rsidR="005D2F5E">
        <w:t xml:space="preserve">2 test </w:t>
      </w:r>
      <w:r w:rsidR="00195DFC">
        <w:t>where appropriate. PP, pulse pressure</w:t>
      </w:r>
      <w:r w:rsidR="00431B51">
        <w:t>; ACR, urinary albumin-to-creatinine ratio; RAS, renin-angiotensin system</w:t>
      </w:r>
      <w:r w:rsidR="00B22E6B">
        <w:t xml:space="preserve">         </w:t>
      </w:r>
    </w:p>
    <w:sectPr w:rsidR="00731352" w:rsidSect="0009460A"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146EB8"/>
    <w:multiLevelType w:val="multilevel"/>
    <w:tmpl w:val="D3F87662"/>
    <w:lvl w:ilvl="0">
      <w:numFmt w:val="decimal"/>
      <w:lvlText w:val="%1.0"/>
      <w:lvlJc w:val="left"/>
      <w:pPr>
        <w:ind w:left="810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530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95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1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95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95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91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635" w:hanging="1440"/>
      </w:pPr>
      <w:rPr>
        <w:rFonts w:hint="default"/>
      </w:rPr>
    </w:lvl>
  </w:abstractNum>
  <w:abstractNum w:abstractNumId="1" w15:restartNumberingAfterBreak="0">
    <w:nsid w:val="0E4F0C92"/>
    <w:multiLevelType w:val="multilevel"/>
    <w:tmpl w:val="2D14A5BA"/>
    <w:lvl w:ilvl="0"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26AF30D0"/>
    <w:multiLevelType w:val="multilevel"/>
    <w:tmpl w:val="C36A3182"/>
    <w:lvl w:ilvl="0">
      <w:numFmt w:val="decimal"/>
      <w:lvlText w:val="%1.0"/>
      <w:lvlJc w:val="left"/>
      <w:pPr>
        <w:ind w:left="810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530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95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1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95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95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91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635" w:hanging="1440"/>
      </w:pPr>
      <w:rPr>
        <w:rFonts w:hint="default"/>
      </w:rPr>
    </w:lvl>
  </w:abstractNum>
  <w:abstractNum w:abstractNumId="3" w15:restartNumberingAfterBreak="0">
    <w:nsid w:val="2B760817"/>
    <w:multiLevelType w:val="multilevel"/>
    <w:tmpl w:val="2D14A5BA"/>
    <w:lvl w:ilvl="0"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375F019B"/>
    <w:multiLevelType w:val="multilevel"/>
    <w:tmpl w:val="AAD08382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810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02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0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8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920" w:hanging="1440"/>
      </w:pPr>
      <w:rPr>
        <w:rFonts w:hint="default"/>
      </w:rPr>
    </w:lvl>
  </w:abstractNum>
  <w:abstractNum w:abstractNumId="5" w15:restartNumberingAfterBreak="0">
    <w:nsid w:val="3C356C15"/>
    <w:multiLevelType w:val="multilevel"/>
    <w:tmpl w:val="6B1A27CC"/>
    <w:lvl w:ilvl="0"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27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76" w:hanging="1440"/>
      </w:pPr>
      <w:rPr>
        <w:rFonts w:hint="default"/>
      </w:rPr>
    </w:lvl>
  </w:abstractNum>
  <w:abstractNum w:abstractNumId="6" w15:restartNumberingAfterBreak="0">
    <w:nsid w:val="788255EE"/>
    <w:multiLevelType w:val="multilevel"/>
    <w:tmpl w:val="B0AA1FD0"/>
    <w:lvl w:ilvl="0"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7F581DF4"/>
    <w:multiLevelType w:val="multilevel"/>
    <w:tmpl w:val="85C2D5E4"/>
    <w:lvl w:ilvl="0">
      <w:numFmt w:val="decimal"/>
      <w:lvlText w:val="%1.0"/>
      <w:lvlJc w:val="left"/>
      <w:pPr>
        <w:ind w:left="267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987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05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7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85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572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5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7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092" w:hanging="1440"/>
      </w:pPr>
      <w:rPr>
        <w:rFonts w:hint="default"/>
      </w:r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0"/>
  </w:num>
  <w:num w:numId="5">
    <w:abstractNumId w:val="1"/>
  </w:num>
  <w:num w:numId="6">
    <w:abstractNumId w:val="4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578"/>
    <w:rsid w:val="0000016A"/>
    <w:rsid w:val="00006E83"/>
    <w:rsid w:val="00012CB3"/>
    <w:rsid w:val="00051123"/>
    <w:rsid w:val="00060786"/>
    <w:rsid w:val="0007104D"/>
    <w:rsid w:val="00071C75"/>
    <w:rsid w:val="00081DA8"/>
    <w:rsid w:val="0009460A"/>
    <w:rsid w:val="000B411B"/>
    <w:rsid w:val="000C1B10"/>
    <w:rsid w:val="000D7B50"/>
    <w:rsid w:val="000E7BA4"/>
    <w:rsid w:val="00106C98"/>
    <w:rsid w:val="00110B84"/>
    <w:rsid w:val="00112CCE"/>
    <w:rsid w:val="001164AB"/>
    <w:rsid w:val="00137835"/>
    <w:rsid w:val="00140177"/>
    <w:rsid w:val="0015620D"/>
    <w:rsid w:val="00171352"/>
    <w:rsid w:val="00176E56"/>
    <w:rsid w:val="00180195"/>
    <w:rsid w:val="0018029B"/>
    <w:rsid w:val="001826D1"/>
    <w:rsid w:val="00183F64"/>
    <w:rsid w:val="0018460C"/>
    <w:rsid w:val="00185DE9"/>
    <w:rsid w:val="00187435"/>
    <w:rsid w:val="00193B0C"/>
    <w:rsid w:val="00195DFC"/>
    <w:rsid w:val="00196E87"/>
    <w:rsid w:val="001B4DBE"/>
    <w:rsid w:val="001C00B6"/>
    <w:rsid w:val="001D5202"/>
    <w:rsid w:val="001D7F69"/>
    <w:rsid w:val="001E461B"/>
    <w:rsid w:val="001E6B9C"/>
    <w:rsid w:val="0021492E"/>
    <w:rsid w:val="002347DB"/>
    <w:rsid w:val="00254BB1"/>
    <w:rsid w:val="00292FB5"/>
    <w:rsid w:val="00293E4C"/>
    <w:rsid w:val="00294BE2"/>
    <w:rsid w:val="002968A8"/>
    <w:rsid w:val="002B5FA8"/>
    <w:rsid w:val="002D09C8"/>
    <w:rsid w:val="002D1841"/>
    <w:rsid w:val="00307DC1"/>
    <w:rsid w:val="0032143B"/>
    <w:rsid w:val="0033248D"/>
    <w:rsid w:val="003353F4"/>
    <w:rsid w:val="00346B39"/>
    <w:rsid w:val="00347886"/>
    <w:rsid w:val="00350D47"/>
    <w:rsid w:val="003513A8"/>
    <w:rsid w:val="00352552"/>
    <w:rsid w:val="00352C6C"/>
    <w:rsid w:val="00363BA6"/>
    <w:rsid w:val="003A5AF0"/>
    <w:rsid w:val="003C33D5"/>
    <w:rsid w:val="003D6C02"/>
    <w:rsid w:val="003E7C17"/>
    <w:rsid w:val="003F4FEB"/>
    <w:rsid w:val="003F7861"/>
    <w:rsid w:val="00425381"/>
    <w:rsid w:val="00431B51"/>
    <w:rsid w:val="004363A5"/>
    <w:rsid w:val="004410FC"/>
    <w:rsid w:val="0048535C"/>
    <w:rsid w:val="004926AF"/>
    <w:rsid w:val="004A0C69"/>
    <w:rsid w:val="004B09C4"/>
    <w:rsid w:val="004B1B2D"/>
    <w:rsid w:val="004B6F98"/>
    <w:rsid w:val="004C5932"/>
    <w:rsid w:val="004C596E"/>
    <w:rsid w:val="004F2992"/>
    <w:rsid w:val="005075AA"/>
    <w:rsid w:val="005140E6"/>
    <w:rsid w:val="005236BA"/>
    <w:rsid w:val="0053604D"/>
    <w:rsid w:val="0055112E"/>
    <w:rsid w:val="0055449F"/>
    <w:rsid w:val="005705C8"/>
    <w:rsid w:val="005738BD"/>
    <w:rsid w:val="00574D11"/>
    <w:rsid w:val="00581D1D"/>
    <w:rsid w:val="005A763A"/>
    <w:rsid w:val="005C0A45"/>
    <w:rsid w:val="005D2F5E"/>
    <w:rsid w:val="005D38BB"/>
    <w:rsid w:val="005D74D7"/>
    <w:rsid w:val="005E67E4"/>
    <w:rsid w:val="006130FC"/>
    <w:rsid w:val="0063058C"/>
    <w:rsid w:val="006305D0"/>
    <w:rsid w:val="00653A9F"/>
    <w:rsid w:val="0066126F"/>
    <w:rsid w:val="006641A6"/>
    <w:rsid w:val="00671980"/>
    <w:rsid w:val="00676773"/>
    <w:rsid w:val="006864C2"/>
    <w:rsid w:val="00691F2F"/>
    <w:rsid w:val="006B373F"/>
    <w:rsid w:val="006B5240"/>
    <w:rsid w:val="006D08AB"/>
    <w:rsid w:val="006F568E"/>
    <w:rsid w:val="00711574"/>
    <w:rsid w:val="00715338"/>
    <w:rsid w:val="00725033"/>
    <w:rsid w:val="00731352"/>
    <w:rsid w:val="0074673A"/>
    <w:rsid w:val="0078320A"/>
    <w:rsid w:val="007A20FE"/>
    <w:rsid w:val="007B2B26"/>
    <w:rsid w:val="007B357C"/>
    <w:rsid w:val="007B5C4A"/>
    <w:rsid w:val="007B6972"/>
    <w:rsid w:val="007C38FD"/>
    <w:rsid w:val="007C7A43"/>
    <w:rsid w:val="007D0AF0"/>
    <w:rsid w:val="007E726B"/>
    <w:rsid w:val="007F3D62"/>
    <w:rsid w:val="007F7AD8"/>
    <w:rsid w:val="0080522E"/>
    <w:rsid w:val="00822F7B"/>
    <w:rsid w:val="00823BD1"/>
    <w:rsid w:val="00827256"/>
    <w:rsid w:val="00831D5F"/>
    <w:rsid w:val="00835547"/>
    <w:rsid w:val="00846488"/>
    <w:rsid w:val="008903A8"/>
    <w:rsid w:val="008A5236"/>
    <w:rsid w:val="008D0D15"/>
    <w:rsid w:val="008D1931"/>
    <w:rsid w:val="008D4630"/>
    <w:rsid w:val="008E403E"/>
    <w:rsid w:val="008E5BA2"/>
    <w:rsid w:val="009327A4"/>
    <w:rsid w:val="00953FCE"/>
    <w:rsid w:val="009608E0"/>
    <w:rsid w:val="00992E68"/>
    <w:rsid w:val="0099590D"/>
    <w:rsid w:val="009C00EA"/>
    <w:rsid w:val="009D388E"/>
    <w:rsid w:val="009D3B14"/>
    <w:rsid w:val="009D6702"/>
    <w:rsid w:val="009E3283"/>
    <w:rsid w:val="00A15077"/>
    <w:rsid w:val="00A20B93"/>
    <w:rsid w:val="00A22896"/>
    <w:rsid w:val="00A26861"/>
    <w:rsid w:val="00A33CCE"/>
    <w:rsid w:val="00A419C4"/>
    <w:rsid w:val="00A46DE2"/>
    <w:rsid w:val="00A5778F"/>
    <w:rsid w:val="00A9283D"/>
    <w:rsid w:val="00A977D9"/>
    <w:rsid w:val="00AB3D67"/>
    <w:rsid w:val="00AC1C2C"/>
    <w:rsid w:val="00AC71B4"/>
    <w:rsid w:val="00AD0C08"/>
    <w:rsid w:val="00AD32DD"/>
    <w:rsid w:val="00AD4AB4"/>
    <w:rsid w:val="00AE6A90"/>
    <w:rsid w:val="00B015B6"/>
    <w:rsid w:val="00B22E6B"/>
    <w:rsid w:val="00B30AAC"/>
    <w:rsid w:val="00B3105E"/>
    <w:rsid w:val="00B34D4B"/>
    <w:rsid w:val="00B42F6F"/>
    <w:rsid w:val="00B47F92"/>
    <w:rsid w:val="00B615A2"/>
    <w:rsid w:val="00B71031"/>
    <w:rsid w:val="00B71DA9"/>
    <w:rsid w:val="00B74AD2"/>
    <w:rsid w:val="00B87AA1"/>
    <w:rsid w:val="00BA495F"/>
    <w:rsid w:val="00BA5578"/>
    <w:rsid w:val="00BB48ED"/>
    <w:rsid w:val="00BD7058"/>
    <w:rsid w:val="00C01452"/>
    <w:rsid w:val="00C03745"/>
    <w:rsid w:val="00C31A15"/>
    <w:rsid w:val="00C36AC9"/>
    <w:rsid w:val="00C40A0B"/>
    <w:rsid w:val="00C748E1"/>
    <w:rsid w:val="00CA1EF8"/>
    <w:rsid w:val="00CA4F4E"/>
    <w:rsid w:val="00CB3292"/>
    <w:rsid w:val="00CB649A"/>
    <w:rsid w:val="00CE0995"/>
    <w:rsid w:val="00CF23FC"/>
    <w:rsid w:val="00D04A92"/>
    <w:rsid w:val="00D15485"/>
    <w:rsid w:val="00D163AD"/>
    <w:rsid w:val="00D20B5B"/>
    <w:rsid w:val="00D22D08"/>
    <w:rsid w:val="00D54D35"/>
    <w:rsid w:val="00D56835"/>
    <w:rsid w:val="00D81342"/>
    <w:rsid w:val="00D9017B"/>
    <w:rsid w:val="00D915D2"/>
    <w:rsid w:val="00DC6602"/>
    <w:rsid w:val="00DE328E"/>
    <w:rsid w:val="00E53C89"/>
    <w:rsid w:val="00E6194D"/>
    <w:rsid w:val="00E85DFC"/>
    <w:rsid w:val="00EF1E4C"/>
    <w:rsid w:val="00F01BD0"/>
    <w:rsid w:val="00F1774D"/>
    <w:rsid w:val="00F178BF"/>
    <w:rsid w:val="00F6465C"/>
    <w:rsid w:val="00F80DFB"/>
    <w:rsid w:val="00FB2BA2"/>
    <w:rsid w:val="00FB6569"/>
    <w:rsid w:val="00FE3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618E42-F5C3-47C3-AD48-0AABD451C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5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BA5578"/>
    <w:pPr>
      <w:spacing w:after="0" w:line="240" w:lineRule="auto"/>
    </w:pPr>
    <w:rPr>
      <w:rFonts w:eastAsiaTheme="minorEastAsia"/>
      <w:color w:val="000000" w:themeColor="text1" w:themeShade="BF"/>
      <w:lang w:eastAsia="en-SG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78320A"/>
    <w:pPr>
      <w:ind w:left="720"/>
      <w:contextualSpacing/>
    </w:pPr>
  </w:style>
  <w:style w:type="table" w:styleId="TableGrid">
    <w:name w:val="Table Grid"/>
    <w:basedOn w:val="TableNormal"/>
    <w:uiPriority w:val="39"/>
    <w:rsid w:val="00B22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4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6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16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4</Words>
  <Characters>446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anjun (AHPL)</dc:creator>
  <cp:keywords/>
  <dc:description/>
  <cp:lastModifiedBy>Jian-Jun Liu</cp:lastModifiedBy>
  <cp:revision>3</cp:revision>
  <cp:lastPrinted>2020-07-02T02:34:00Z</cp:lastPrinted>
  <dcterms:created xsi:type="dcterms:W3CDTF">2020-08-13T07:50:00Z</dcterms:created>
  <dcterms:modified xsi:type="dcterms:W3CDTF">2020-08-13T07:51:00Z</dcterms:modified>
</cp:coreProperties>
</file>